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 w:eastAsia="en-US"/>
        </w:rPr>
        <w:id w:val="-1659143918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</w:rPr>
      </w:sdtEndPr>
      <w:sdtContent>
        <w:p w14:paraId="3B11BD64" w14:textId="260951A6" w:rsidR="000E3FF4" w:rsidRPr="00502CD8" w:rsidRDefault="000E3FF4">
          <w:pPr>
            <w:pStyle w:val="TOCHeading"/>
            <w:rPr>
              <w:rFonts w:ascii="Times New Roman" w:hAnsi="Times New Roman" w:cs="Times New Roman"/>
              <w:b/>
              <w:bCs/>
              <w:color w:val="000000" w:themeColor="text1"/>
            </w:rPr>
          </w:pPr>
          <w:r w:rsidRPr="000E3FF4">
            <w:rPr>
              <w:rFonts w:ascii="Times New Roman" w:hAnsi="Times New Roman" w:cs="Times New Roman"/>
              <w:b/>
              <w:bCs/>
              <w:color w:val="000000" w:themeColor="text1"/>
              <w:lang w:val="en-GB"/>
            </w:rPr>
            <w:t>Con</w:t>
          </w:r>
          <w:r w:rsidRPr="00502CD8">
            <w:rPr>
              <w:rFonts w:ascii="Times New Roman" w:hAnsi="Times New Roman" w:cs="Times New Roman"/>
              <w:b/>
              <w:bCs/>
              <w:color w:val="000000" w:themeColor="text1"/>
              <w:lang w:val="en-GB"/>
            </w:rPr>
            <w:t>tents</w:t>
          </w:r>
        </w:p>
        <w:p w14:paraId="583E94A0" w14:textId="472C44C0" w:rsidR="00814444" w:rsidRDefault="000E3FF4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val="en-AU" w:eastAsia="en-AU"/>
              <w14:ligatures w14:val="standardContextual"/>
            </w:rPr>
          </w:pPr>
          <w:r w:rsidRPr="00502CD8">
            <w:rPr>
              <w:rFonts w:ascii="Times New Roman" w:hAnsi="Times New Roman" w:cs="Times New Roman"/>
            </w:rPr>
            <w:fldChar w:fldCharType="begin"/>
          </w:r>
          <w:r w:rsidRPr="00502CD8">
            <w:rPr>
              <w:rFonts w:ascii="Times New Roman" w:hAnsi="Times New Roman" w:cs="Times New Roman"/>
            </w:rPr>
            <w:instrText xml:space="preserve"> TOC \o "1-3" \h \z \u </w:instrText>
          </w:r>
          <w:r w:rsidRPr="00502CD8">
            <w:rPr>
              <w:rFonts w:ascii="Times New Roman" w:hAnsi="Times New Roman" w:cs="Times New Roman"/>
            </w:rPr>
            <w:fldChar w:fldCharType="separate"/>
          </w:r>
          <w:hyperlink w:anchor="_Toc218605867" w:history="1">
            <w:r w:rsidR="00814444" w:rsidRPr="00A10DC3">
              <w:rPr>
                <w:rStyle w:val="Hyperlink"/>
                <w:rFonts w:ascii="Times New Roman" w:hAnsi="Times New Roman" w:cs="Times New Roman"/>
                <w:noProof/>
              </w:rPr>
              <w:t>Table S1. Distribution of non-response</w:t>
            </w:r>
            <w:r w:rsidR="00814444">
              <w:rPr>
                <w:noProof/>
                <w:webHidden/>
              </w:rPr>
              <w:tab/>
            </w:r>
            <w:r w:rsidR="00814444">
              <w:rPr>
                <w:noProof/>
                <w:webHidden/>
              </w:rPr>
              <w:fldChar w:fldCharType="begin"/>
            </w:r>
            <w:r w:rsidR="00814444">
              <w:rPr>
                <w:noProof/>
                <w:webHidden/>
              </w:rPr>
              <w:instrText xml:space="preserve"> PAGEREF _Toc218605867 \h </w:instrText>
            </w:r>
            <w:r w:rsidR="00814444">
              <w:rPr>
                <w:noProof/>
                <w:webHidden/>
              </w:rPr>
            </w:r>
            <w:r w:rsidR="00814444">
              <w:rPr>
                <w:noProof/>
                <w:webHidden/>
              </w:rPr>
              <w:fldChar w:fldCharType="separate"/>
            </w:r>
            <w:r w:rsidR="00814444">
              <w:rPr>
                <w:noProof/>
                <w:webHidden/>
              </w:rPr>
              <w:t>2</w:t>
            </w:r>
            <w:r w:rsidR="00814444">
              <w:rPr>
                <w:noProof/>
                <w:webHidden/>
              </w:rPr>
              <w:fldChar w:fldCharType="end"/>
            </w:r>
          </w:hyperlink>
        </w:p>
        <w:p w14:paraId="73D89C28" w14:textId="737E11C4" w:rsidR="00814444" w:rsidRDefault="00814444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val="en-AU" w:eastAsia="en-AU"/>
              <w14:ligatures w14:val="standardContextual"/>
            </w:rPr>
          </w:pPr>
          <w:hyperlink w:anchor="_Toc218605868" w:history="1">
            <w:r w:rsidRPr="00A10DC3">
              <w:rPr>
                <w:rStyle w:val="Hyperlink"/>
                <w:rFonts w:ascii="Times New Roman" w:hAnsi="Times New Roman" w:cs="Times New Roman"/>
                <w:noProof/>
              </w:rPr>
              <w:t>Table S2. Full results from multivariable regression analyses among pregnant wom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86058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7EBA929" w14:textId="3082A1CB" w:rsidR="00814444" w:rsidRDefault="00814444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val="en-AU" w:eastAsia="en-AU"/>
              <w14:ligatures w14:val="standardContextual"/>
            </w:rPr>
          </w:pPr>
          <w:hyperlink w:anchor="_Toc218605869" w:history="1">
            <w:r w:rsidRPr="00A10DC3">
              <w:rPr>
                <w:rStyle w:val="Hyperlink"/>
                <w:rFonts w:ascii="Times New Roman" w:hAnsi="Times New Roman" w:cs="Times New Roman"/>
                <w:noProof/>
              </w:rPr>
              <w:t>Table S3. Full results from multivariable regression analyses among postpartum wom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86058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6C562D7" w14:textId="088A5414" w:rsidR="00814444" w:rsidRDefault="00814444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val="en-AU" w:eastAsia="en-AU"/>
              <w14:ligatures w14:val="standardContextual"/>
            </w:rPr>
          </w:pPr>
          <w:hyperlink w:anchor="_Toc218605870" w:history="1">
            <w:r w:rsidRPr="00A10DC3">
              <w:rPr>
                <w:rStyle w:val="Hyperlink"/>
                <w:rFonts w:ascii="Times New Roman" w:hAnsi="Times New Roman" w:cs="Times New Roman"/>
                <w:noProof/>
              </w:rPr>
              <w:t>Table S4. Mean EPDS score and prevalence of postpartum depression among women who gave birth within 12 months prior to the survey (N=129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86058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D6D7685" w14:textId="459E008C" w:rsidR="00814444" w:rsidRDefault="00814444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val="en-AU" w:eastAsia="en-AU"/>
              <w14:ligatures w14:val="standardContextual"/>
            </w:rPr>
          </w:pPr>
          <w:hyperlink w:anchor="_Toc218605871" w:history="1">
            <w:r w:rsidRPr="00A10DC3">
              <w:rPr>
                <w:rStyle w:val="Hyperlink"/>
                <w:rFonts w:ascii="Times New Roman" w:hAnsi="Times New Roman" w:cs="Times New Roman"/>
                <w:noProof/>
              </w:rPr>
              <w:t>Table S5. Comparison between the survey sample and perinatal national statistics in the Philippines, 20 years old or olde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86058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B68B0CB" w14:textId="4C3C7A16" w:rsidR="00814444" w:rsidRDefault="00814444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2"/>
              <w:sz w:val="24"/>
              <w:szCs w:val="24"/>
              <w:lang w:val="en-AU" w:eastAsia="en-AU"/>
              <w14:ligatures w14:val="standardContextual"/>
            </w:rPr>
          </w:pPr>
          <w:hyperlink w:anchor="_Toc218605872" w:history="1">
            <w:r w:rsidRPr="00A10DC3">
              <w:rPr>
                <w:rStyle w:val="Hyperlink"/>
                <w:rFonts w:ascii="Times New Roman" w:hAnsi="Times New Roman" w:cs="Times New Roman"/>
                <w:noProof/>
              </w:rPr>
              <w:t>Figure S1. Participant selection flowchar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86058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29B7008" w14:textId="7B343546" w:rsidR="000E3FF4" w:rsidRPr="000E3FF4" w:rsidRDefault="000E3FF4">
          <w:pPr>
            <w:rPr>
              <w:rFonts w:ascii="Times New Roman" w:hAnsi="Times New Roman" w:cs="Times New Roman"/>
            </w:rPr>
          </w:pPr>
          <w:r w:rsidRPr="00502CD8">
            <w:rPr>
              <w:rFonts w:ascii="Times New Roman" w:hAnsi="Times New Roman" w:cs="Times New Roman"/>
              <w:b/>
              <w:bCs/>
              <w:lang w:val="en-GB"/>
            </w:rPr>
            <w:fldChar w:fldCharType="end"/>
          </w:r>
        </w:p>
      </w:sdtContent>
    </w:sdt>
    <w:p w14:paraId="62F3222E" w14:textId="77777777" w:rsidR="000E3FF4" w:rsidRPr="000E3FF4" w:rsidRDefault="000E3FF4">
      <w:pPr>
        <w:rPr>
          <w:rFonts w:ascii="Times New Roman" w:hAnsi="Times New Roman" w:cs="Times New Roman"/>
          <w:b/>
          <w:bCs/>
          <w:sz w:val="16"/>
          <w:szCs w:val="16"/>
          <w:lang w:val="en-AU"/>
        </w:rPr>
      </w:pPr>
      <w:r w:rsidRPr="000E3FF4">
        <w:rPr>
          <w:rFonts w:ascii="Times New Roman" w:hAnsi="Times New Roman" w:cs="Times New Roman"/>
          <w:b/>
          <w:bCs/>
          <w:sz w:val="16"/>
          <w:szCs w:val="16"/>
          <w:lang w:val="en-AU"/>
        </w:rPr>
        <w:br w:type="page"/>
      </w:r>
    </w:p>
    <w:p w14:paraId="039E02F4" w14:textId="3D9D9F40" w:rsidR="00AC43AD" w:rsidRPr="000E3FF4" w:rsidRDefault="00AC43AD" w:rsidP="000E3FF4">
      <w:pPr>
        <w:pStyle w:val="Heading1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0" w:name="_Toc218605867"/>
      <w:r w:rsidRPr="000E3FF4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Table S1. Distribution of non-response</w:t>
      </w:r>
      <w:bookmarkEnd w:id="0"/>
    </w:p>
    <w:tbl>
      <w:tblPr>
        <w:tblStyle w:val="TableGrid"/>
        <w:tblW w:w="80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5"/>
        <w:gridCol w:w="1851"/>
        <w:gridCol w:w="2100"/>
      </w:tblGrid>
      <w:tr w:rsidR="00AC43AD" w:rsidRPr="009B40AB" w14:paraId="53C830AC" w14:textId="77777777" w:rsidTr="003E78AB">
        <w:trPr>
          <w:trHeight w:val="288"/>
          <w:tblHeader/>
        </w:trPr>
        <w:tc>
          <w:tcPr>
            <w:tcW w:w="40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E3F25A" w14:textId="77777777" w:rsidR="00AC43AD" w:rsidRPr="009B40AB" w:rsidRDefault="00AC43AD" w:rsidP="002405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D5565F" w14:textId="326CA6A7" w:rsidR="00AC43AD" w:rsidRPr="009B40AB" w:rsidRDefault="00AC43AD" w:rsidP="002405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gnant women</w:t>
            </w:r>
            <w:r w:rsidR="00FC3B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356)</w:t>
            </w:r>
          </w:p>
          <w:p w14:paraId="015F55C7" w14:textId="5BBA91CA" w:rsidR="00AC43AD" w:rsidRPr="009B40AB" w:rsidRDefault="00F019BC" w:rsidP="002405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14:paraId="416A6FE9" w14:textId="6E8C07AF" w:rsidR="00AC43AD" w:rsidRPr="009B40AB" w:rsidRDefault="00AC43AD" w:rsidP="002405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partum women</w:t>
            </w:r>
            <w:r w:rsidR="00FC3B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500)</w:t>
            </w:r>
          </w:p>
          <w:p w14:paraId="2B541577" w14:textId="1F77E82C" w:rsidR="00AC43AD" w:rsidRPr="009B40AB" w:rsidRDefault="00F019BC" w:rsidP="002405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</w:tr>
      <w:tr w:rsidR="004F17CA" w:rsidRPr="009B40AB" w14:paraId="01146BCA" w14:textId="77777777" w:rsidTr="00502CD8">
        <w:trPr>
          <w:trHeight w:val="288"/>
          <w:tblHeader/>
        </w:trPr>
        <w:tc>
          <w:tcPr>
            <w:tcW w:w="4055" w:type="dxa"/>
            <w:noWrap/>
          </w:tcPr>
          <w:p w14:paraId="42002A66" w14:textId="5612A824" w:rsidR="004F17CA" w:rsidRPr="009B40AB" w:rsidRDefault="004F17CA" w:rsidP="002405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o-demographics</w:t>
            </w:r>
          </w:p>
        </w:tc>
        <w:tc>
          <w:tcPr>
            <w:tcW w:w="1851" w:type="dxa"/>
            <w:noWrap/>
          </w:tcPr>
          <w:p w14:paraId="1B6764D2" w14:textId="24C943D9" w:rsidR="004F17CA" w:rsidRPr="009B40AB" w:rsidRDefault="004F17CA" w:rsidP="002405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00" w:type="dxa"/>
          </w:tcPr>
          <w:p w14:paraId="689396FE" w14:textId="583C9C58" w:rsidR="004F17CA" w:rsidRPr="009B40AB" w:rsidRDefault="004F17CA" w:rsidP="002405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4F17CA" w:rsidRPr="009B40AB" w14:paraId="48836E9A" w14:textId="77777777" w:rsidTr="003E78AB">
        <w:trPr>
          <w:trHeight w:val="288"/>
        </w:trPr>
        <w:tc>
          <w:tcPr>
            <w:tcW w:w="4055" w:type="dxa"/>
            <w:noWrap/>
          </w:tcPr>
          <w:p w14:paraId="0777CBE0" w14:textId="2846C4DF" w:rsidR="004F17CA" w:rsidRPr="009B40AB" w:rsidRDefault="004F17CA" w:rsidP="00502CD8">
            <w:pPr>
              <w:ind w:left="7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rrent age</w:t>
            </w:r>
          </w:p>
        </w:tc>
        <w:tc>
          <w:tcPr>
            <w:tcW w:w="1851" w:type="dxa"/>
            <w:noWrap/>
          </w:tcPr>
          <w:p w14:paraId="19D4F94A" w14:textId="5796721B" w:rsidR="004F17CA" w:rsidRPr="009B40AB" w:rsidRDefault="004F17CA" w:rsidP="002405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00" w:type="dxa"/>
          </w:tcPr>
          <w:p w14:paraId="1A6C519B" w14:textId="41A44DD9" w:rsidR="004F17CA" w:rsidRPr="009B40AB" w:rsidRDefault="004F17CA" w:rsidP="002405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F17CA" w:rsidRPr="009B40AB" w14:paraId="530FC595" w14:textId="77777777" w:rsidTr="003E78AB">
        <w:trPr>
          <w:trHeight w:val="288"/>
        </w:trPr>
        <w:tc>
          <w:tcPr>
            <w:tcW w:w="4055" w:type="dxa"/>
            <w:noWrap/>
            <w:hideMark/>
          </w:tcPr>
          <w:p w14:paraId="7536F07B" w14:textId="3DFB5DE1" w:rsidR="004F17CA" w:rsidRPr="009B40AB" w:rsidRDefault="004F17CA" w:rsidP="00240575">
            <w:pPr>
              <w:ind w:left="7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est educational attainment</w:t>
            </w:r>
          </w:p>
        </w:tc>
        <w:tc>
          <w:tcPr>
            <w:tcW w:w="1851" w:type="dxa"/>
            <w:noWrap/>
          </w:tcPr>
          <w:p w14:paraId="57B4A1CF" w14:textId="6F4D436C" w:rsidR="004F17CA" w:rsidRPr="009B40AB" w:rsidRDefault="00661E12" w:rsidP="00240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F17CA" w:rsidRPr="009B40A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100" w:type="dxa"/>
          </w:tcPr>
          <w:p w14:paraId="47B0573E" w14:textId="02207967" w:rsidR="004F17CA" w:rsidRPr="009B40AB" w:rsidRDefault="00162281" w:rsidP="00240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4F17CA" w:rsidRPr="009B40AB" w14:paraId="3E73C840" w14:textId="77777777" w:rsidTr="003E78AB">
        <w:trPr>
          <w:trHeight w:val="288"/>
        </w:trPr>
        <w:tc>
          <w:tcPr>
            <w:tcW w:w="4055" w:type="dxa"/>
            <w:noWrap/>
            <w:hideMark/>
          </w:tcPr>
          <w:p w14:paraId="1F1BB9BA" w14:textId="32DE1EF0" w:rsidR="004F17CA" w:rsidRPr="009B40AB" w:rsidRDefault="004F17CA" w:rsidP="00240575">
            <w:pPr>
              <w:ind w:left="7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rrent relationship status</w:t>
            </w:r>
          </w:p>
        </w:tc>
        <w:tc>
          <w:tcPr>
            <w:tcW w:w="1851" w:type="dxa"/>
            <w:noWrap/>
          </w:tcPr>
          <w:p w14:paraId="05B0CAD3" w14:textId="0E55B1B6" w:rsidR="004F17CA" w:rsidRPr="009B40AB" w:rsidRDefault="00661E12" w:rsidP="00240575">
            <w:pPr>
              <w:tabs>
                <w:tab w:val="center" w:pos="81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100" w:type="dxa"/>
          </w:tcPr>
          <w:p w14:paraId="6A61A13E" w14:textId="088F5967" w:rsidR="004F17CA" w:rsidRPr="009B40AB" w:rsidRDefault="00162281" w:rsidP="00240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4F17CA" w:rsidRPr="009B40AB" w14:paraId="24DC1723" w14:textId="77777777" w:rsidTr="003E78AB">
        <w:trPr>
          <w:trHeight w:val="288"/>
        </w:trPr>
        <w:tc>
          <w:tcPr>
            <w:tcW w:w="4055" w:type="dxa"/>
            <w:noWrap/>
            <w:hideMark/>
          </w:tcPr>
          <w:p w14:paraId="7AD61B55" w14:textId="7E65866D" w:rsidR="004F17CA" w:rsidRPr="009B40AB" w:rsidRDefault="004F17CA" w:rsidP="00240575">
            <w:pPr>
              <w:ind w:left="7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rbanicity</w:t>
            </w:r>
          </w:p>
        </w:tc>
        <w:tc>
          <w:tcPr>
            <w:tcW w:w="1851" w:type="dxa"/>
            <w:noWrap/>
          </w:tcPr>
          <w:p w14:paraId="02E39527" w14:textId="17E304C7" w:rsidR="004F17CA" w:rsidRPr="009B40AB" w:rsidRDefault="00D456D2" w:rsidP="00240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100" w:type="dxa"/>
          </w:tcPr>
          <w:p w14:paraId="6FDDA3A6" w14:textId="7B3AFF76" w:rsidR="004F17CA" w:rsidRPr="009B40AB" w:rsidRDefault="004F17CA" w:rsidP="00240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F17CA" w:rsidRPr="009B40AB" w14:paraId="7D65176F" w14:textId="77777777" w:rsidTr="003E78AB">
        <w:trPr>
          <w:trHeight w:val="288"/>
        </w:trPr>
        <w:tc>
          <w:tcPr>
            <w:tcW w:w="4055" w:type="dxa"/>
            <w:noWrap/>
          </w:tcPr>
          <w:p w14:paraId="2A705FA0" w14:textId="21674269" w:rsidR="004F17CA" w:rsidRPr="009B40AB" w:rsidRDefault="0072185C" w:rsidP="00502C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stetric profile</w:t>
            </w:r>
          </w:p>
        </w:tc>
        <w:tc>
          <w:tcPr>
            <w:tcW w:w="1851" w:type="dxa"/>
            <w:noWrap/>
          </w:tcPr>
          <w:p w14:paraId="341142A9" w14:textId="116B8965" w:rsidR="004F17CA" w:rsidRPr="009B40AB" w:rsidRDefault="004F17CA" w:rsidP="002405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0" w:type="dxa"/>
          </w:tcPr>
          <w:p w14:paraId="15371674" w14:textId="65829399" w:rsidR="004F17CA" w:rsidRPr="009B40AB" w:rsidRDefault="004F17CA" w:rsidP="002405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17CA" w:rsidRPr="009B40AB" w14:paraId="7DCF3665" w14:textId="77777777" w:rsidTr="003E78AB">
        <w:trPr>
          <w:trHeight w:val="288"/>
        </w:trPr>
        <w:tc>
          <w:tcPr>
            <w:tcW w:w="4055" w:type="dxa"/>
            <w:noWrap/>
          </w:tcPr>
          <w:p w14:paraId="2A40FF7A" w14:textId="5D653F5A" w:rsidR="004F17CA" w:rsidRPr="009B40AB" w:rsidRDefault="00C9290F" w:rsidP="00502CD8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C9290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rst pregnancy status</w:t>
            </w:r>
          </w:p>
        </w:tc>
        <w:tc>
          <w:tcPr>
            <w:tcW w:w="1851" w:type="dxa"/>
            <w:noWrap/>
          </w:tcPr>
          <w:p w14:paraId="1A95B26E" w14:textId="755E67B6" w:rsidR="004F17CA" w:rsidRPr="009B40AB" w:rsidRDefault="004F17CA" w:rsidP="00240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100" w:type="dxa"/>
          </w:tcPr>
          <w:p w14:paraId="7BEAE7E5" w14:textId="41BD9718" w:rsidR="004F17CA" w:rsidRPr="009B40AB" w:rsidRDefault="004F17CA" w:rsidP="00240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4F17CA" w:rsidRPr="009B40AB" w14:paraId="4E40ACBA" w14:textId="77777777" w:rsidTr="003E78AB">
        <w:trPr>
          <w:trHeight w:val="288"/>
        </w:trPr>
        <w:tc>
          <w:tcPr>
            <w:tcW w:w="4055" w:type="dxa"/>
            <w:noWrap/>
            <w:hideMark/>
          </w:tcPr>
          <w:p w14:paraId="1166CACA" w14:textId="103C59AF" w:rsidR="004F17CA" w:rsidRPr="009B40AB" w:rsidRDefault="004F17CA" w:rsidP="00240575">
            <w:pPr>
              <w:ind w:left="7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in health facility for pregnancy care</w:t>
            </w:r>
          </w:p>
        </w:tc>
        <w:tc>
          <w:tcPr>
            <w:tcW w:w="1851" w:type="dxa"/>
            <w:noWrap/>
          </w:tcPr>
          <w:p w14:paraId="2F7E51DE" w14:textId="764936F5" w:rsidR="004F17CA" w:rsidRPr="009B40AB" w:rsidRDefault="004F17CA" w:rsidP="00240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100" w:type="dxa"/>
          </w:tcPr>
          <w:p w14:paraId="1C178B1E" w14:textId="71CE5188" w:rsidR="004F17CA" w:rsidRPr="009B40AB" w:rsidRDefault="004F17CA" w:rsidP="00240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F17CA" w:rsidRPr="009B40AB" w14:paraId="4B8E9532" w14:textId="77777777" w:rsidTr="003E78AB">
        <w:trPr>
          <w:trHeight w:val="288"/>
        </w:trPr>
        <w:tc>
          <w:tcPr>
            <w:tcW w:w="4055" w:type="dxa"/>
            <w:noWrap/>
          </w:tcPr>
          <w:p w14:paraId="222F4991" w14:textId="131ACA6A" w:rsidR="004F17CA" w:rsidRPr="009B40AB" w:rsidRDefault="004F17CA" w:rsidP="00240575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equate prenatal visits attended</w:t>
            </w:r>
          </w:p>
        </w:tc>
        <w:tc>
          <w:tcPr>
            <w:tcW w:w="1851" w:type="dxa"/>
            <w:noWrap/>
          </w:tcPr>
          <w:p w14:paraId="0B260C08" w14:textId="05D40FAA" w:rsidR="004F17CA" w:rsidRPr="009B40AB" w:rsidRDefault="004F17CA" w:rsidP="00240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100" w:type="dxa"/>
          </w:tcPr>
          <w:p w14:paraId="4DA845E7" w14:textId="3369A75A" w:rsidR="004F17CA" w:rsidRPr="009B40AB" w:rsidRDefault="004F17CA" w:rsidP="00240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4F17CA" w:rsidRPr="009B40AB" w14:paraId="1E43AA56" w14:textId="77777777" w:rsidTr="003E78AB">
        <w:trPr>
          <w:trHeight w:val="288"/>
        </w:trPr>
        <w:tc>
          <w:tcPr>
            <w:tcW w:w="4055" w:type="dxa"/>
            <w:noWrap/>
            <w:hideMark/>
          </w:tcPr>
          <w:p w14:paraId="37FE76AE" w14:textId="7746032E" w:rsidR="004F17CA" w:rsidRPr="009B40AB" w:rsidRDefault="004F17CA" w:rsidP="00240575">
            <w:pPr>
              <w:ind w:left="7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stational age</w:t>
            </w:r>
          </w:p>
        </w:tc>
        <w:tc>
          <w:tcPr>
            <w:tcW w:w="1851" w:type="dxa"/>
            <w:noWrap/>
            <w:hideMark/>
          </w:tcPr>
          <w:p w14:paraId="381BD10C" w14:textId="53F4F398" w:rsidR="004F17CA" w:rsidRPr="009B40AB" w:rsidRDefault="004F17CA" w:rsidP="00240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00" w:type="dxa"/>
          </w:tcPr>
          <w:p w14:paraId="1E2F790D" w14:textId="77320008" w:rsidR="004F17CA" w:rsidRPr="009B40AB" w:rsidRDefault="004F17CA" w:rsidP="00240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4F17CA" w:rsidRPr="009B40AB" w14:paraId="0BC178E0" w14:textId="77777777" w:rsidTr="003E78AB">
        <w:trPr>
          <w:trHeight w:val="288"/>
        </w:trPr>
        <w:tc>
          <w:tcPr>
            <w:tcW w:w="4055" w:type="dxa"/>
            <w:noWrap/>
          </w:tcPr>
          <w:p w14:paraId="24EA6B14" w14:textId="54382FBC" w:rsidR="004F17CA" w:rsidRPr="009B40AB" w:rsidRDefault="004F17CA" w:rsidP="00240575">
            <w:pPr>
              <w:ind w:left="7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months since birth</w:t>
            </w:r>
          </w:p>
        </w:tc>
        <w:tc>
          <w:tcPr>
            <w:tcW w:w="1851" w:type="dxa"/>
            <w:noWrap/>
          </w:tcPr>
          <w:p w14:paraId="501A9CD5" w14:textId="0A8C30D1" w:rsidR="004F17CA" w:rsidRPr="009B40AB" w:rsidRDefault="004F17CA" w:rsidP="00240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2100" w:type="dxa"/>
          </w:tcPr>
          <w:p w14:paraId="27FF648F" w14:textId="3F397C85" w:rsidR="004F17CA" w:rsidRPr="009B40AB" w:rsidRDefault="004F17CA" w:rsidP="00240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F17CA" w:rsidRPr="009B40AB" w14:paraId="5C8ABACF" w14:textId="77777777" w:rsidTr="003E78AB">
        <w:trPr>
          <w:trHeight w:val="288"/>
        </w:trPr>
        <w:tc>
          <w:tcPr>
            <w:tcW w:w="4055" w:type="dxa"/>
            <w:noWrap/>
          </w:tcPr>
          <w:p w14:paraId="1846E253" w14:textId="1B6AD5CE" w:rsidR="004F17CA" w:rsidRPr="009B40AB" w:rsidRDefault="004F17CA" w:rsidP="00240575">
            <w:pPr>
              <w:ind w:left="7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PDS items</w:t>
            </w:r>
          </w:p>
        </w:tc>
        <w:tc>
          <w:tcPr>
            <w:tcW w:w="1851" w:type="dxa"/>
            <w:noWrap/>
          </w:tcPr>
          <w:p w14:paraId="72653F6C" w14:textId="6C99115B" w:rsidR="004F17CA" w:rsidRPr="009B40AB" w:rsidRDefault="004F17CA" w:rsidP="00240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100" w:type="dxa"/>
          </w:tcPr>
          <w:p w14:paraId="313F180F" w14:textId="473BC1E0" w:rsidR="004F17CA" w:rsidRPr="009B40AB" w:rsidRDefault="004F17CA" w:rsidP="002405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2E07A695" w14:textId="5A8984EA" w:rsidR="00AC43AD" w:rsidRPr="009B40AB" w:rsidRDefault="00AC43AD" w:rsidP="00AC43AD">
      <w:pPr>
        <w:rPr>
          <w:rFonts w:ascii="Times New Roman" w:hAnsi="Times New Roman" w:cs="Times New Roman"/>
          <w:sz w:val="16"/>
          <w:szCs w:val="16"/>
        </w:rPr>
      </w:pPr>
    </w:p>
    <w:p w14:paraId="768E6A22" w14:textId="68BCFD57" w:rsidR="00AC43AD" w:rsidRPr="009B40AB" w:rsidRDefault="00AC43AD" w:rsidP="00AC43AD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084883F8" w14:textId="12244174" w:rsidR="00B1716C" w:rsidRDefault="00B1716C" w:rsidP="00AC43AD">
      <w:pPr>
        <w:rPr>
          <w:rFonts w:ascii="Times New Roman" w:hAnsi="Times New Roman" w:cs="Times New Roman"/>
          <w:sz w:val="16"/>
          <w:szCs w:val="16"/>
        </w:rPr>
      </w:pPr>
    </w:p>
    <w:p w14:paraId="2988B8A7" w14:textId="77777777" w:rsidR="00B1716C" w:rsidRDefault="00B1716C" w:rsidP="00AC43AD">
      <w:pPr>
        <w:rPr>
          <w:rFonts w:ascii="Times New Roman" w:hAnsi="Times New Roman" w:cs="Times New Roman"/>
          <w:sz w:val="16"/>
          <w:szCs w:val="16"/>
        </w:rPr>
      </w:pPr>
    </w:p>
    <w:p w14:paraId="28CD22F0" w14:textId="77777777" w:rsidR="0094312F" w:rsidRDefault="0094312F" w:rsidP="00AC43AD">
      <w:pPr>
        <w:rPr>
          <w:rFonts w:ascii="Times New Roman" w:hAnsi="Times New Roman" w:cs="Times New Roman"/>
          <w:sz w:val="16"/>
          <w:szCs w:val="16"/>
        </w:rPr>
        <w:sectPr w:rsidR="0094312F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77962E6" w14:textId="5102B630" w:rsidR="00AC43AD" w:rsidRPr="007C4B30" w:rsidRDefault="00AC43AD" w:rsidP="007C4B30">
      <w:pPr>
        <w:pStyle w:val="Heading1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1" w:name="_Toc218605868"/>
      <w:r w:rsidRPr="007C4B30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Table </w:t>
      </w:r>
      <w:r w:rsidR="007E0025" w:rsidRPr="007C4B30">
        <w:rPr>
          <w:rFonts w:ascii="Times New Roman" w:hAnsi="Times New Roman" w:cs="Times New Roman"/>
          <w:color w:val="000000" w:themeColor="text1"/>
          <w:sz w:val="22"/>
          <w:szCs w:val="22"/>
        </w:rPr>
        <w:t>S2</w:t>
      </w:r>
      <w:r w:rsidRPr="007C4B30">
        <w:rPr>
          <w:rFonts w:ascii="Times New Roman" w:hAnsi="Times New Roman" w:cs="Times New Roman"/>
          <w:color w:val="000000" w:themeColor="text1"/>
          <w:sz w:val="22"/>
          <w:szCs w:val="22"/>
        </w:rPr>
        <w:t>. Full results from multivariable regression analyses among pregnant women</w:t>
      </w:r>
      <w:bookmarkEnd w:id="1"/>
    </w:p>
    <w:tbl>
      <w:tblPr>
        <w:tblStyle w:val="TableGrid"/>
        <w:tblW w:w="129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8"/>
        <w:gridCol w:w="1188"/>
        <w:gridCol w:w="1842"/>
        <w:gridCol w:w="1842"/>
        <w:gridCol w:w="1229"/>
        <w:gridCol w:w="1799"/>
        <w:gridCol w:w="1799"/>
      </w:tblGrid>
      <w:tr w:rsidR="00874AE5" w:rsidRPr="009B40AB" w14:paraId="0437DFC9" w14:textId="77777777" w:rsidTr="00502CD8">
        <w:trPr>
          <w:trHeight w:val="227"/>
        </w:trPr>
        <w:tc>
          <w:tcPr>
            <w:tcW w:w="32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D3D66A" w14:textId="77777777" w:rsidR="00874AE5" w:rsidRPr="009B40AB" w:rsidRDefault="00874AE5" w:rsidP="002405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47D57793" w14:textId="77777777" w:rsidR="00874AE5" w:rsidRPr="00F9554A" w:rsidRDefault="00874AE5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55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338AD2B" w14:textId="1D7F3552" w:rsidR="00874AE5" w:rsidRPr="00F9554A" w:rsidDel="00E00512" w:rsidRDefault="004A2496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9554A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</w:t>
            </w:r>
            <w:r w:rsidRPr="00F955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591EC9" w14:textId="7E5E5F78" w:rsidR="00874AE5" w:rsidRPr="00927179" w:rsidRDefault="00874AE5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71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502CD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</w:t>
            </w:r>
            <w:r w:rsidRPr="009271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</w:t>
            </w:r>
            <w:proofErr w:type="gramStart"/>
            <w:r w:rsidRPr="009271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)*</w:t>
            </w:r>
            <w:proofErr w:type="gramEnd"/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6CFF03CC" w14:textId="77777777" w:rsidR="00874AE5" w:rsidRPr="00927179" w:rsidRDefault="00874AE5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71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 (n)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2D5F9F57" w14:textId="0B7DA29D" w:rsidR="00874AE5" w:rsidRPr="00927179" w:rsidRDefault="004A2496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71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R (95%CI)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0E418FD7" w14:textId="058172BD" w:rsidR="00874AE5" w:rsidRPr="00927179" w:rsidRDefault="00874AE5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271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R</w:t>
            </w:r>
            <w:proofErr w:type="spellEnd"/>
            <w:r w:rsidRPr="009271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</w:t>
            </w:r>
            <w:proofErr w:type="gramStart"/>
            <w:r w:rsidRPr="009271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)*</w:t>
            </w:r>
            <w:proofErr w:type="gramEnd"/>
            <w:r w:rsidRPr="009271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</w:tr>
      <w:tr w:rsidR="00874AE5" w:rsidRPr="009B40AB" w14:paraId="0E222779" w14:textId="77777777" w:rsidTr="00502CD8">
        <w:trPr>
          <w:trHeight w:val="227"/>
        </w:trPr>
        <w:tc>
          <w:tcPr>
            <w:tcW w:w="3208" w:type="dxa"/>
            <w:tcBorders>
              <w:top w:val="single" w:sz="4" w:space="0" w:color="auto"/>
            </w:tcBorders>
            <w:noWrap/>
            <w:hideMark/>
          </w:tcPr>
          <w:p w14:paraId="6E90C9BB" w14:textId="77777777" w:rsidR="00874AE5" w:rsidRPr="009B40AB" w:rsidRDefault="00874AE5" w:rsidP="002405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rrent age (in years)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4397EF1D" w14:textId="77777777" w:rsidR="00874AE5" w:rsidRPr="00F9554A" w:rsidRDefault="00874AE5" w:rsidP="002405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47729FB" w14:textId="77777777" w:rsidR="00874AE5" w:rsidRPr="00F9554A" w:rsidRDefault="00874AE5" w:rsidP="002405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36BCFFD5" w14:textId="1B897C6D" w:rsidR="00874AE5" w:rsidRPr="00927179" w:rsidRDefault="00874AE5" w:rsidP="002405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0BAF4F1F" w14:textId="77777777" w:rsidR="00874AE5" w:rsidRPr="00927179" w:rsidRDefault="00874AE5" w:rsidP="002405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6A1A3E09" w14:textId="77777777" w:rsidR="00874AE5" w:rsidRPr="00927179" w:rsidRDefault="00874AE5" w:rsidP="002405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5F7B0957" w14:textId="7F8345D0" w:rsidR="00874AE5" w:rsidRPr="00927179" w:rsidRDefault="00874AE5" w:rsidP="002405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927179" w:rsidRPr="009B40AB" w14:paraId="57784343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4F5110C4" w14:textId="77777777" w:rsidR="00927179" w:rsidRPr="009B40AB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18-24</w:t>
            </w:r>
          </w:p>
        </w:tc>
        <w:tc>
          <w:tcPr>
            <w:tcW w:w="1188" w:type="dxa"/>
          </w:tcPr>
          <w:p w14:paraId="73FD17CD" w14:textId="521B5EC0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5C31E028" w14:textId="2E8EA369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32 (-1.09 - 1.73)</w:t>
            </w:r>
          </w:p>
        </w:tc>
        <w:tc>
          <w:tcPr>
            <w:tcW w:w="1842" w:type="dxa"/>
            <w:noWrap/>
            <w:hideMark/>
          </w:tcPr>
          <w:p w14:paraId="4F870331" w14:textId="7F0EDE63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22 (-1.47 - 1.91)</w:t>
            </w:r>
          </w:p>
        </w:tc>
        <w:tc>
          <w:tcPr>
            <w:tcW w:w="1229" w:type="dxa"/>
          </w:tcPr>
          <w:p w14:paraId="0992420D" w14:textId="74021550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74.4% (67)</w:t>
            </w:r>
          </w:p>
        </w:tc>
        <w:tc>
          <w:tcPr>
            <w:tcW w:w="1799" w:type="dxa"/>
          </w:tcPr>
          <w:p w14:paraId="196113FE" w14:textId="40917B56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 xml:space="preserve"> (0.95 - 1.29)</w:t>
            </w:r>
          </w:p>
        </w:tc>
        <w:tc>
          <w:tcPr>
            <w:tcW w:w="1799" w:type="dxa"/>
          </w:tcPr>
          <w:p w14:paraId="4AFC98A1" w14:textId="0EF8A29D" w:rsidR="00927179" w:rsidRPr="00927179" w:rsidRDefault="00927179" w:rsidP="0092717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11 (0.93 - 1.33)</w:t>
            </w:r>
          </w:p>
        </w:tc>
      </w:tr>
      <w:tr w:rsidR="00927179" w:rsidRPr="009B40AB" w14:paraId="1D69D55C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3BB934F6" w14:textId="77777777" w:rsidR="00927179" w:rsidRPr="009B40AB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25-34</w:t>
            </w:r>
          </w:p>
        </w:tc>
        <w:tc>
          <w:tcPr>
            <w:tcW w:w="1188" w:type="dxa"/>
          </w:tcPr>
          <w:p w14:paraId="4B31901E" w14:textId="738320F2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 xml:space="preserve"> (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64908A78" w14:textId="11BF3B20" w:rsidR="00927179" w:rsidRPr="00F9554A" w:rsidRDefault="001F3EE4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42" w:type="dxa"/>
            <w:noWrap/>
            <w:hideMark/>
          </w:tcPr>
          <w:p w14:paraId="4772A511" w14:textId="0893E1CC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29" w:type="dxa"/>
          </w:tcPr>
          <w:p w14:paraId="143352AC" w14:textId="2F37FBD2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67.5% (137)</w:t>
            </w:r>
          </w:p>
        </w:tc>
        <w:tc>
          <w:tcPr>
            <w:tcW w:w="1799" w:type="dxa"/>
          </w:tcPr>
          <w:p w14:paraId="3F5BC52F" w14:textId="0CDEA5ED" w:rsidR="00927179" w:rsidRPr="00927179" w:rsidRDefault="001F3EE4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799" w:type="dxa"/>
          </w:tcPr>
          <w:p w14:paraId="0FF74DA1" w14:textId="11C469E7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927179" w:rsidRPr="009B40AB" w14:paraId="521E6B72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002AE2EC" w14:textId="77777777" w:rsidR="00927179" w:rsidRPr="009B40AB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35 or older</w:t>
            </w:r>
          </w:p>
        </w:tc>
        <w:tc>
          <w:tcPr>
            <w:tcW w:w="1188" w:type="dxa"/>
          </w:tcPr>
          <w:p w14:paraId="08502991" w14:textId="371F88C1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1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5087A453" w14:textId="311FB322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-1.72 (-3.33 - -0.12)</w:t>
            </w:r>
          </w:p>
        </w:tc>
        <w:tc>
          <w:tcPr>
            <w:tcW w:w="1842" w:type="dxa"/>
            <w:noWrap/>
            <w:hideMark/>
          </w:tcPr>
          <w:p w14:paraId="06574B24" w14:textId="4FCE12AE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-1.42 (-3.2 - 0.36)</w:t>
            </w:r>
          </w:p>
        </w:tc>
        <w:tc>
          <w:tcPr>
            <w:tcW w:w="1229" w:type="dxa"/>
          </w:tcPr>
          <w:p w14:paraId="5DEA4D0E" w14:textId="7791353F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66.7% (42)</w:t>
            </w:r>
          </w:p>
        </w:tc>
        <w:tc>
          <w:tcPr>
            <w:tcW w:w="1799" w:type="dxa"/>
          </w:tcPr>
          <w:p w14:paraId="40EAE7C5" w14:textId="530FF104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99 (0.81 - 1.21)</w:t>
            </w:r>
          </w:p>
        </w:tc>
        <w:tc>
          <w:tcPr>
            <w:tcW w:w="1799" w:type="dxa"/>
          </w:tcPr>
          <w:p w14:paraId="009AEA62" w14:textId="18B4B790" w:rsidR="00927179" w:rsidRPr="00927179" w:rsidRDefault="00927179" w:rsidP="0092717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03 (0.84 - 1.27)</w:t>
            </w:r>
          </w:p>
        </w:tc>
      </w:tr>
      <w:tr w:rsidR="00927179" w:rsidRPr="009B40AB" w14:paraId="2D9FFBFD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740CD6F1" w14:textId="77777777" w:rsidR="00927179" w:rsidRPr="009B40AB" w:rsidRDefault="00927179" w:rsidP="0092717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est educational attainment</w:t>
            </w:r>
          </w:p>
        </w:tc>
        <w:tc>
          <w:tcPr>
            <w:tcW w:w="1188" w:type="dxa"/>
          </w:tcPr>
          <w:p w14:paraId="2B9EE1C0" w14:textId="77777777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7CF58B67" w14:textId="77777777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noWrap/>
            <w:hideMark/>
          </w:tcPr>
          <w:p w14:paraId="09474285" w14:textId="664194C7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</w:tcPr>
          <w:p w14:paraId="0DCF8B89" w14:textId="77777777" w:rsidR="00927179" w:rsidRPr="00927179" w:rsidRDefault="00927179" w:rsidP="0092717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99" w:type="dxa"/>
          </w:tcPr>
          <w:p w14:paraId="058DB212" w14:textId="77777777" w:rsidR="00927179" w:rsidRPr="00927179" w:rsidRDefault="00927179" w:rsidP="0092717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99" w:type="dxa"/>
          </w:tcPr>
          <w:p w14:paraId="6E28C87B" w14:textId="027CB739" w:rsidR="00927179" w:rsidRPr="00927179" w:rsidRDefault="00927179" w:rsidP="0092717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927179" w:rsidRPr="009B40AB" w14:paraId="677BDD5E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6D92E290" w14:textId="77777777" w:rsidR="00927179" w:rsidRPr="009B40AB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Secondary or lower</w:t>
            </w:r>
          </w:p>
        </w:tc>
        <w:tc>
          <w:tcPr>
            <w:tcW w:w="1188" w:type="dxa"/>
          </w:tcPr>
          <w:p w14:paraId="370A9D5B" w14:textId="67F2C496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.1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7354766B" w14:textId="2827FDD7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42" w:type="dxa"/>
            <w:noWrap/>
            <w:hideMark/>
          </w:tcPr>
          <w:p w14:paraId="2D438D64" w14:textId="676C8DF3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29" w:type="dxa"/>
          </w:tcPr>
          <w:p w14:paraId="13940D4C" w14:textId="59BE5E69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75.9% (120)</w:t>
            </w:r>
          </w:p>
        </w:tc>
        <w:tc>
          <w:tcPr>
            <w:tcW w:w="1799" w:type="dxa"/>
          </w:tcPr>
          <w:p w14:paraId="6A8A123E" w14:textId="3C526E54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799" w:type="dxa"/>
          </w:tcPr>
          <w:p w14:paraId="31CED987" w14:textId="7738CC77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927179" w:rsidRPr="009B40AB" w14:paraId="44D52586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15E84A60" w14:textId="77777777" w:rsidR="00927179" w:rsidRPr="009B40AB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University or higher</w:t>
            </w:r>
          </w:p>
        </w:tc>
        <w:tc>
          <w:tcPr>
            <w:tcW w:w="1188" w:type="dxa"/>
          </w:tcPr>
          <w:p w14:paraId="0B79F595" w14:textId="5908E7C4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1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05C1E554" w14:textId="2141D675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24 (0.02 - 2.46)</w:t>
            </w:r>
          </w:p>
        </w:tc>
        <w:tc>
          <w:tcPr>
            <w:tcW w:w="1842" w:type="dxa"/>
            <w:noWrap/>
            <w:hideMark/>
          </w:tcPr>
          <w:p w14:paraId="60CF0B27" w14:textId="45B031D4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08 (-0.32 - 2.47)</w:t>
            </w:r>
          </w:p>
        </w:tc>
        <w:tc>
          <w:tcPr>
            <w:tcW w:w="1229" w:type="dxa"/>
          </w:tcPr>
          <w:p w14:paraId="01EBAF96" w14:textId="758E1464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64.9% (111)</w:t>
            </w:r>
          </w:p>
        </w:tc>
        <w:tc>
          <w:tcPr>
            <w:tcW w:w="1799" w:type="dxa"/>
          </w:tcPr>
          <w:p w14:paraId="621A0430" w14:textId="036DC82B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17 (1.02 - 1.35)</w:t>
            </w:r>
          </w:p>
        </w:tc>
        <w:tc>
          <w:tcPr>
            <w:tcW w:w="1799" w:type="dxa"/>
          </w:tcPr>
          <w:p w14:paraId="49BBCDDB" w14:textId="66B12D1F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07 (0.92 - 1.25)</w:t>
            </w:r>
          </w:p>
        </w:tc>
      </w:tr>
      <w:tr w:rsidR="00927179" w:rsidRPr="009B40AB" w14:paraId="4C0DF4CD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400D63CA" w14:textId="77777777" w:rsidR="00927179" w:rsidRPr="009B40AB" w:rsidRDefault="00927179" w:rsidP="0092717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rrent relationship status</w:t>
            </w:r>
          </w:p>
        </w:tc>
        <w:tc>
          <w:tcPr>
            <w:tcW w:w="1188" w:type="dxa"/>
          </w:tcPr>
          <w:p w14:paraId="5CBA1B9E" w14:textId="77777777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5DBD7B4C" w14:textId="77777777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noWrap/>
            <w:hideMark/>
          </w:tcPr>
          <w:p w14:paraId="6AC25111" w14:textId="266DCF7B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</w:tcPr>
          <w:p w14:paraId="3BACDCC2" w14:textId="77777777" w:rsidR="00927179" w:rsidRPr="00927179" w:rsidRDefault="00927179" w:rsidP="0092717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99" w:type="dxa"/>
          </w:tcPr>
          <w:p w14:paraId="56A45081" w14:textId="77777777" w:rsidR="00927179" w:rsidRPr="00927179" w:rsidRDefault="00927179" w:rsidP="0092717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99" w:type="dxa"/>
          </w:tcPr>
          <w:p w14:paraId="719DC14F" w14:textId="466CCA93" w:rsidR="00927179" w:rsidRPr="00927179" w:rsidRDefault="00927179" w:rsidP="0092717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927179" w:rsidRPr="009B40AB" w14:paraId="49770AC0" w14:textId="77777777" w:rsidTr="00502CD8">
        <w:trPr>
          <w:trHeight w:val="227"/>
        </w:trPr>
        <w:tc>
          <w:tcPr>
            <w:tcW w:w="3208" w:type="dxa"/>
            <w:noWrap/>
          </w:tcPr>
          <w:p w14:paraId="4E75351D" w14:textId="77777777" w:rsidR="00927179" w:rsidRPr="009B40AB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Married and living with spouse</w:t>
            </w:r>
          </w:p>
        </w:tc>
        <w:tc>
          <w:tcPr>
            <w:tcW w:w="1188" w:type="dxa"/>
          </w:tcPr>
          <w:p w14:paraId="01836ECF" w14:textId="0FDF7DFA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1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1842" w:type="dxa"/>
          </w:tcPr>
          <w:p w14:paraId="14968AFE" w14:textId="75CD0691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42" w:type="dxa"/>
            <w:noWrap/>
          </w:tcPr>
          <w:p w14:paraId="2A3EA370" w14:textId="0BF099BE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29" w:type="dxa"/>
          </w:tcPr>
          <w:p w14:paraId="4010C7EB" w14:textId="3FD2E225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66.5% (107)</w:t>
            </w:r>
          </w:p>
        </w:tc>
        <w:tc>
          <w:tcPr>
            <w:tcW w:w="1799" w:type="dxa"/>
          </w:tcPr>
          <w:p w14:paraId="5F77CE5E" w14:textId="3B7D2ADD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799" w:type="dxa"/>
          </w:tcPr>
          <w:p w14:paraId="5ED26B9B" w14:textId="183A6D86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927179" w:rsidRPr="009B40AB" w14:paraId="0B4BD75B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76E441BC" w14:textId="77777777" w:rsidR="00927179" w:rsidRPr="009B40AB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Not married but living with a partner</w:t>
            </w:r>
          </w:p>
        </w:tc>
        <w:tc>
          <w:tcPr>
            <w:tcW w:w="1188" w:type="dxa"/>
          </w:tcPr>
          <w:p w14:paraId="2DBACF45" w14:textId="53429C51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1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24F3920C" w14:textId="5581CE21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26 (-0.02 - 2.54)</w:t>
            </w:r>
          </w:p>
        </w:tc>
        <w:tc>
          <w:tcPr>
            <w:tcW w:w="1842" w:type="dxa"/>
            <w:noWrap/>
            <w:hideMark/>
          </w:tcPr>
          <w:p w14:paraId="72AE5B36" w14:textId="3D73B7F4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02 (-0.37 - 2.4</w:t>
            </w:r>
            <w:r w:rsidR="00AB23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29" w:type="dxa"/>
          </w:tcPr>
          <w:p w14:paraId="25EE1BF5" w14:textId="0540B9D7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71.3% (102)</w:t>
            </w:r>
          </w:p>
        </w:tc>
        <w:tc>
          <w:tcPr>
            <w:tcW w:w="1799" w:type="dxa"/>
          </w:tcPr>
          <w:p w14:paraId="564366D9" w14:textId="3DEB912E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07 (0.92 - 1.25)</w:t>
            </w:r>
          </w:p>
        </w:tc>
        <w:tc>
          <w:tcPr>
            <w:tcW w:w="1799" w:type="dxa"/>
          </w:tcPr>
          <w:p w14:paraId="3AB34ADD" w14:textId="1F2611AC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03 (0.88 - 1.2</w:t>
            </w:r>
            <w:r w:rsidR="00AB23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27179" w:rsidRPr="009B40AB" w14:paraId="70158FA7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77917414" w14:textId="77777777" w:rsidR="00927179" w:rsidRPr="009B40AB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In a relationship but living separately</w:t>
            </w:r>
          </w:p>
        </w:tc>
        <w:tc>
          <w:tcPr>
            <w:tcW w:w="1188" w:type="dxa"/>
          </w:tcPr>
          <w:p w14:paraId="221F220C" w14:textId="7040D29E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.1 </w:t>
            </w: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69424220" w14:textId="6FCD9FBA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47 (-2.16 - 3.11)</w:t>
            </w:r>
          </w:p>
        </w:tc>
        <w:tc>
          <w:tcPr>
            <w:tcW w:w="1842" w:type="dxa"/>
            <w:noWrap/>
            <w:hideMark/>
          </w:tcPr>
          <w:p w14:paraId="1F69E6BA" w14:textId="01DCEE2A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25 (-2.63 - 3.13)</w:t>
            </w:r>
          </w:p>
        </w:tc>
        <w:tc>
          <w:tcPr>
            <w:tcW w:w="1229" w:type="dxa"/>
          </w:tcPr>
          <w:p w14:paraId="3CC5222C" w14:textId="6660686F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65.0% (13)</w:t>
            </w:r>
          </w:p>
        </w:tc>
        <w:tc>
          <w:tcPr>
            <w:tcW w:w="1799" w:type="dxa"/>
          </w:tcPr>
          <w:p w14:paraId="5695A450" w14:textId="7066430E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98 (0.7</w:t>
            </w: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 xml:space="preserve"> - 1.37)</w:t>
            </w:r>
          </w:p>
        </w:tc>
        <w:tc>
          <w:tcPr>
            <w:tcW w:w="1799" w:type="dxa"/>
          </w:tcPr>
          <w:p w14:paraId="71BCB917" w14:textId="1B9368F5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91 (0.62 - 1.33)</w:t>
            </w:r>
          </w:p>
        </w:tc>
      </w:tr>
      <w:tr w:rsidR="00927179" w:rsidRPr="009B40AB" w14:paraId="5F24FB4E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0634F3E1" w14:textId="77777777" w:rsidR="00927179" w:rsidRPr="009B40AB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Married but not living with spouse</w:t>
            </w:r>
          </w:p>
        </w:tc>
        <w:tc>
          <w:tcPr>
            <w:tcW w:w="1188" w:type="dxa"/>
          </w:tcPr>
          <w:p w14:paraId="387CBC1B" w14:textId="642B2C2A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44548618" w14:textId="3E75974F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83 (-1.63 - 5.29)</w:t>
            </w:r>
          </w:p>
        </w:tc>
        <w:tc>
          <w:tcPr>
            <w:tcW w:w="1842" w:type="dxa"/>
            <w:noWrap/>
            <w:hideMark/>
          </w:tcPr>
          <w:p w14:paraId="24492895" w14:textId="674A33FA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21 (-2.32 - 4.74)</w:t>
            </w:r>
          </w:p>
        </w:tc>
        <w:tc>
          <w:tcPr>
            <w:tcW w:w="1229" w:type="dxa"/>
          </w:tcPr>
          <w:p w14:paraId="25A6AEA0" w14:textId="67270729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81.8% (9)</w:t>
            </w:r>
          </w:p>
        </w:tc>
        <w:tc>
          <w:tcPr>
            <w:tcW w:w="1799" w:type="dxa"/>
          </w:tcPr>
          <w:p w14:paraId="58E08CB1" w14:textId="4992CB24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23 (0.91 - 1.66)</w:t>
            </w:r>
          </w:p>
        </w:tc>
        <w:tc>
          <w:tcPr>
            <w:tcW w:w="1799" w:type="dxa"/>
          </w:tcPr>
          <w:p w14:paraId="06860971" w14:textId="5F4AA575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14 (0.88 - 1.48)</w:t>
            </w:r>
          </w:p>
        </w:tc>
      </w:tr>
      <w:tr w:rsidR="00927179" w:rsidRPr="009B40AB" w14:paraId="3D147D35" w14:textId="77777777" w:rsidTr="00502CD8">
        <w:trPr>
          <w:trHeight w:val="227"/>
        </w:trPr>
        <w:tc>
          <w:tcPr>
            <w:tcW w:w="3208" w:type="dxa"/>
            <w:noWrap/>
          </w:tcPr>
          <w:p w14:paraId="28C9D593" w14:textId="77777777" w:rsidR="00927179" w:rsidRPr="009B40AB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1188" w:type="dxa"/>
          </w:tcPr>
          <w:p w14:paraId="62133401" w14:textId="4DBA531E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14.8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3AABB327" w14:textId="403A8B8A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21 (-3.41 - 5.82)</w:t>
            </w:r>
          </w:p>
        </w:tc>
        <w:tc>
          <w:tcPr>
            <w:tcW w:w="1842" w:type="dxa"/>
            <w:noWrap/>
          </w:tcPr>
          <w:p w14:paraId="15BEEEC5" w14:textId="00138908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-0.31 (-5.42 - 4.79)</w:t>
            </w:r>
          </w:p>
        </w:tc>
        <w:tc>
          <w:tcPr>
            <w:tcW w:w="1229" w:type="dxa"/>
          </w:tcPr>
          <w:p w14:paraId="58DABE54" w14:textId="087CB74D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66.7% (4)</w:t>
            </w:r>
          </w:p>
        </w:tc>
        <w:tc>
          <w:tcPr>
            <w:tcW w:w="1799" w:type="dxa"/>
          </w:tcPr>
          <w:p w14:paraId="1CFDA181" w14:textId="2E488F3A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 xml:space="preserve"> (0.56 - 1.79)</w:t>
            </w:r>
          </w:p>
        </w:tc>
        <w:tc>
          <w:tcPr>
            <w:tcW w:w="1799" w:type="dxa"/>
          </w:tcPr>
          <w:p w14:paraId="5AC47049" w14:textId="3390ABB7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85 (0.45 - 1.6</w:t>
            </w:r>
            <w:r w:rsidR="00AB23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27179" w:rsidRPr="009B40AB" w14:paraId="6D1E4119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5614282E" w14:textId="77777777" w:rsidR="00927179" w:rsidRPr="009B40AB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188" w:type="dxa"/>
          </w:tcPr>
          <w:p w14:paraId="5E5642F4" w14:textId="50184917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842" w:type="dxa"/>
          </w:tcPr>
          <w:p w14:paraId="3800A5B1" w14:textId="6D866203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3E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842" w:type="dxa"/>
            <w:noWrap/>
            <w:hideMark/>
          </w:tcPr>
          <w:p w14:paraId="2E53671B" w14:textId="4EB8D52A" w:rsidR="00927179" w:rsidRPr="00927179" w:rsidRDefault="0039219C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4C71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29" w:type="dxa"/>
          </w:tcPr>
          <w:p w14:paraId="50A72FD4" w14:textId="23D695FC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799" w:type="dxa"/>
          </w:tcPr>
          <w:p w14:paraId="71491199" w14:textId="654FD1E0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799" w:type="dxa"/>
          </w:tcPr>
          <w:p w14:paraId="38E2BA9F" w14:textId="7A44A355" w:rsidR="00927179" w:rsidRPr="00927179" w:rsidRDefault="0039219C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4C71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927179" w:rsidRPr="009B40AB" w14:paraId="31E6C3D7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3CB44608" w14:textId="77777777" w:rsidR="00927179" w:rsidRPr="009B40AB" w:rsidRDefault="00927179" w:rsidP="0092717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rbanicity</w:t>
            </w:r>
          </w:p>
        </w:tc>
        <w:tc>
          <w:tcPr>
            <w:tcW w:w="1188" w:type="dxa"/>
          </w:tcPr>
          <w:p w14:paraId="6AEF74C0" w14:textId="77777777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24A2320B" w14:textId="77777777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noWrap/>
            <w:hideMark/>
          </w:tcPr>
          <w:p w14:paraId="7F5ECD67" w14:textId="5AAFC840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</w:tcPr>
          <w:p w14:paraId="72FAD8BC" w14:textId="77777777" w:rsidR="00927179" w:rsidRPr="00927179" w:rsidRDefault="00927179" w:rsidP="0092717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99" w:type="dxa"/>
          </w:tcPr>
          <w:p w14:paraId="737BDC16" w14:textId="77777777" w:rsidR="00927179" w:rsidRPr="00927179" w:rsidRDefault="00927179" w:rsidP="0092717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99" w:type="dxa"/>
          </w:tcPr>
          <w:p w14:paraId="1C5988EE" w14:textId="4AECA4D2" w:rsidR="00927179" w:rsidRPr="00927179" w:rsidRDefault="00927179" w:rsidP="0092717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927179" w:rsidRPr="009B40AB" w14:paraId="2EE6A890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7CF3DD7A" w14:textId="77777777" w:rsidR="00927179" w:rsidRPr="009B40AB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1188" w:type="dxa"/>
          </w:tcPr>
          <w:p w14:paraId="32849160" w14:textId="0FEECD27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3660F118" w14:textId="4AC6FE3A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42" w:type="dxa"/>
            <w:noWrap/>
            <w:hideMark/>
          </w:tcPr>
          <w:p w14:paraId="22C9D3B0" w14:textId="57411234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29" w:type="dxa"/>
          </w:tcPr>
          <w:p w14:paraId="33CAC92D" w14:textId="0032E1A4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70.5% (62)</w:t>
            </w:r>
          </w:p>
        </w:tc>
        <w:tc>
          <w:tcPr>
            <w:tcW w:w="1799" w:type="dxa"/>
          </w:tcPr>
          <w:p w14:paraId="36849B11" w14:textId="3D58E0DA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799" w:type="dxa"/>
          </w:tcPr>
          <w:p w14:paraId="05948CB5" w14:textId="3B06EFAD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927179" w:rsidRPr="009B40AB" w14:paraId="722A4755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61DD679D" w14:textId="77777777" w:rsidR="00927179" w:rsidRPr="009B40AB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188" w:type="dxa"/>
          </w:tcPr>
          <w:p w14:paraId="05DCE0EF" w14:textId="7DF69DFD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00CA6475" w14:textId="71B65701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-0.48 (-1.86 - 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  <w:noWrap/>
            <w:hideMark/>
          </w:tcPr>
          <w:p w14:paraId="05ADDDB6" w14:textId="7917EFE3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-0.02 (-1.55 - 1.51)</w:t>
            </w:r>
          </w:p>
        </w:tc>
        <w:tc>
          <w:tcPr>
            <w:tcW w:w="1229" w:type="dxa"/>
          </w:tcPr>
          <w:p w14:paraId="7A1F3B06" w14:textId="05EE0E6C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68.1% (179)</w:t>
            </w:r>
          </w:p>
        </w:tc>
        <w:tc>
          <w:tcPr>
            <w:tcW w:w="1799" w:type="dxa"/>
          </w:tcPr>
          <w:p w14:paraId="2161512E" w14:textId="24385F0C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97 (0.82 - 1.13)</w:t>
            </w:r>
          </w:p>
        </w:tc>
        <w:tc>
          <w:tcPr>
            <w:tcW w:w="1799" w:type="dxa"/>
          </w:tcPr>
          <w:p w14:paraId="1B283FF5" w14:textId="18AC0A52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96 (0.81 - 1.13)</w:t>
            </w:r>
          </w:p>
        </w:tc>
      </w:tr>
      <w:tr w:rsidR="00927179" w:rsidRPr="009B40AB" w14:paraId="0929FC98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5AFF83F5" w14:textId="1B14B166" w:rsidR="00927179" w:rsidRPr="009B40AB" w:rsidRDefault="008C7AA3" w:rsidP="0092717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rst pregnancy</w:t>
            </w:r>
          </w:p>
        </w:tc>
        <w:tc>
          <w:tcPr>
            <w:tcW w:w="1188" w:type="dxa"/>
          </w:tcPr>
          <w:p w14:paraId="1776466B" w14:textId="77777777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0C39B389" w14:textId="77777777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noWrap/>
            <w:hideMark/>
          </w:tcPr>
          <w:p w14:paraId="2F782661" w14:textId="4D6DE6BD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</w:tcPr>
          <w:p w14:paraId="2F6510DC" w14:textId="77777777" w:rsidR="00927179" w:rsidRPr="00927179" w:rsidRDefault="00927179" w:rsidP="0092717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99" w:type="dxa"/>
          </w:tcPr>
          <w:p w14:paraId="0E4EB045" w14:textId="77777777" w:rsidR="00927179" w:rsidRPr="00927179" w:rsidRDefault="00927179" w:rsidP="0092717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99" w:type="dxa"/>
          </w:tcPr>
          <w:p w14:paraId="5344958C" w14:textId="496A4E67" w:rsidR="00927179" w:rsidRPr="00927179" w:rsidRDefault="00927179" w:rsidP="0092717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927179" w:rsidRPr="009B40AB" w14:paraId="2E0184F0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2ACC19CE" w14:textId="03E66615" w:rsidR="00927179" w:rsidRPr="009B40AB" w:rsidRDefault="008C7AA3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8" w:type="dxa"/>
          </w:tcPr>
          <w:p w14:paraId="7306AB5B" w14:textId="0D314900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1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7D10D3E1" w14:textId="4484C05D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-0.91 (-2.21 - 0.39)</w:t>
            </w:r>
          </w:p>
        </w:tc>
        <w:tc>
          <w:tcPr>
            <w:tcW w:w="1842" w:type="dxa"/>
            <w:noWrap/>
            <w:hideMark/>
          </w:tcPr>
          <w:p w14:paraId="61E8B2C0" w14:textId="36CA4883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-1.11 (-2.62 - 0.39)</w:t>
            </w:r>
          </w:p>
        </w:tc>
        <w:tc>
          <w:tcPr>
            <w:tcW w:w="1229" w:type="dxa"/>
          </w:tcPr>
          <w:p w14:paraId="371E50C8" w14:textId="5A2F7B43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64.2% (70)</w:t>
            </w:r>
          </w:p>
        </w:tc>
        <w:tc>
          <w:tcPr>
            <w:tcW w:w="1799" w:type="dxa"/>
          </w:tcPr>
          <w:p w14:paraId="0A76DA59" w14:textId="08F237EA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91 (0.77 - 1.07)</w:t>
            </w:r>
          </w:p>
        </w:tc>
        <w:tc>
          <w:tcPr>
            <w:tcW w:w="1799" w:type="dxa"/>
          </w:tcPr>
          <w:p w14:paraId="210DEB1D" w14:textId="6A98B15F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89 (0.74 - 1.06)</w:t>
            </w:r>
          </w:p>
        </w:tc>
      </w:tr>
      <w:tr w:rsidR="00927179" w:rsidRPr="009B40AB" w14:paraId="041074C4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0B55B705" w14:textId="7ED98943" w:rsidR="00927179" w:rsidRPr="009B40AB" w:rsidRDefault="008C7AA3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88" w:type="dxa"/>
          </w:tcPr>
          <w:p w14:paraId="725AE765" w14:textId="46304D37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3EBBFD9E" w14:textId="33D47BC3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42" w:type="dxa"/>
            <w:noWrap/>
            <w:hideMark/>
          </w:tcPr>
          <w:p w14:paraId="246C10D1" w14:textId="460F0308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29" w:type="dxa"/>
          </w:tcPr>
          <w:p w14:paraId="60CDF6F8" w14:textId="5B25AFE0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70.8% (165)</w:t>
            </w:r>
          </w:p>
        </w:tc>
        <w:tc>
          <w:tcPr>
            <w:tcW w:w="1799" w:type="dxa"/>
          </w:tcPr>
          <w:p w14:paraId="2EB28F71" w14:textId="73685494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799" w:type="dxa"/>
          </w:tcPr>
          <w:p w14:paraId="58886827" w14:textId="4FD8FA64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927179" w:rsidRPr="009B40AB" w14:paraId="47EE07A1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065C3974" w14:textId="77777777" w:rsidR="00927179" w:rsidRPr="009B40AB" w:rsidRDefault="00927179" w:rsidP="0092717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in health facility for pregnancy care</w:t>
            </w:r>
          </w:p>
        </w:tc>
        <w:tc>
          <w:tcPr>
            <w:tcW w:w="1188" w:type="dxa"/>
          </w:tcPr>
          <w:p w14:paraId="1B14DE1A" w14:textId="77777777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2DDE3C7B" w14:textId="77777777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noWrap/>
            <w:hideMark/>
          </w:tcPr>
          <w:p w14:paraId="0A993F73" w14:textId="29EAC041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</w:tcPr>
          <w:p w14:paraId="3423D481" w14:textId="77777777" w:rsidR="00927179" w:rsidRPr="00927179" w:rsidRDefault="00927179" w:rsidP="0092717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99" w:type="dxa"/>
          </w:tcPr>
          <w:p w14:paraId="136665BF" w14:textId="77777777" w:rsidR="00927179" w:rsidRPr="00927179" w:rsidRDefault="00927179" w:rsidP="0092717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99" w:type="dxa"/>
          </w:tcPr>
          <w:p w14:paraId="5D9C1567" w14:textId="7D8C88BB" w:rsidR="00927179" w:rsidRPr="00927179" w:rsidRDefault="00927179" w:rsidP="0092717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927179" w:rsidRPr="009B40AB" w14:paraId="4474C53D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11A784F5" w14:textId="77777777" w:rsidR="00927179" w:rsidRPr="009B40AB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Government clinic</w:t>
            </w:r>
          </w:p>
        </w:tc>
        <w:tc>
          <w:tcPr>
            <w:tcW w:w="1188" w:type="dxa"/>
          </w:tcPr>
          <w:p w14:paraId="62A459D5" w14:textId="00E4A8A3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3E5A8390" w14:textId="799CC8B8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42" w:type="dxa"/>
            <w:noWrap/>
            <w:hideMark/>
          </w:tcPr>
          <w:p w14:paraId="56172E5F" w14:textId="5F263055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29" w:type="dxa"/>
          </w:tcPr>
          <w:p w14:paraId="525AE53A" w14:textId="77F26928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66.4% (71)</w:t>
            </w:r>
          </w:p>
        </w:tc>
        <w:tc>
          <w:tcPr>
            <w:tcW w:w="1799" w:type="dxa"/>
          </w:tcPr>
          <w:p w14:paraId="68126525" w14:textId="7EA68810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799" w:type="dxa"/>
          </w:tcPr>
          <w:p w14:paraId="0418BF6F" w14:textId="29B90FF4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927179" w:rsidRPr="009B40AB" w14:paraId="5F581DD9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4EBF8CAD" w14:textId="77777777" w:rsidR="00927179" w:rsidRPr="009B40AB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Government hospital</w:t>
            </w:r>
          </w:p>
        </w:tc>
        <w:tc>
          <w:tcPr>
            <w:tcW w:w="1188" w:type="dxa"/>
          </w:tcPr>
          <w:p w14:paraId="2584A8AF" w14:textId="643D1438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.2)</w:t>
            </w:r>
          </w:p>
        </w:tc>
        <w:tc>
          <w:tcPr>
            <w:tcW w:w="1842" w:type="dxa"/>
          </w:tcPr>
          <w:p w14:paraId="115A7D2A" w14:textId="0ECD35BB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03 (-1.53 - 1.58)</w:t>
            </w:r>
          </w:p>
        </w:tc>
        <w:tc>
          <w:tcPr>
            <w:tcW w:w="1842" w:type="dxa"/>
            <w:noWrap/>
            <w:hideMark/>
          </w:tcPr>
          <w:p w14:paraId="6D480143" w14:textId="163D82A3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  <w:r w:rsidR="00AB23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 xml:space="preserve"> (-1.9</w:t>
            </w:r>
            <w:r w:rsidR="00AB23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 xml:space="preserve"> - 1.49)</w:t>
            </w:r>
          </w:p>
        </w:tc>
        <w:tc>
          <w:tcPr>
            <w:tcW w:w="1229" w:type="dxa"/>
          </w:tcPr>
          <w:p w14:paraId="7E655050" w14:textId="56F3F21E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72.1% (75)</w:t>
            </w:r>
          </w:p>
        </w:tc>
        <w:tc>
          <w:tcPr>
            <w:tcW w:w="1799" w:type="dxa"/>
          </w:tcPr>
          <w:p w14:paraId="37F9B401" w14:textId="3166B384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09 (0.91 - 1.3</w:t>
            </w: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99" w:type="dxa"/>
          </w:tcPr>
          <w:p w14:paraId="0FC6F956" w14:textId="679C5FBC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09 (0.9</w:t>
            </w:r>
            <w:r w:rsidR="00AB23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 xml:space="preserve"> - 1.32)</w:t>
            </w:r>
          </w:p>
        </w:tc>
      </w:tr>
      <w:tr w:rsidR="00927179" w:rsidRPr="009B40AB" w14:paraId="15275299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527E0438" w14:textId="77777777" w:rsidR="00927179" w:rsidRPr="009B40AB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Private (“lying-in”) clinic</w:t>
            </w:r>
          </w:p>
        </w:tc>
        <w:tc>
          <w:tcPr>
            <w:tcW w:w="1188" w:type="dxa"/>
          </w:tcPr>
          <w:p w14:paraId="4774B1E2" w14:textId="3D3F8FF5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.5)</w:t>
            </w:r>
          </w:p>
        </w:tc>
        <w:tc>
          <w:tcPr>
            <w:tcW w:w="1842" w:type="dxa"/>
          </w:tcPr>
          <w:p w14:paraId="5EF245F5" w14:textId="7192F636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-0.04 (-1.65 - 1.56)</w:t>
            </w:r>
          </w:p>
        </w:tc>
        <w:tc>
          <w:tcPr>
            <w:tcW w:w="1842" w:type="dxa"/>
            <w:noWrap/>
            <w:hideMark/>
          </w:tcPr>
          <w:p w14:paraId="62D90743" w14:textId="4A826FC3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22 (-1.5</w:t>
            </w:r>
            <w:r w:rsidR="00AB236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 xml:space="preserve"> - 1.95)</w:t>
            </w:r>
          </w:p>
        </w:tc>
        <w:tc>
          <w:tcPr>
            <w:tcW w:w="1229" w:type="dxa"/>
          </w:tcPr>
          <w:p w14:paraId="3AF87F37" w14:textId="5615AEC5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68.5% (63)</w:t>
            </w:r>
          </w:p>
        </w:tc>
        <w:tc>
          <w:tcPr>
            <w:tcW w:w="1799" w:type="dxa"/>
          </w:tcPr>
          <w:p w14:paraId="0F88713F" w14:textId="6FB64067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03 (0.85 - 1.25)</w:t>
            </w:r>
          </w:p>
        </w:tc>
        <w:tc>
          <w:tcPr>
            <w:tcW w:w="1799" w:type="dxa"/>
          </w:tcPr>
          <w:p w14:paraId="6A352DB4" w14:textId="18DE987B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08 (0.89 - 1.32)</w:t>
            </w:r>
          </w:p>
        </w:tc>
      </w:tr>
      <w:tr w:rsidR="00927179" w:rsidRPr="009B40AB" w14:paraId="38BD9917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209862E5" w14:textId="77777777" w:rsidR="00927179" w:rsidRPr="009B40AB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Private hospital</w:t>
            </w:r>
          </w:p>
        </w:tc>
        <w:tc>
          <w:tcPr>
            <w:tcW w:w="1188" w:type="dxa"/>
          </w:tcPr>
          <w:p w14:paraId="11169E39" w14:textId="5AC4990C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1B89F9F7" w14:textId="2DFC670F" w:rsidR="00927179" w:rsidRPr="00F9554A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48 (-1.58 - 2.53)</w:t>
            </w:r>
          </w:p>
        </w:tc>
        <w:tc>
          <w:tcPr>
            <w:tcW w:w="1842" w:type="dxa"/>
            <w:noWrap/>
            <w:hideMark/>
          </w:tcPr>
          <w:p w14:paraId="2BC09892" w14:textId="43303EF2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87 (-1.39 - 3.13)</w:t>
            </w:r>
          </w:p>
        </w:tc>
        <w:tc>
          <w:tcPr>
            <w:tcW w:w="1229" w:type="dxa"/>
          </w:tcPr>
          <w:p w14:paraId="16A9E4CB" w14:textId="66355D73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69.0% (29)</w:t>
            </w:r>
          </w:p>
        </w:tc>
        <w:tc>
          <w:tcPr>
            <w:tcW w:w="1799" w:type="dxa"/>
          </w:tcPr>
          <w:p w14:paraId="5562AFB5" w14:textId="2FF21C72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04 (0.82 - 1.33)</w:t>
            </w:r>
          </w:p>
        </w:tc>
        <w:tc>
          <w:tcPr>
            <w:tcW w:w="1799" w:type="dxa"/>
          </w:tcPr>
          <w:p w14:paraId="0EBB0BBA" w14:textId="284EE5BC" w:rsidR="00927179" w:rsidRPr="00927179" w:rsidRDefault="00927179" w:rsidP="009271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03 (0.78 - 1.35)</w:t>
            </w:r>
          </w:p>
        </w:tc>
      </w:tr>
      <w:tr w:rsidR="009B5DF9" w:rsidRPr="009B40AB" w14:paraId="5EDA99EF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5CA6DBE0" w14:textId="77777777" w:rsidR="009B5DF9" w:rsidRPr="009B40AB" w:rsidRDefault="009B5DF9" w:rsidP="009B5D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188" w:type="dxa"/>
          </w:tcPr>
          <w:p w14:paraId="084DF606" w14:textId="75D038C8" w:rsidR="009B5DF9" w:rsidRPr="00F9554A" w:rsidRDefault="009B5DF9" w:rsidP="009B5D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842" w:type="dxa"/>
          </w:tcPr>
          <w:p w14:paraId="0176C31C" w14:textId="1D205152" w:rsidR="009B5DF9" w:rsidRPr="00F9554A" w:rsidRDefault="009B5DF9" w:rsidP="009B5D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4C71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842" w:type="dxa"/>
            <w:noWrap/>
            <w:hideMark/>
          </w:tcPr>
          <w:p w14:paraId="31E3E8E5" w14:textId="501F488A" w:rsidR="009B5DF9" w:rsidRPr="00927179" w:rsidRDefault="0039219C" w:rsidP="009B5D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4C71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29" w:type="dxa"/>
          </w:tcPr>
          <w:p w14:paraId="0F6A732F" w14:textId="5B2EC7F3" w:rsidR="009B5DF9" w:rsidRPr="00927179" w:rsidRDefault="009B5DF9" w:rsidP="009B5D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799" w:type="dxa"/>
          </w:tcPr>
          <w:p w14:paraId="62294518" w14:textId="30F8FCEA" w:rsidR="009B5DF9" w:rsidRPr="00927179" w:rsidRDefault="009B5DF9" w:rsidP="009B5D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799" w:type="dxa"/>
          </w:tcPr>
          <w:p w14:paraId="01D18B53" w14:textId="2CB98BBF" w:rsidR="009B5DF9" w:rsidRPr="00927179" w:rsidRDefault="009B5DF9" w:rsidP="009B5D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9B5DF9" w:rsidRPr="009B40AB" w14:paraId="48E0EAC5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03505B2B" w14:textId="77777777" w:rsidR="009B5DF9" w:rsidRPr="009B40AB" w:rsidRDefault="009B5DF9" w:rsidP="009B5D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equate prenatal visits attended</w:t>
            </w:r>
          </w:p>
        </w:tc>
        <w:tc>
          <w:tcPr>
            <w:tcW w:w="1188" w:type="dxa"/>
          </w:tcPr>
          <w:p w14:paraId="3CC635F8" w14:textId="77777777" w:rsidR="009B5DF9" w:rsidRPr="00F9554A" w:rsidRDefault="009B5DF9" w:rsidP="009B5D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</w:tcPr>
          <w:p w14:paraId="2B0BC9E5" w14:textId="77777777" w:rsidR="009B5DF9" w:rsidRPr="00F9554A" w:rsidRDefault="009B5DF9" w:rsidP="009B5D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noWrap/>
            <w:hideMark/>
          </w:tcPr>
          <w:p w14:paraId="1B115187" w14:textId="35020F25" w:rsidR="009B5DF9" w:rsidRPr="00927179" w:rsidRDefault="009B5DF9" w:rsidP="009B5DF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</w:tcPr>
          <w:p w14:paraId="027157C7" w14:textId="77777777" w:rsidR="009B5DF9" w:rsidRPr="00927179" w:rsidRDefault="009B5DF9" w:rsidP="009B5D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99" w:type="dxa"/>
          </w:tcPr>
          <w:p w14:paraId="714E60F3" w14:textId="77777777" w:rsidR="009B5DF9" w:rsidRPr="00927179" w:rsidRDefault="009B5DF9" w:rsidP="009B5D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99" w:type="dxa"/>
          </w:tcPr>
          <w:p w14:paraId="51411574" w14:textId="1366FEEC" w:rsidR="009B5DF9" w:rsidRPr="00927179" w:rsidRDefault="009B5DF9" w:rsidP="009B5D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9B5DF9" w:rsidRPr="009B40AB" w14:paraId="194DA546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779B5A0F" w14:textId="77777777" w:rsidR="009B5DF9" w:rsidRPr="009B40AB" w:rsidRDefault="009B5DF9" w:rsidP="009B5D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8" w:type="dxa"/>
          </w:tcPr>
          <w:p w14:paraId="1DDAF121" w14:textId="6D307459" w:rsidR="009B5DF9" w:rsidRPr="00F9554A" w:rsidRDefault="009B5DF9" w:rsidP="009B5D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1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7D663293" w14:textId="5ADE3AC0" w:rsidR="009B5DF9" w:rsidRPr="00502CD8" w:rsidRDefault="009B5DF9" w:rsidP="009B5D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.</w:t>
            </w:r>
            <w:r w:rsidR="003903B9"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0</w:t>
            </w:r>
            <w:r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-3.</w:t>
            </w:r>
            <w:r w:rsidR="003903B9"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</w:t>
            </w:r>
            <w:r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- -0.</w:t>
            </w:r>
            <w:r w:rsidR="003903B9"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</w:t>
            </w:r>
            <w:r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42" w:type="dxa"/>
            <w:noWrap/>
            <w:hideMark/>
          </w:tcPr>
          <w:p w14:paraId="7361463E" w14:textId="76EC5E0F" w:rsidR="009B5DF9" w:rsidRPr="00502CD8" w:rsidRDefault="009B5DF9" w:rsidP="009B5D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.59 (-3.13 - -0.05)</w:t>
            </w:r>
          </w:p>
        </w:tc>
        <w:tc>
          <w:tcPr>
            <w:tcW w:w="1229" w:type="dxa"/>
          </w:tcPr>
          <w:p w14:paraId="75D0AEC2" w14:textId="34AC98EF" w:rsidR="009B5DF9" w:rsidRPr="00927179" w:rsidRDefault="009B5DF9" w:rsidP="009B5D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65.</w:t>
            </w:r>
            <w:r w:rsidR="0099333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% (16</w:t>
            </w:r>
            <w:r w:rsidR="004F6FD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99" w:type="dxa"/>
          </w:tcPr>
          <w:p w14:paraId="15CD99C2" w14:textId="65CBA7AC" w:rsidR="009B5DF9" w:rsidRPr="00502CD8" w:rsidRDefault="009B5DF9" w:rsidP="009B5D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</w:t>
            </w:r>
            <w:r w:rsidR="00FD0AE6"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0.7</w:t>
            </w:r>
            <w:r w:rsidR="00FD0AE6"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- 0.9</w:t>
            </w:r>
            <w:r w:rsidR="00FD0AE6"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99" w:type="dxa"/>
          </w:tcPr>
          <w:p w14:paraId="61CD3A97" w14:textId="5C73E4FC" w:rsidR="009B5DF9" w:rsidRPr="00927179" w:rsidRDefault="009B5DF9" w:rsidP="009B5D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9219C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 xml:space="preserve"> (0.7</w:t>
            </w:r>
            <w:r w:rsidR="0039219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 xml:space="preserve"> - 1.0</w:t>
            </w:r>
            <w:r w:rsidR="0039219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B5DF9" w:rsidRPr="009B40AB" w14:paraId="49C97829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52CA2FEB" w14:textId="77777777" w:rsidR="009B5DF9" w:rsidRPr="009B40AB" w:rsidRDefault="009B5DF9" w:rsidP="009B5D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88" w:type="dxa"/>
          </w:tcPr>
          <w:p w14:paraId="319D1AC5" w14:textId="4485D8F6" w:rsidR="009B5DF9" w:rsidRPr="00F9554A" w:rsidRDefault="009B5DF9" w:rsidP="009B5D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951E0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951E0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</w:tcPr>
          <w:p w14:paraId="715D4ACC" w14:textId="3F10B48A" w:rsidR="009B5DF9" w:rsidRPr="00F9554A" w:rsidRDefault="009B5DF9" w:rsidP="009B5D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42" w:type="dxa"/>
            <w:noWrap/>
            <w:hideMark/>
          </w:tcPr>
          <w:p w14:paraId="7318CD95" w14:textId="5DE12F34" w:rsidR="009B5DF9" w:rsidRPr="00927179" w:rsidRDefault="009B5DF9" w:rsidP="009B5D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29" w:type="dxa"/>
          </w:tcPr>
          <w:p w14:paraId="1993BB0D" w14:textId="0D07BE7E" w:rsidR="009B5DF9" w:rsidRPr="00927179" w:rsidRDefault="00993334" w:rsidP="009B5D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9</w:t>
            </w:r>
            <w:r w:rsidR="009B5DF9" w:rsidRPr="00927179">
              <w:rPr>
                <w:rFonts w:ascii="Times New Roman" w:hAnsi="Times New Roman" w:cs="Times New Roman"/>
                <w:sz w:val="16"/>
                <w:szCs w:val="16"/>
              </w:rPr>
              <w:t>%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9B5DF9" w:rsidRPr="0092717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99" w:type="dxa"/>
          </w:tcPr>
          <w:p w14:paraId="04D7DF1B" w14:textId="543C0609" w:rsidR="009B5DF9" w:rsidRPr="00927179" w:rsidRDefault="009B5DF9" w:rsidP="009B5D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799" w:type="dxa"/>
          </w:tcPr>
          <w:p w14:paraId="537BA72E" w14:textId="7D238FA2" w:rsidR="009B5DF9" w:rsidRPr="00927179" w:rsidRDefault="009B5DF9" w:rsidP="009B5D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9B5DF9" w:rsidRPr="009B40AB" w14:paraId="6796AF06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51139EAD" w14:textId="77777777" w:rsidR="009B5DF9" w:rsidRPr="009B40AB" w:rsidRDefault="009B5DF9" w:rsidP="009B5DF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rrent gestational age</w:t>
            </w:r>
          </w:p>
        </w:tc>
        <w:tc>
          <w:tcPr>
            <w:tcW w:w="1188" w:type="dxa"/>
          </w:tcPr>
          <w:p w14:paraId="78BB2E42" w14:textId="77777777" w:rsidR="009B5DF9" w:rsidRPr="00F9554A" w:rsidRDefault="009B5DF9" w:rsidP="009B5D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9554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842" w:type="dxa"/>
          </w:tcPr>
          <w:p w14:paraId="189BBD99" w14:textId="7EEAE1EE" w:rsidR="009B5DF9" w:rsidRPr="00F9554A" w:rsidRDefault="009B5DF9" w:rsidP="009B5D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02 (-0.03 - 0.08)</w:t>
            </w:r>
          </w:p>
        </w:tc>
        <w:tc>
          <w:tcPr>
            <w:tcW w:w="1842" w:type="dxa"/>
            <w:noWrap/>
            <w:hideMark/>
          </w:tcPr>
          <w:p w14:paraId="3FEA8AE5" w14:textId="584A2BF7" w:rsidR="009B5DF9" w:rsidRPr="00927179" w:rsidRDefault="009B5DF9" w:rsidP="009B5D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02 (-0.04 - 0.09)</w:t>
            </w:r>
          </w:p>
        </w:tc>
        <w:tc>
          <w:tcPr>
            <w:tcW w:w="1229" w:type="dxa"/>
          </w:tcPr>
          <w:p w14:paraId="23DF42D8" w14:textId="77777777" w:rsidR="009B5DF9" w:rsidRPr="00927179" w:rsidRDefault="009B5DF9" w:rsidP="009B5D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99" w:type="dxa"/>
          </w:tcPr>
          <w:p w14:paraId="0C07C3E1" w14:textId="4E530CAD" w:rsidR="009B5DF9" w:rsidRPr="00927179" w:rsidRDefault="009B5DF9" w:rsidP="009B5D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 xml:space="preserve"> - 1.01)</w:t>
            </w:r>
          </w:p>
        </w:tc>
        <w:tc>
          <w:tcPr>
            <w:tcW w:w="1799" w:type="dxa"/>
          </w:tcPr>
          <w:p w14:paraId="47140F2B" w14:textId="30859526" w:rsidR="009B5DF9" w:rsidRPr="00927179" w:rsidRDefault="009B5DF9" w:rsidP="009B5D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27179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 xml:space="preserve"> - 1.01)</w:t>
            </w:r>
          </w:p>
        </w:tc>
      </w:tr>
    </w:tbl>
    <w:p w14:paraId="1AC5612F" w14:textId="0FB7944C" w:rsidR="00AC43AD" w:rsidRPr="009B40AB" w:rsidRDefault="00AC43AD" w:rsidP="00AC43AD">
      <w:pPr>
        <w:rPr>
          <w:rFonts w:ascii="Times New Roman" w:hAnsi="Times New Roman" w:cs="Times New Roman"/>
          <w:sz w:val="16"/>
          <w:szCs w:val="16"/>
          <w:lang w:val="en-AU"/>
        </w:rPr>
      </w:pPr>
      <w:r w:rsidRPr="009B40AB">
        <w:rPr>
          <w:rFonts w:ascii="Times New Roman" w:hAnsi="Times New Roman" w:cs="Times New Roman"/>
          <w:sz w:val="16"/>
          <w:szCs w:val="16"/>
          <w:lang w:val="en-AU"/>
        </w:rPr>
        <w:t>Note</w:t>
      </w:r>
      <w:r w:rsidR="00153679">
        <w:rPr>
          <w:rFonts w:ascii="Times New Roman" w:hAnsi="Times New Roman" w:cs="Times New Roman"/>
          <w:sz w:val="16"/>
          <w:szCs w:val="16"/>
          <w:lang w:val="en-AU"/>
        </w:rPr>
        <w:t>s</w:t>
      </w:r>
      <w:r w:rsidRPr="009B40AB">
        <w:rPr>
          <w:rFonts w:ascii="Times New Roman" w:hAnsi="Times New Roman" w:cs="Times New Roman"/>
          <w:sz w:val="16"/>
          <w:szCs w:val="16"/>
          <w:lang w:val="en-AU"/>
        </w:rPr>
        <w:t xml:space="preserve">: SD, standard deviation; %, prevalence based on </w:t>
      </w:r>
      <w:r w:rsidR="00C258ED">
        <w:rPr>
          <w:rFonts w:ascii="Times New Roman" w:hAnsi="Times New Roman" w:cs="Times New Roman"/>
          <w:sz w:val="16"/>
          <w:szCs w:val="16"/>
          <w:lang w:val="en-AU"/>
        </w:rPr>
        <w:t>≥</w:t>
      </w:r>
      <w:r w:rsidR="00D330B0">
        <w:rPr>
          <w:rFonts w:ascii="Times New Roman" w:hAnsi="Times New Roman" w:cs="Times New Roman"/>
          <w:sz w:val="16"/>
          <w:szCs w:val="16"/>
          <w:lang w:val="en-AU"/>
        </w:rPr>
        <w:t>13</w:t>
      </w:r>
      <w:r w:rsidR="00D330B0" w:rsidRPr="009B40AB">
        <w:rPr>
          <w:rFonts w:ascii="Times New Roman" w:hAnsi="Times New Roman" w:cs="Times New Roman"/>
          <w:sz w:val="16"/>
          <w:szCs w:val="16"/>
          <w:lang w:val="en-AU"/>
        </w:rPr>
        <w:t xml:space="preserve"> </w:t>
      </w:r>
      <w:r w:rsidRPr="009B40AB">
        <w:rPr>
          <w:rFonts w:ascii="Times New Roman" w:hAnsi="Times New Roman" w:cs="Times New Roman"/>
          <w:sz w:val="16"/>
          <w:szCs w:val="16"/>
          <w:lang w:val="en-AU"/>
        </w:rPr>
        <w:t>cut-off score; 95% CI, 95% Confidence Interval</w:t>
      </w:r>
      <w:r w:rsidR="00F470B4">
        <w:rPr>
          <w:rFonts w:ascii="Times New Roman" w:hAnsi="Times New Roman" w:cs="Times New Roman"/>
          <w:sz w:val="16"/>
          <w:szCs w:val="16"/>
          <w:lang w:val="en-AU"/>
        </w:rPr>
        <w:t xml:space="preserve">; NR, </w:t>
      </w:r>
      <w:r w:rsidR="001953B8">
        <w:rPr>
          <w:rFonts w:ascii="Times New Roman" w:hAnsi="Times New Roman" w:cs="Times New Roman"/>
          <w:sz w:val="16"/>
          <w:szCs w:val="16"/>
          <w:lang w:val="en-AU"/>
        </w:rPr>
        <w:t xml:space="preserve">Estimates not reported </w:t>
      </w:r>
      <w:r w:rsidR="007C4B30">
        <w:rPr>
          <w:rFonts w:ascii="Times New Roman" w:hAnsi="Times New Roman" w:cs="Times New Roman"/>
          <w:sz w:val="16"/>
          <w:szCs w:val="16"/>
          <w:lang w:val="en-AU"/>
        </w:rPr>
        <w:t>due to</w:t>
      </w:r>
      <w:r w:rsidR="001953B8">
        <w:rPr>
          <w:rFonts w:ascii="Times New Roman" w:hAnsi="Times New Roman" w:cs="Times New Roman"/>
          <w:sz w:val="16"/>
          <w:szCs w:val="16"/>
          <w:lang w:val="en-AU"/>
        </w:rPr>
        <w:t xml:space="preserve"> </w:t>
      </w:r>
      <w:r w:rsidR="00011632">
        <w:rPr>
          <w:rFonts w:ascii="Times New Roman" w:hAnsi="Times New Roman" w:cs="Times New Roman"/>
          <w:sz w:val="16"/>
          <w:szCs w:val="16"/>
          <w:lang w:val="en-AU"/>
        </w:rPr>
        <w:t>denominator</w:t>
      </w:r>
      <w:r w:rsidR="001953B8">
        <w:rPr>
          <w:rFonts w:ascii="Times New Roman" w:hAnsi="Times New Roman" w:cs="Times New Roman"/>
          <w:sz w:val="16"/>
          <w:szCs w:val="16"/>
          <w:lang w:val="en-AU"/>
        </w:rPr>
        <w:t xml:space="preserve"> </w:t>
      </w:r>
      <w:r w:rsidR="00BF73BD">
        <w:rPr>
          <w:rFonts w:ascii="Times New Roman" w:hAnsi="Times New Roman" w:cs="Times New Roman"/>
          <w:sz w:val="16"/>
          <w:szCs w:val="16"/>
          <w:lang w:val="en-AU"/>
        </w:rPr>
        <w:t>≤</w:t>
      </w:r>
      <w:r w:rsidR="001953B8">
        <w:rPr>
          <w:rFonts w:ascii="Times New Roman" w:hAnsi="Times New Roman" w:cs="Times New Roman"/>
          <w:sz w:val="16"/>
          <w:szCs w:val="16"/>
          <w:lang w:val="en-AU"/>
        </w:rPr>
        <w:t>5</w:t>
      </w:r>
    </w:p>
    <w:p w14:paraId="212E000C" w14:textId="50377CF5" w:rsidR="00AC43AD" w:rsidRPr="009B40AB" w:rsidRDefault="00AC43AD" w:rsidP="00AC43AD">
      <w:pPr>
        <w:rPr>
          <w:rFonts w:ascii="Times New Roman" w:hAnsi="Times New Roman" w:cs="Times New Roman"/>
          <w:sz w:val="16"/>
          <w:szCs w:val="16"/>
          <w:lang w:val="en-AU"/>
        </w:rPr>
      </w:pPr>
      <w:r w:rsidRPr="009B40AB">
        <w:rPr>
          <w:rFonts w:ascii="Times New Roman" w:hAnsi="Times New Roman" w:cs="Times New Roman"/>
          <w:sz w:val="16"/>
          <w:szCs w:val="16"/>
          <w:lang w:val="en-AU"/>
        </w:rPr>
        <w:t xml:space="preserve">*Adjusted regression coefficient </w:t>
      </w:r>
      <w:r w:rsidR="007C4B30">
        <w:rPr>
          <w:rFonts w:ascii="Times New Roman" w:hAnsi="Times New Roman" w:cs="Times New Roman"/>
          <w:sz w:val="16"/>
          <w:szCs w:val="16"/>
          <w:lang w:val="en-AU"/>
        </w:rPr>
        <w:t>(</w:t>
      </w:r>
      <w:r w:rsidR="007C4B30" w:rsidRPr="007C4B30">
        <w:rPr>
          <w:rFonts w:ascii="Times New Roman" w:hAnsi="Times New Roman" w:cs="Times New Roman"/>
          <w:sz w:val="16"/>
          <w:szCs w:val="16"/>
          <w:lang w:val="en-AU"/>
        </w:rPr>
        <w:t>a</w:t>
      </w:r>
      <w:r w:rsidR="007C4B30" w:rsidRPr="007C4B30">
        <w:rPr>
          <w:rFonts w:ascii="Times New Roman" w:hAnsi="Times New Roman" w:cs="Times New Roman"/>
          <w:i/>
          <w:iCs/>
          <w:sz w:val="16"/>
          <w:szCs w:val="16"/>
          <w:lang w:val="en-AU"/>
        </w:rPr>
        <w:t>b</w:t>
      </w:r>
      <w:r w:rsidR="007C4B30">
        <w:rPr>
          <w:rFonts w:ascii="Times New Roman" w:hAnsi="Times New Roman" w:cs="Times New Roman"/>
          <w:sz w:val="16"/>
          <w:szCs w:val="16"/>
          <w:lang w:val="en-AU"/>
        </w:rPr>
        <w:t>)</w:t>
      </w:r>
      <w:r w:rsidRPr="007C4B30">
        <w:rPr>
          <w:rFonts w:ascii="Times New Roman" w:hAnsi="Times New Roman" w:cs="Times New Roman"/>
          <w:sz w:val="16"/>
          <w:szCs w:val="16"/>
          <w:lang w:val="en-AU"/>
        </w:rPr>
        <w:t>from</w:t>
      </w:r>
      <w:r w:rsidRPr="009B40AB">
        <w:rPr>
          <w:rFonts w:ascii="Times New Roman" w:hAnsi="Times New Roman" w:cs="Times New Roman"/>
          <w:sz w:val="16"/>
          <w:szCs w:val="16"/>
          <w:lang w:val="en-AU"/>
        </w:rPr>
        <w:t xml:space="preserve"> multivariable linear regression, adjusted for highest educational attainment, urbanicity, </w:t>
      </w:r>
      <w:r w:rsidR="00C9290F">
        <w:rPr>
          <w:rFonts w:ascii="Times New Roman" w:hAnsi="Times New Roman" w:cs="Times New Roman"/>
          <w:sz w:val="16"/>
          <w:szCs w:val="16"/>
          <w:lang w:val="en-AU"/>
        </w:rPr>
        <w:t>first pregnancy status</w:t>
      </w:r>
      <w:r w:rsidRPr="009B40AB">
        <w:rPr>
          <w:rFonts w:ascii="Times New Roman" w:hAnsi="Times New Roman" w:cs="Times New Roman"/>
          <w:sz w:val="16"/>
          <w:szCs w:val="16"/>
          <w:lang w:val="en-AU"/>
        </w:rPr>
        <w:t>, type of health facility during pregnancy, adequacy of prenatal visits,</w:t>
      </w:r>
      <w:r w:rsidR="00C227DF">
        <w:rPr>
          <w:rFonts w:ascii="Times New Roman" w:hAnsi="Times New Roman" w:cs="Times New Roman"/>
          <w:sz w:val="16"/>
          <w:szCs w:val="16"/>
          <w:lang w:val="en-AU"/>
        </w:rPr>
        <w:t xml:space="preserve"> and</w:t>
      </w:r>
      <w:r w:rsidRPr="009B40AB">
        <w:rPr>
          <w:rFonts w:ascii="Times New Roman" w:hAnsi="Times New Roman" w:cs="Times New Roman"/>
          <w:sz w:val="16"/>
          <w:szCs w:val="16"/>
          <w:lang w:val="en-AU"/>
        </w:rPr>
        <w:t xml:space="preserve"> gestational age</w:t>
      </w:r>
    </w:p>
    <w:p w14:paraId="7CC49A22" w14:textId="5D6FC1E6" w:rsidR="00AC43AD" w:rsidRPr="009B40AB" w:rsidRDefault="00AC43AD" w:rsidP="00AC43AD">
      <w:pPr>
        <w:rPr>
          <w:rFonts w:ascii="Times New Roman" w:hAnsi="Times New Roman" w:cs="Times New Roman"/>
          <w:sz w:val="16"/>
          <w:szCs w:val="16"/>
          <w:lang w:val="en-AU"/>
        </w:rPr>
      </w:pPr>
      <w:r w:rsidRPr="009B40AB">
        <w:rPr>
          <w:rFonts w:ascii="Times New Roman" w:hAnsi="Times New Roman" w:cs="Times New Roman"/>
          <w:sz w:val="16"/>
          <w:szCs w:val="16"/>
          <w:lang w:val="en-AU"/>
        </w:rPr>
        <w:t xml:space="preserve">**Adjusted </w:t>
      </w:r>
      <w:r w:rsidR="00E00512">
        <w:rPr>
          <w:rFonts w:ascii="Times New Roman" w:hAnsi="Times New Roman" w:cs="Times New Roman"/>
          <w:sz w:val="16"/>
          <w:szCs w:val="16"/>
          <w:lang w:val="en-AU"/>
        </w:rPr>
        <w:t>risk</w:t>
      </w:r>
      <w:r w:rsidR="00E00512" w:rsidRPr="009B40AB">
        <w:rPr>
          <w:rFonts w:ascii="Times New Roman" w:hAnsi="Times New Roman" w:cs="Times New Roman"/>
          <w:sz w:val="16"/>
          <w:szCs w:val="16"/>
          <w:lang w:val="en-AU"/>
        </w:rPr>
        <w:t xml:space="preserve"> </w:t>
      </w:r>
      <w:r w:rsidRPr="009B40AB">
        <w:rPr>
          <w:rFonts w:ascii="Times New Roman" w:hAnsi="Times New Roman" w:cs="Times New Roman"/>
          <w:sz w:val="16"/>
          <w:szCs w:val="16"/>
          <w:lang w:val="en-AU"/>
        </w:rPr>
        <w:t xml:space="preserve">ratio </w:t>
      </w:r>
      <w:r w:rsidR="007C4B30">
        <w:rPr>
          <w:rFonts w:ascii="Times New Roman" w:hAnsi="Times New Roman" w:cs="Times New Roman"/>
          <w:sz w:val="16"/>
          <w:szCs w:val="16"/>
          <w:lang w:val="en-AU"/>
        </w:rPr>
        <w:t>(</w:t>
      </w:r>
      <w:proofErr w:type="spellStart"/>
      <w:r w:rsidR="007C4B30">
        <w:rPr>
          <w:rFonts w:ascii="Times New Roman" w:hAnsi="Times New Roman" w:cs="Times New Roman"/>
          <w:sz w:val="16"/>
          <w:szCs w:val="16"/>
          <w:lang w:val="en-AU"/>
        </w:rPr>
        <w:t>aRR</w:t>
      </w:r>
      <w:proofErr w:type="spellEnd"/>
      <w:r w:rsidR="007C4B30">
        <w:rPr>
          <w:rFonts w:ascii="Times New Roman" w:hAnsi="Times New Roman" w:cs="Times New Roman"/>
          <w:sz w:val="16"/>
          <w:szCs w:val="16"/>
          <w:lang w:val="en-AU"/>
        </w:rPr>
        <w:t xml:space="preserve">) </w:t>
      </w:r>
      <w:r w:rsidRPr="009B40AB">
        <w:rPr>
          <w:rFonts w:ascii="Times New Roman" w:hAnsi="Times New Roman" w:cs="Times New Roman"/>
          <w:sz w:val="16"/>
          <w:szCs w:val="16"/>
          <w:lang w:val="en-AU"/>
        </w:rPr>
        <w:t xml:space="preserve">from multivariable </w:t>
      </w:r>
      <w:r w:rsidR="00E00512">
        <w:rPr>
          <w:rFonts w:ascii="Times New Roman" w:hAnsi="Times New Roman" w:cs="Times New Roman"/>
          <w:sz w:val="16"/>
          <w:szCs w:val="16"/>
          <w:lang w:val="en-AU"/>
        </w:rPr>
        <w:t>negative binomial</w:t>
      </w:r>
      <w:r w:rsidR="00E00512" w:rsidRPr="009B40AB">
        <w:rPr>
          <w:rFonts w:ascii="Times New Roman" w:hAnsi="Times New Roman" w:cs="Times New Roman"/>
          <w:sz w:val="16"/>
          <w:szCs w:val="16"/>
          <w:lang w:val="en-AU"/>
        </w:rPr>
        <w:t xml:space="preserve"> </w:t>
      </w:r>
      <w:r w:rsidRPr="009B40AB">
        <w:rPr>
          <w:rFonts w:ascii="Times New Roman" w:hAnsi="Times New Roman" w:cs="Times New Roman"/>
          <w:sz w:val="16"/>
          <w:szCs w:val="16"/>
          <w:lang w:val="en-AU"/>
        </w:rPr>
        <w:t xml:space="preserve">regression, adjusted for highest educational attainment, urbanicity, </w:t>
      </w:r>
      <w:r w:rsidR="00C9290F">
        <w:rPr>
          <w:rFonts w:ascii="Times New Roman" w:hAnsi="Times New Roman" w:cs="Times New Roman"/>
          <w:sz w:val="16"/>
          <w:szCs w:val="16"/>
          <w:lang w:val="en-AU"/>
        </w:rPr>
        <w:t>first pregnancy status</w:t>
      </w:r>
      <w:r w:rsidRPr="009B40AB">
        <w:rPr>
          <w:rFonts w:ascii="Times New Roman" w:hAnsi="Times New Roman" w:cs="Times New Roman"/>
          <w:sz w:val="16"/>
          <w:szCs w:val="16"/>
          <w:lang w:val="en-AU"/>
        </w:rPr>
        <w:t xml:space="preserve">, type of health facility during pregnancy, adequacy of prenatal visits, </w:t>
      </w:r>
      <w:r w:rsidR="00C227DF">
        <w:rPr>
          <w:rFonts w:ascii="Times New Roman" w:hAnsi="Times New Roman" w:cs="Times New Roman"/>
          <w:sz w:val="16"/>
          <w:szCs w:val="16"/>
          <w:lang w:val="en-AU"/>
        </w:rPr>
        <w:t xml:space="preserve">and </w:t>
      </w:r>
      <w:r w:rsidRPr="009B40AB">
        <w:rPr>
          <w:rFonts w:ascii="Times New Roman" w:hAnsi="Times New Roman" w:cs="Times New Roman"/>
          <w:sz w:val="16"/>
          <w:szCs w:val="16"/>
          <w:lang w:val="en-AU"/>
        </w:rPr>
        <w:t>gestational age</w:t>
      </w:r>
    </w:p>
    <w:p w14:paraId="1D59F906" w14:textId="77777777" w:rsidR="00AC43AD" w:rsidRPr="009B40AB" w:rsidRDefault="00AC43AD" w:rsidP="00AC43AD">
      <w:pPr>
        <w:rPr>
          <w:rFonts w:ascii="Times New Roman" w:hAnsi="Times New Roman" w:cs="Times New Roman"/>
          <w:sz w:val="16"/>
          <w:szCs w:val="16"/>
          <w:lang w:val="en-AU"/>
        </w:rPr>
      </w:pPr>
      <w:r w:rsidRPr="009B40AB">
        <w:rPr>
          <w:rFonts w:ascii="Times New Roman" w:hAnsi="Times New Roman" w:cs="Times New Roman"/>
          <w:sz w:val="16"/>
          <w:szCs w:val="16"/>
          <w:lang w:val="en-AU"/>
        </w:rPr>
        <w:br w:type="page"/>
      </w:r>
    </w:p>
    <w:p w14:paraId="1FB31999" w14:textId="236E8DB7" w:rsidR="00AC43AD" w:rsidRPr="000E3FF4" w:rsidRDefault="00AC43AD" w:rsidP="000E3FF4">
      <w:pPr>
        <w:pStyle w:val="Heading1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2" w:name="_Toc218605869"/>
      <w:r w:rsidRPr="000E3FF4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Table </w:t>
      </w:r>
      <w:r w:rsidR="00756E3E" w:rsidRPr="000E3FF4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756E3E"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r w:rsidRPr="000E3FF4">
        <w:rPr>
          <w:rFonts w:ascii="Times New Roman" w:hAnsi="Times New Roman" w:cs="Times New Roman"/>
          <w:color w:val="000000" w:themeColor="text1"/>
          <w:sz w:val="22"/>
          <w:szCs w:val="22"/>
        </w:rPr>
        <w:t>. Full results from multivariable regression analyses among postpartum women</w:t>
      </w:r>
      <w:bookmarkEnd w:id="2"/>
    </w:p>
    <w:tbl>
      <w:tblPr>
        <w:tblStyle w:val="TableGrid"/>
        <w:tblW w:w="130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8"/>
        <w:gridCol w:w="1188"/>
        <w:gridCol w:w="1894"/>
        <w:gridCol w:w="1894"/>
        <w:gridCol w:w="1284"/>
        <w:gridCol w:w="1812"/>
        <w:gridCol w:w="1812"/>
      </w:tblGrid>
      <w:tr w:rsidR="00874AE5" w:rsidRPr="009B40AB" w14:paraId="6F558D33" w14:textId="77777777" w:rsidTr="00502CD8">
        <w:trPr>
          <w:trHeight w:val="227"/>
        </w:trPr>
        <w:tc>
          <w:tcPr>
            <w:tcW w:w="32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E9C1D3" w14:textId="77777777" w:rsidR="00874AE5" w:rsidRPr="009B40AB" w:rsidRDefault="00874AE5" w:rsidP="002405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06BD7AD2" w14:textId="77777777" w:rsidR="00874AE5" w:rsidRPr="009B40AB" w:rsidRDefault="00874AE5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14:paraId="58BBDA11" w14:textId="0D05BE62" w:rsidR="00874AE5" w:rsidRPr="00503AD0" w:rsidDel="00AD451C" w:rsidRDefault="00F505E2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AD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</w:t>
            </w:r>
            <w:r w:rsidRPr="00503A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1D827D" w14:textId="4528C08C" w:rsidR="00874AE5" w:rsidRPr="00114998" w:rsidRDefault="00874AE5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49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502CD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</w:t>
            </w:r>
            <w:r w:rsidRPr="001149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</w:t>
            </w:r>
            <w:proofErr w:type="gramStart"/>
            <w:r w:rsidRPr="001149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)*</w:t>
            </w:r>
            <w:proofErr w:type="gramEnd"/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3D23B1BA" w14:textId="77777777" w:rsidR="00874AE5" w:rsidRPr="00114998" w:rsidRDefault="00874AE5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49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 (n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0FF1C4F9" w14:textId="4811BED5" w:rsidR="00874AE5" w:rsidRPr="00114998" w:rsidRDefault="00F505E2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49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R (95%CI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1D660EE1" w14:textId="476FA170" w:rsidR="00874AE5" w:rsidRPr="00114998" w:rsidRDefault="00874AE5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1149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R</w:t>
            </w:r>
            <w:proofErr w:type="spellEnd"/>
            <w:r w:rsidRPr="001149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</w:t>
            </w:r>
            <w:proofErr w:type="gramStart"/>
            <w:r w:rsidRPr="001149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)*</w:t>
            </w:r>
            <w:proofErr w:type="gramEnd"/>
            <w:r w:rsidRPr="001149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</w:tr>
      <w:tr w:rsidR="00874AE5" w:rsidRPr="009B40AB" w14:paraId="73F8FDF0" w14:textId="77777777" w:rsidTr="00502CD8">
        <w:trPr>
          <w:trHeight w:val="227"/>
        </w:trPr>
        <w:tc>
          <w:tcPr>
            <w:tcW w:w="3208" w:type="dxa"/>
            <w:tcBorders>
              <w:top w:val="single" w:sz="4" w:space="0" w:color="auto"/>
            </w:tcBorders>
            <w:noWrap/>
            <w:hideMark/>
          </w:tcPr>
          <w:p w14:paraId="4016D7F6" w14:textId="77777777" w:rsidR="00874AE5" w:rsidRPr="009B40AB" w:rsidRDefault="00874AE5" w:rsidP="002405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rrent age (in years)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4767CAB7" w14:textId="77777777" w:rsidR="00874AE5" w:rsidRPr="009B40AB" w:rsidRDefault="00874AE5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94" w:type="dxa"/>
            <w:tcBorders>
              <w:top w:val="single" w:sz="4" w:space="0" w:color="auto"/>
            </w:tcBorders>
          </w:tcPr>
          <w:p w14:paraId="5DD7A99D" w14:textId="77777777" w:rsidR="00874AE5" w:rsidRPr="00503AD0" w:rsidRDefault="00874AE5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94" w:type="dxa"/>
            <w:tcBorders>
              <w:top w:val="single" w:sz="4" w:space="0" w:color="auto"/>
            </w:tcBorders>
            <w:noWrap/>
            <w:hideMark/>
          </w:tcPr>
          <w:p w14:paraId="73D899DB" w14:textId="655DE2EE" w:rsidR="00874AE5" w:rsidRPr="00114998" w:rsidRDefault="00874AE5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57935C6B" w14:textId="77777777" w:rsidR="00874AE5" w:rsidRPr="00114998" w:rsidRDefault="00874AE5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01C88811" w14:textId="77777777" w:rsidR="00874AE5" w:rsidRPr="00114998" w:rsidRDefault="00874AE5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4B4D6A6F" w14:textId="1F39A701" w:rsidR="00874AE5" w:rsidRPr="00114998" w:rsidRDefault="00874AE5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14998" w:rsidRPr="009B40AB" w14:paraId="66DA9140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3232C352" w14:textId="77777777" w:rsidR="00114998" w:rsidRPr="009B40AB" w:rsidRDefault="00114998" w:rsidP="0011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18-24</w:t>
            </w:r>
          </w:p>
        </w:tc>
        <w:tc>
          <w:tcPr>
            <w:tcW w:w="1188" w:type="dxa"/>
          </w:tcPr>
          <w:p w14:paraId="607BE040" w14:textId="7887C5D4" w:rsidR="00114998" w:rsidRPr="009B40AB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1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4" w:type="dxa"/>
          </w:tcPr>
          <w:p w14:paraId="0F0C8F48" w14:textId="364876D4" w:rsidR="00114998" w:rsidRPr="00503AD0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32 (-0.14 - 2.77)</w:t>
            </w:r>
          </w:p>
        </w:tc>
        <w:tc>
          <w:tcPr>
            <w:tcW w:w="1894" w:type="dxa"/>
            <w:noWrap/>
            <w:hideMark/>
          </w:tcPr>
          <w:p w14:paraId="0B56F1B0" w14:textId="0BBD3D92" w:rsidR="00114998" w:rsidRPr="0031475C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96 (0.30 - 3.61)</w:t>
            </w:r>
          </w:p>
        </w:tc>
        <w:tc>
          <w:tcPr>
            <w:tcW w:w="1284" w:type="dxa"/>
          </w:tcPr>
          <w:p w14:paraId="218298C6" w14:textId="0974408F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4998">
              <w:rPr>
                <w:rFonts w:ascii="Times New Roman" w:hAnsi="Times New Roman" w:cs="Times New Roman"/>
                <w:sz w:val="16"/>
                <w:szCs w:val="16"/>
              </w:rPr>
              <w:t>72.9% (62)</w:t>
            </w:r>
          </w:p>
        </w:tc>
        <w:tc>
          <w:tcPr>
            <w:tcW w:w="1812" w:type="dxa"/>
          </w:tcPr>
          <w:p w14:paraId="11518C6B" w14:textId="53E5BE6B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16 (0.99 - 1.36)</w:t>
            </w:r>
          </w:p>
        </w:tc>
        <w:tc>
          <w:tcPr>
            <w:tcW w:w="1812" w:type="dxa"/>
          </w:tcPr>
          <w:p w14:paraId="2A2BA15F" w14:textId="4BDD6BEA" w:rsidR="00114998" w:rsidRPr="00474982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3 (1.03 - 1.47)</w:t>
            </w:r>
          </w:p>
        </w:tc>
      </w:tr>
      <w:tr w:rsidR="00114998" w:rsidRPr="009B40AB" w14:paraId="1E6187B6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6A0338FC" w14:textId="77777777" w:rsidR="00114998" w:rsidRPr="009B40AB" w:rsidRDefault="00114998" w:rsidP="0011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25-34</w:t>
            </w:r>
          </w:p>
        </w:tc>
        <w:tc>
          <w:tcPr>
            <w:tcW w:w="1188" w:type="dxa"/>
          </w:tcPr>
          <w:p w14:paraId="18AE1B9A" w14:textId="77686D25" w:rsidR="00114998" w:rsidRPr="009B40AB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4" w:type="dxa"/>
          </w:tcPr>
          <w:p w14:paraId="1AC6D653" w14:textId="49F98768" w:rsidR="00114998" w:rsidRPr="00503AD0" w:rsidRDefault="001F3EE4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94" w:type="dxa"/>
            <w:noWrap/>
            <w:hideMark/>
          </w:tcPr>
          <w:p w14:paraId="6A65A6AE" w14:textId="7C30271D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84" w:type="dxa"/>
          </w:tcPr>
          <w:p w14:paraId="58B842D7" w14:textId="29DDC9E5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998">
              <w:rPr>
                <w:rFonts w:ascii="Times New Roman" w:hAnsi="Times New Roman" w:cs="Times New Roman"/>
                <w:sz w:val="16"/>
                <w:szCs w:val="16"/>
              </w:rPr>
              <w:t>62.9% (193)</w:t>
            </w:r>
          </w:p>
        </w:tc>
        <w:tc>
          <w:tcPr>
            <w:tcW w:w="1812" w:type="dxa"/>
          </w:tcPr>
          <w:p w14:paraId="16FEEB49" w14:textId="286A199C" w:rsidR="00114998" w:rsidRPr="00114998" w:rsidRDefault="001F3EE4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12" w:type="dxa"/>
          </w:tcPr>
          <w:p w14:paraId="2FE925F2" w14:textId="3C971163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114998" w:rsidRPr="009B40AB" w14:paraId="088A0E5C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1EA01FF2" w14:textId="77777777" w:rsidR="00114998" w:rsidRPr="009B40AB" w:rsidRDefault="00114998" w:rsidP="0011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35 or older</w:t>
            </w:r>
          </w:p>
        </w:tc>
        <w:tc>
          <w:tcPr>
            <w:tcW w:w="1188" w:type="dxa"/>
          </w:tcPr>
          <w:p w14:paraId="7FF63DAF" w14:textId="545348D3" w:rsidR="00114998" w:rsidRPr="009B40AB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1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4" w:type="dxa"/>
          </w:tcPr>
          <w:p w14:paraId="32F77DA0" w14:textId="1503772A" w:rsidR="00114998" w:rsidRPr="0031475C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2.44 (-3.77 - -1.11)</w:t>
            </w:r>
          </w:p>
        </w:tc>
        <w:tc>
          <w:tcPr>
            <w:tcW w:w="1894" w:type="dxa"/>
            <w:noWrap/>
            <w:hideMark/>
          </w:tcPr>
          <w:p w14:paraId="24A95A50" w14:textId="1A1DA750" w:rsidR="00114998" w:rsidRPr="0031475C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2.24 (-3.65 - -0.82)</w:t>
            </w:r>
          </w:p>
        </w:tc>
        <w:tc>
          <w:tcPr>
            <w:tcW w:w="1284" w:type="dxa"/>
          </w:tcPr>
          <w:p w14:paraId="0FFA6CBB" w14:textId="1D9E39DB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998">
              <w:rPr>
                <w:rFonts w:ascii="Times New Roman" w:hAnsi="Times New Roman" w:cs="Times New Roman"/>
                <w:sz w:val="16"/>
                <w:szCs w:val="16"/>
              </w:rPr>
              <w:t>50.9% (55)</w:t>
            </w:r>
          </w:p>
        </w:tc>
        <w:tc>
          <w:tcPr>
            <w:tcW w:w="1812" w:type="dxa"/>
          </w:tcPr>
          <w:p w14:paraId="106C9064" w14:textId="2FC6F4C6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81 (0.66 - 0.99)</w:t>
            </w:r>
          </w:p>
        </w:tc>
        <w:tc>
          <w:tcPr>
            <w:tcW w:w="1812" w:type="dxa"/>
          </w:tcPr>
          <w:p w14:paraId="152A0838" w14:textId="5A1E5083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86 (0.69 - 1.06)</w:t>
            </w:r>
          </w:p>
        </w:tc>
      </w:tr>
      <w:tr w:rsidR="00114998" w:rsidRPr="009B40AB" w14:paraId="03882C82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335593DF" w14:textId="77777777" w:rsidR="00114998" w:rsidRPr="009B40AB" w:rsidRDefault="00114998" w:rsidP="00114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est educational attainment</w:t>
            </w:r>
          </w:p>
        </w:tc>
        <w:tc>
          <w:tcPr>
            <w:tcW w:w="1188" w:type="dxa"/>
          </w:tcPr>
          <w:p w14:paraId="7516B18B" w14:textId="77777777" w:rsidR="00114998" w:rsidRPr="009B40AB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4" w:type="dxa"/>
          </w:tcPr>
          <w:p w14:paraId="112B89C6" w14:textId="77777777" w:rsidR="00114998" w:rsidRPr="00503AD0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4" w:type="dxa"/>
            <w:noWrap/>
            <w:hideMark/>
          </w:tcPr>
          <w:p w14:paraId="02A6120B" w14:textId="612986F7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4" w:type="dxa"/>
          </w:tcPr>
          <w:p w14:paraId="380EDCE1" w14:textId="77777777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12" w:type="dxa"/>
          </w:tcPr>
          <w:p w14:paraId="0E966906" w14:textId="77777777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12" w:type="dxa"/>
          </w:tcPr>
          <w:p w14:paraId="2D3C7603" w14:textId="2834D9DB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14998" w:rsidRPr="009B40AB" w14:paraId="355A5CCF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1A201B6B" w14:textId="77777777" w:rsidR="00114998" w:rsidRPr="009B40AB" w:rsidRDefault="00114998" w:rsidP="0011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Secondary or lower</w:t>
            </w:r>
          </w:p>
        </w:tc>
        <w:tc>
          <w:tcPr>
            <w:tcW w:w="1188" w:type="dxa"/>
          </w:tcPr>
          <w:p w14:paraId="5CC8A772" w14:textId="1CA3DA24" w:rsidR="00114998" w:rsidRPr="009B40AB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1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4" w:type="dxa"/>
          </w:tcPr>
          <w:p w14:paraId="7634CE09" w14:textId="40FF390F" w:rsidR="00114998" w:rsidRPr="00503AD0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94" w:type="dxa"/>
            <w:noWrap/>
            <w:hideMark/>
          </w:tcPr>
          <w:p w14:paraId="18CC9682" w14:textId="54F4629B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84" w:type="dxa"/>
          </w:tcPr>
          <w:p w14:paraId="7BB6C7C0" w14:textId="10EAB346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998">
              <w:rPr>
                <w:rFonts w:ascii="Times New Roman" w:hAnsi="Times New Roman" w:cs="Times New Roman"/>
                <w:sz w:val="16"/>
                <w:szCs w:val="16"/>
              </w:rPr>
              <w:t>66.2% (180)</w:t>
            </w:r>
          </w:p>
        </w:tc>
        <w:tc>
          <w:tcPr>
            <w:tcW w:w="1812" w:type="dxa"/>
          </w:tcPr>
          <w:p w14:paraId="5295B0D8" w14:textId="7EA92AF7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12" w:type="dxa"/>
          </w:tcPr>
          <w:p w14:paraId="2E19F861" w14:textId="16EC3177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114998" w:rsidRPr="009B40AB" w14:paraId="0A4E0EF4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66A7342F" w14:textId="77777777" w:rsidR="00114998" w:rsidRPr="009B40AB" w:rsidRDefault="00114998" w:rsidP="0011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University or higher</w:t>
            </w:r>
          </w:p>
        </w:tc>
        <w:tc>
          <w:tcPr>
            <w:tcW w:w="1188" w:type="dxa"/>
          </w:tcPr>
          <w:p w14:paraId="3789D7C0" w14:textId="6D03276E" w:rsidR="00114998" w:rsidRPr="009B40AB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1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4" w:type="dxa"/>
          </w:tcPr>
          <w:p w14:paraId="3FCA03E1" w14:textId="1A3CD423" w:rsidR="00114998" w:rsidRPr="00503AD0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81 (-0.29 - 1.91)</w:t>
            </w:r>
          </w:p>
        </w:tc>
        <w:tc>
          <w:tcPr>
            <w:tcW w:w="1894" w:type="dxa"/>
            <w:noWrap/>
            <w:hideMark/>
          </w:tcPr>
          <w:p w14:paraId="3E26B113" w14:textId="2D0CA1C5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91 (-0.27 - 2.09)</w:t>
            </w:r>
          </w:p>
        </w:tc>
        <w:tc>
          <w:tcPr>
            <w:tcW w:w="1284" w:type="dxa"/>
          </w:tcPr>
          <w:p w14:paraId="6D63F4F3" w14:textId="12B8E699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998">
              <w:rPr>
                <w:rFonts w:ascii="Times New Roman" w:hAnsi="Times New Roman" w:cs="Times New Roman"/>
                <w:sz w:val="16"/>
                <w:szCs w:val="16"/>
              </w:rPr>
              <w:t>58.1% (125)</w:t>
            </w:r>
          </w:p>
        </w:tc>
        <w:tc>
          <w:tcPr>
            <w:tcW w:w="1812" w:type="dxa"/>
          </w:tcPr>
          <w:p w14:paraId="634583A6" w14:textId="3AE23A2B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14 (0.99 - 1.31)</w:t>
            </w:r>
          </w:p>
        </w:tc>
        <w:tc>
          <w:tcPr>
            <w:tcW w:w="1812" w:type="dxa"/>
          </w:tcPr>
          <w:p w14:paraId="2EB90052" w14:textId="5A732AB6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13 (0.97 - 1.31)</w:t>
            </w:r>
          </w:p>
        </w:tc>
      </w:tr>
      <w:tr w:rsidR="00114998" w:rsidRPr="009B40AB" w14:paraId="3842C24E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6FA04CDA" w14:textId="77777777" w:rsidR="00114998" w:rsidRPr="009B40AB" w:rsidRDefault="00114998" w:rsidP="00114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rrent relationship status</w:t>
            </w:r>
          </w:p>
        </w:tc>
        <w:tc>
          <w:tcPr>
            <w:tcW w:w="1188" w:type="dxa"/>
          </w:tcPr>
          <w:p w14:paraId="73B13975" w14:textId="77777777" w:rsidR="00114998" w:rsidRPr="009B40AB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4" w:type="dxa"/>
          </w:tcPr>
          <w:p w14:paraId="6CA71F2C" w14:textId="77777777" w:rsidR="00114998" w:rsidRPr="00503AD0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4" w:type="dxa"/>
            <w:noWrap/>
            <w:hideMark/>
          </w:tcPr>
          <w:p w14:paraId="70F63DDA" w14:textId="10F39BA7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4" w:type="dxa"/>
          </w:tcPr>
          <w:p w14:paraId="31AFDA3E" w14:textId="77777777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12" w:type="dxa"/>
          </w:tcPr>
          <w:p w14:paraId="4FF8B739" w14:textId="77777777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12" w:type="dxa"/>
          </w:tcPr>
          <w:p w14:paraId="425454B7" w14:textId="1B9F792F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14998" w:rsidRPr="009B40AB" w14:paraId="7841BA21" w14:textId="77777777" w:rsidTr="00502CD8">
        <w:trPr>
          <w:trHeight w:val="227"/>
        </w:trPr>
        <w:tc>
          <w:tcPr>
            <w:tcW w:w="3208" w:type="dxa"/>
            <w:noWrap/>
          </w:tcPr>
          <w:p w14:paraId="7424EB4C" w14:textId="77777777" w:rsidR="00114998" w:rsidRPr="009B40AB" w:rsidRDefault="00114998" w:rsidP="0011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Married and living with spouse</w:t>
            </w:r>
          </w:p>
        </w:tc>
        <w:tc>
          <w:tcPr>
            <w:tcW w:w="1188" w:type="dxa"/>
          </w:tcPr>
          <w:p w14:paraId="4763AEF5" w14:textId="4F3F94FE" w:rsidR="00114998" w:rsidRPr="009B40AB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1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4" w:type="dxa"/>
          </w:tcPr>
          <w:p w14:paraId="5537FF63" w14:textId="2AA2F478" w:rsidR="00114998" w:rsidRPr="00503AD0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94" w:type="dxa"/>
            <w:noWrap/>
          </w:tcPr>
          <w:p w14:paraId="563BB9A8" w14:textId="5543B322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84" w:type="dxa"/>
          </w:tcPr>
          <w:p w14:paraId="4C4E34E7" w14:textId="14946152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14998">
              <w:rPr>
                <w:rFonts w:ascii="Times New Roman" w:hAnsi="Times New Roman" w:cs="Times New Roman"/>
                <w:sz w:val="16"/>
                <w:szCs w:val="16"/>
              </w:rPr>
              <w:t>58.6% (143)</w:t>
            </w:r>
          </w:p>
        </w:tc>
        <w:tc>
          <w:tcPr>
            <w:tcW w:w="1812" w:type="dxa"/>
          </w:tcPr>
          <w:p w14:paraId="2F85D8E5" w14:textId="13DE67F4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12" w:type="dxa"/>
          </w:tcPr>
          <w:p w14:paraId="6F5057B5" w14:textId="1B6647C1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114998" w:rsidRPr="009B40AB" w14:paraId="6C2DCFB6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0C8E7C1A" w14:textId="77777777" w:rsidR="00114998" w:rsidRPr="009B40AB" w:rsidRDefault="00114998" w:rsidP="0011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Not married but living with a partner</w:t>
            </w:r>
          </w:p>
        </w:tc>
        <w:tc>
          <w:tcPr>
            <w:tcW w:w="1188" w:type="dxa"/>
          </w:tcPr>
          <w:p w14:paraId="513BAB84" w14:textId="285AF496" w:rsidR="00114998" w:rsidRPr="009B40AB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4" w:type="dxa"/>
          </w:tcPr>
          <w:p w14:paraId="565BA541" w14:textId="48896A72" w:rsidR="00114998" w:rsidRPr="00502CD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61 (0.46 - 2.76)</w:t>
            </w:r>
          </w:p>
        </w:tc>
        <w:tc>
          <w:tcPr>
            <w:tcW w:w="1894" w:type="dxa"/>
            <w:noWrap/>
            <w:hideMark/>
          </w:tcPr>
          <w:p w14:paraId="792FB806" w14:textId="4465E36D" w:rsidR="00114998" w:rsidRPr="00502CD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53 (0.33 - 2.73)</w:t>
            </w:r>
          </w:p>
        </w:tc>
        <w:tc>
          <w:tcPr>
            <w:tcW w:w="1284" w:type="dxa"/>
          </w:tcPr>
          <w:p w14:paraId="36B3AC8D" w14:textId="13E8E11F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998">
              <w:rPr>
                <w:rFonts w:ascii="Times New Roman" w:hAnsi="Times New Roman" w:cs="Times New Roman"/>
                <w:sz w:val="16"/>
                <w:szCs w:val="16"/>
              </w:rPr>
              <w:t>66.7% (130)</w:t>
            </w:r>
          </w:p>
        </w:tc>
        <w:tc>
          <w:tcPr>
            <w:tcW w:w="1812" w:type="dxa"/>
          </w:tcPr>
          <w:p w14:paraId="39BFA432" w14:textId="5646B76F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14 (0.98 - 1.31)</w:t>
            </w:r>
          </w:p>
        </w:tc>
        <w:tc>
          <w:tcPr>
            <w:tcW w:w="1812" w:type="dxa"/>
          </w:tcPr>
          <w:p w14:paraId="25EF6621" w14:textId="681114B0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12 (0.96 - 1.31)</w:t>
            </w:r>
          </w:p>
        </w:tc>
      </w:tr>
      <w:tr w:rsidR="00114998" w:rsidRPr="009B40AB" w14:paraId="371D2778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34865D26" w14:textId="77777777" w:rsidR="00114998" w:rsidRPr="009B40AB" w:rsidRDefault="00114998" w:rsidP="0011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In a relationship but living separately</w:t>
            </w:r>
          </w:p>
        </w:tc>
        <w:tc>
          <w:tcPr>
            <w:tcW w:w="1188" w:type="dxa"/>
          </w:tcPr>
          <w:p w14:paraId="21B0412A" w14:textId="09745CCE" w:rsidR="00114998" w:rsidRPr="009B40AB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4" w:type="dxa"/>
          </w:tcPr>
          <w:p w14:paraId="1E1D7B0F" w14:textId="5AC582DC" w:rsidR="00114998" w:rsidRPr="00503AD0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2.94 (-1.13 - 7.01)</w:t>
            </w:r>
          </w:p>
        </w:tc>
        <w:tc>
          <w:tcPr>
            <w:tcW w:w="1894" w:type="dxa"/>
            <w:noWrap/>
            <w:hideMark/>
          </w:tcPr>
          <w:p w14:paraId="01C0B13E" w14:textId="5018ED87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3.08 (-1.19 - 7.35)</w:t>
            </w:r>
          </w:p>
        </w:tc>
        <w:tc>
          <w:tcPr>
            <w:tcW w:w="1284" w:type="dxa"/>
          </w:tcPr>
          <w:p w14:paraId="585C47DA" w14:textId="7D48A22D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998">
              <w:rPr>
                <w:rFonts w:ascii="Times New Roman" w:hAnsi="Times New Roman" w:cs="Times New Roman"/>
                <w:sz w:val="16"/>
                <w:szCs w:val="16"/>
              </w:rPr>
              <w:t>77.8% (7)</w:t>
            </w:r>
          </w:p>
        </w:tc>
        <w:tc>
          <w:tcPr>
            <w:tcW w:w="1812" w:type="dxa"/>
          </w:tcPr>
          <w:p w14:paraId="4F33F3D2" w14:textId="71F7F536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33 (0.92 - 1.91)</w:t>
            </w:r>
          </w:p>
        </w:tc>
        <w:tc>
          <w:tcPr>
            <w:tcW w:w="1812" w:type="dxa"/>
          </w:tcPr>
          <w:p w14:paraId="673D561B" w14:textId="668285BE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41 (0.99 - 2.03)</w:t>
            </w:r>
          </w:p>
        </w:tc>
      </w:tr>
      <w:tr w:rsidR="00114998" w:rsidRPr="009B40AB" w14:paraId="7B4BF518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74800261" w14:textId="77777777" w:rsidR="00114998" w:rsidRPr="009B40AB" w:rsidRDefault="00114998" w:rsidP="0011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Married but not living with spouse</w:t>
            </w:r>
          </w:p>
        </w:tc>
        <w:tc>
          <w:tcPr>
            <w:tcW w:w="1188" w:type="dxa"/>
          </w:tcPr>
          <w:p w14:paraId="6DE830A2" w14:textId="3851AB5B" w:rsidR="00114998" w:rsidRPr="009B40AB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13.3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4" w:type="dxa"/>
          </w:tcPr>
          <w:p w14:paraId="62991FA0" w14:textId="663A1DE4" w:rsidR="00114998" w:rsidRPr="00503AD0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-0.06 (-3.25 - 3.13)</w:t>
            </w:r>
          </w:p>
        </w:tc>
        <w:tc>
          <w:tcPr>
            <w:tcW w:w="1894" w:type="dxa"/>
            <w:noWrap/>
            <w:hideMark/>
          </w:tcPr>
          <w:p w14:paraId="7F9E982E" w14:textId="30279A07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62 (-2.66 - 3.89)</w:t>
            </w:r>
          </w:p>
        </w:tc>
        <w:tc>
          <w:tcPr>
            <w:tcW w:w="1284" w:type="dxa"/>
          </w:tcPr>
          <w:p w14:paraId="02411B1E" w14:textId="6CC06B31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998">
              <w:rPr>
                <w:rFonts w:ascii="Times New Roman" w:hAnsi="Times New Roman" w:cs="Times New Roman"/>
                <w:sz w:val="16"/>
                <w:szCs w:val="16"/>
              </w:rPr>
              <w:t>60.0% (9)</w:t>
            </w:r>
          </w:p>
        </w:tc>
        <w:tc>
          <w:tcPr>
            <w:tcW w:w="1812" w:type="dxa"/>
          </w:tcPr>
          <w:p w14:paraId="35EFF119" w14:textId="50871B4B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02 (0.67 - 1.57)</w:t>
            </w:r>
          </w:p>
        </w:tc>
        <w:tc>
          <w:tcPr>
            <w:tcW w:w="1812" w:type="dxa"/>
          </w:tcPr>
          <w:p w14:paraId="16BA11DC" w14:textId="2CDD2206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07 (0.67 - 1.7</w:t>
            </w:r>
            <w:r w:rsidR="009D28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14998" w:rsidRPr="009B40AB" w14:paraId="01B9C1A5" w14:textId="77777777" w:rsidTr="00502CD8">
        <w:trPr>
          <w:trHeight w:val="227"/>
        </w:trPr>
        <w:tc>
          <w:tcPr>
            <w:tcW w:w="3208" w:type="dxa"/>
            <w:noWrap/>
          </w:tcPr>
          <w:p w14:paraId="2C069833" w14:textId="77777777" w:rsidR="00114998" w:rsidRPr="009B40AB" w:rsidRDefault="00114998" w:rsidP="0011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1188" w:type="dxa"/>
          </w:tcPr>
          <w:p w14:paraId="1409A762" w14:textId="52DE8825" w:rsidR="00114998" w:rsidRPr="009B40AB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4" w:type="dxa"/>
          </w:tcPr>
          <w:p w14:paraId="38624396" w14:textId="5E99AA37" w:rsidR="00114998" w:rsidRPr="00503AD0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2.92 (-0.17 - 6.01)</w:t>
            </w:r>
          </w:p>
        </w:tc>
        <w:tc>
          <w:tcPr>
            <w:tcW w:w="1894" w:type="dxa"/>
            <w:noWrap/>
          </w:tcPr>
          <w:p w14:paraId="51671FAF" w14:textId="3E19C7BC" w:rsidR="00114998" w:rsidRPr="00502CD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46 (0.22 - 6.71)</w:t>
            </w:r>
          </w:p>
        </w:tc>
        <w:tc>
          <w:tcPr>
            <w:tcW w:w="1284" w:type="dxa"/>
          </w:tcPr>
          <w:p w14:paraId="7C37688B" w14:textId="77777777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998">
              <w:rPr>
                <w:rFonts w:ascii="Times New Roman" w:hAnsi="Times New Roman" w:cs="Times New Roman"/>
                <w:sz w:val="16"/>
                <w:szCs w:val="16"/>
              </w:rPr>
              <w:t>75.0% (12)</w:t>
            </w:r>
          </w:p>
        </w:tc>
        <w:tc>
          <w:tcPr>
            <w:tcW w:w="1812" w:type="dxa"/>
          </w:tcPr>
          <w:p w14:paraId="6D9255F6" w14:textId="6A2EDDB1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28 (0.95 - 1.73)</w:t>
            </w:r>
          </w:p>
        </w:tc>
        <w:tc>
          <w:tcPr>
            <w:tcW w:w="1812" w:type="dxa"/>
          </w:tcPr>
          <w:p w14:paraId="74B292E1" w14:textId="7E105E65" w:rsidR="00114998" w:rsidRPr="00502CD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42 (1.07 - 1.9</w:t>
            </w:r>
            <w:r w:rsidR="009D2835"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114998" w:rsidRPr="009B40AB" w14:paraId="63573951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4E468CD0" w14:textId="77777777" w:rsidR="00114998" w:rsidRPr="009B40AB" w:rsidRDefault="00114998" w:rsidP="0011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188" w:type="dxa"/>
          </w:tcPr>
          <w:p w14:paraId="0394F869" w14:textId="53574F13" w:rsidR="00114998" w:rsidRPr="009B40AB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4" w:type="dxa"/>
          </w:tcPr>
          <w:p w14:paraId="5C77D3BF" w14:textId="4823D985" w:rsidR="00114998" w:rsidRPr="00503AD0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2.86 (-1.45 - 7.16)</w:t>
            </w:r>
          </w:p>
        </w:tc>
        <w:tc>
          <w:tcPr>
            <w:tcW w:w="1894" w:type="dxa"/>
            <w:noWrap/>
            <w:hideMark/>
          </w:tcPr>
          <w:p w14:paraId="050A8D65" w14:textId="57817D0B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08 (-3.81 - 5.97)</w:t>
            </w:r>
          </w:p>
        </w:tc>
        <w:tc>
          <w:tcPr>
            <w:tcW w:w="1284" w:type="dxa"/>
          </w:tcPr>
          <w:p w14:paraId="00DF067B" w14:textId="77777777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998">
              <w:rPr>
                <w:rFonts w:ascii="Times New Roman" w:hAnsi="Times New Roman" w:cs="Times New Roman"/>
                <w:sz w:val="16"/>
                <w:szCs w:val="16"/>
              </w:rPr>
              <w:t>75.0% (6)</w:t>
            </w:r>
          </w:p>
        </w:tc>
        <w:tc>
          <w:tcPr>
            <w:tcW w:w="1812" w:type="dxa"/>
          </w:tcPr>
          <w:p w14:paraId="5907B8E3" w14:textId="22FBBA27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28 (0.85 - 1.94)</w:t>
            </w:r>
          </w:p>
        </w:tc>
        <w:tc>
          <w:tcPr>
            <w:tcW w:w="1812" w:type="dxa"/>
          </w:tcPr>
          <w:p w14:paraId="0708454C" w14:textId="1DA6F37A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06 (0.64 - 1.74)</w:t>
            </w:r>
          </w:p>
        </w:tc>
      </w:tr>
      <w:tr w:rsidR="00114998" w:rsidRPr="009B40AB" w14:paraId="05FB2861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243ED36C" w14:textId="77777777" w:rsidR="00114998" w:rsidRPr="009B40AB" w:rsidRDefault="00114998" w:rsidP="00114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rbanicity</w:t>
            </w:r>
          </w:p>
        </w:tc>
        <w:tc>
          <w:tcPr>
            <w:tcW w:w="1188" w:type="dxa"/>
          </w:tcPr>
          <w:p w14:paraId="1941A31D" w14:textId="77777777" w:rsidR="00114998" w:rsidRPr="009B40AB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4" w:type="dxa"/>
          </w:tcPr>
          <w:p w14:paraId="0FA525BB" w14:textId="77777777" w:rsidR="00114998" w:rsidRPr="00503AD0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4" w:type="dxa"/>
            <w:noWrap/>
            <w:hideMark/>
          </w:tcPr>
          <w:p w14:paraId="061B50F4" w14:textId="12BA4992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4" w:type="dxa"/>
          </w:tcPr>
          <w:p w14:paraId="60FD43B5" w14:textId="77777777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12" w:type="dxa"/>
          </w:tcPr>
          <w:p w14:paraId="4B6ABD8A" w14:textId="77777777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12" w:type="dxa"/>
          </w:tcPr>
          <w:p w14:paraId="6F1B50E4" w14:textId="3A6B8F71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14998" w:rsidRPr="009B40AB" w14:paraId="345E5546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0F48B3EF" w14:textId="77777777" w:rsidR="00114998" w:rsidRPr="009B40AB" w:rsidRDefault="00114998" w:rsidP="0011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1188" w:type="dxa"/>
          </w:tcPr>
          <w:p w14:paraId="732B8F1E" w14:textId="6880175F" w:rsidR="00114998" w:rsidRPr="009B40AB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1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4" w:type="dxa"/>
          </w:tcPr>
          <w:p w14:paraId="5E4B609C" w14:textId="225C9F7B" w:rsidR="00114998" w:rsidRPr="00503AD0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94" w:type="dxa"/>
            <w:noWrap/>
            <w:hideMark/>
          </w:tcPr>
          <w:p w14:paraId="691E740C" w14:textId="150D7493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84" w:type="dxa"/>
          </w:tcPr>
          <w:p w14:paraId="5056DDD4" w14:textId="240BC7D7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998">
              <w:rPr>
                <w:rFonts w:ascii="Times New Roman" w:hAnsi="Times New Roman" w:cs="Times New Roman"/>
                <w:sz w:val="16"/>
                <w:szCs w:val="16"/>
              </w:rPr>
              <w:t>64.3% (63)</w:t>
            </w:r>
          </w:p>
        </w:tc>
        <w:tc>
          <w:tcPr>
            <w:tcW w:w="1812" w:type="dxa"/>
          </w:tcPr>
          <w:p w14:paraId="0462F21C" w14:textId="2E211E65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12" w:type="dxa"/>
          </w:tcPr>
          <w:p w14:paraId="2F88F651" w14:textId="72FE3B13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114998" w:rsidRPr="009B40AB" w14:paraId="170C0567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21FA1BB9" w14:textId="77777777" w:rsidR="00114998" w:rsidRPr="009B40AB" w:rsidRDefault="00114998" w:rsidP="0011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188" w:type="dxa"/>
          </w:tcPr>
          <w:p w14:paraId="13065204" w14:textId="48653A74" w:rsidR="00114998" w:rsidRPr="009B40AB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1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4" w:type="dxa"/>
          </w:tcPr>
          <w:p w14:paraId="770A21E3" w14:textId="565EF531" w:rsidR="00114998" w:rsidRPr="00503AD0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-1.05 (-2.41 - 0.32)</w:t>
            </w:r>
          </w:p>
        </w:tc>
        <w:tc>
          <w:tcPr>
            <w:tcW w:w="1894" w:type="dxa"/>
            <w:noWrap/>
            <w:hideMark/>
          </w:tcPr>
          <w:p w14:paraId="748513B4" w14:textId="6E80406A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-1.25 (-2.69 - 0.19)</w:t>
            </w:r>
          </w:p>
        </w:tc>
        <w:tc>
          <w:tcPr>
            <w:tcW w:w="1284" w:type="dxa"/>
          </w:tcPr>
          <w:p w14:paraId="3051DFB2" w14:textId="6FA037CF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998">
              <w:rPr>
                <w:rFonts w:ascii="Times New Roman" w:hAnsi="Times New Roman" w:cs="Times New Roman"/>
                <w:sz w:val="16"/>
                <w:szCs w:val="16"/>
              </w:rPr>
              <w:t>60.9% (240)</w:t>
            </w:r>
          </w:p>
        </w:tc>
        <w:tc>
          <w:tcPr>
            <w:tcW w:w="1812" w:type="dxa"/>
          </w:tcPr>
          <w:p w14:paraId="7E34BD1A" w14:textId="6100FAAB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95 (0.8</w:t>
            </w:r>
            <w:r w:rsidRPr="001149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 xml:space="preserve"> - 1.12)</w:t>
            </w:r>
          </w:p>
        </w:tc>
        <w:tc>
          <w:tcPr>
            <w:tcW w:w="1812" w:type="dxa"/>
          </w:tcPr>
          <w:p w14:paraId="4FFF7A84" w14:textId="708A04AB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91 (0.76 - 1.08)</w:t>
            </w:r>
          </w:p>
        </w:tc>
      </w:tr>
      <w:tr w:rsidR="00114998" w:rsidRPr="009B40AB" w14:paraId="0A962B5F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43380607" w14:textId="79E219B7" w:rsidR="00114998" w:rsidRPr="009B40AB" w:rsidRDefault="00114998" w:rsidP="00114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rst pregnancy</w:t>
            </w:r>
          </w:p>
        </w:tc>
        <w:tc>
          <w:tcPr>
            <w:tcW w:w="1188" w:type="dxa"/>
          </w:tcPr>
          <w:p w14:paraId="574C0A91" w14:textId="77777777" w:rsidR="00114998" w:rsidRPr="009B40AB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4" w:type="dxa"/>
          </w:tcPr>
          <w:p w14:paraId="06A8C16D" w14:textId="77777777" w:rsidR="00114998" w:rsidRPr="00503AD0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4" w:type="dxa"/>
            <w:noWrap/>
            <w:hideMark/>
          </w:tcPr>
          <w:p w14:paraId="1B3E3638" w14:textId="516ABB85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4" w:type="dxa"/>
          </w:tcPr>
          <w:p w14:paraId="3CB2B825" w14:textId="77777777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12" w:type="dxa"/>
          </w:tcPr>
          <w:p w14:paraId="49F96FA6" w14:textId="77777777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12" w:type="dxa"/>
          </w:tcPr>
          <w:p w14:paraId="2F4F26F4" w14:textId="33D33DDF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14998" w:rsidRPr="009B40AB" w14:paraId="7B1A213A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3E0A8EFD" w14:textId="72017C96" w:rsidR="00114998" w:rsidRPr="009B40AB" w:rsidRDefault="00114998" w:rsidP="0011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8" w:type="dxa"/>
          </w:tcPr>
          <w:p w14:paraId="361C5195" w14:textId="57A151A8" w:rsidR="00114998" w:rsidRPr="009B40AB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1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4" w:type="dxa"/>
          </w:tcPr>
          <w:p w14:paraId="36D62FE8" w14:textId="0FB24CB7" w:rsidR="00114998" w:rsidRPr="00503AD0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91 (-0.28 - 2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4" w:type="dxa"/>
            <w:noWrap/>
            <w:hideMark/>
          </w:tcPr>
          <w:p w14:paraId="77729A84" w14:textId="62C677FD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13 (-1.26 - 1.52)</w:t>
            </w:r>
          </w:p>
        </w:tc>
        <w:tc>
          <w:tcPr>
            <w:tcW w:w="1284" w:type="dxa"/>
          </w:tcPr>
          <w:p w14:paraId="029EAE8C" w14:textId="66B2E9F3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998">
              <w:rPr>
                <w:rFonts w:ascii="Times New Roman" w:hAnsi="Times New Roman" w:cs="Times New Roman"/>
                <w:sz w:val="16"/>
                <w:szCs w:val="16"/>
              </w:rPr>
              <w:t>67.1% (100)</w:t>
            </w:r>
          </w:p>
        </w:tc>
        <w:tc>
          <w:tcPr>
            <w:tcW w:w="1812" w:type="dxa"/>
          </w:tcPr>
          <w:p w14:paraId="177DF009" w14:textId="4019F6A8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13 (0.98 - 1.3</w:t>
            </w:r>
            <w:r w:rsidRPr="001149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12" w:type="dxa"/>
          </w:tcPr>
          <w:p w14:paraId="1C9AD640" w14:textId="78C5F21B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.09 (0.92 - 1.29)</w:t>
            </w:r>
          </w:p>
        </w:tc>
      </w:tr>
      <w:tr w:rsidR="00114998" w:rsidRPr="009B40AB" w14:paraId="233D9111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3479A5F5" w14:textId="5CE5E60D" w:rsidR="00114998" w:rsidRPr="009B40AB" w:rsidRDefault="00114998" w:rsidP="0011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88" w:type="dxa"/>
          </w:tcPr>
          <w:p w14:paraId="39E07375" w14:textId="67AF9142" w:rsidR="00114998" w:rsidRPr="009B40AB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1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4" w:type="dxa"/>
          </w:tcPr>
          <w:p w14:paraId="074EAEE3" w14:textId="2AF943AB" w:rsidR="00114998" w:rsidRPr="00503AD0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94" w:type="dxa"/>
            <w:noWrap/>
            <w:hideMark/>
          </w:tcPr>
          <w:p w14:paraId="72BA25F8" w14:textId="55647A66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84" w:type="dxa"/>
          </w:tcPr>
          <w:p w14:paraId="6A4F8C75" w14:textId="64ADC13A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998">
              <w:rPr>
                <w:rFonts w:ascii="Times New Roman" w:hAnsi="Times New Roman" w:cs="Times New Roman"/>
                <w:sz w:val="16"/>
                <w:szCs w:val="16"/>
              </w:rPr>
              <w:t>59.4% (202)</w:t>
            </w:r>
          </w:p>
        </w:tc>
        <w:tc>
          <w:tcPr>
            <w:tcW w:w="1812" w:type="dxa"/>
          </w:tcPr>
          <w:p w14:paraId="032FA0EC" w14:textId="67F5D9D9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12" w:type="dxa"/>
          </w:tcPr>
          <w:p w14:paraId="08CC5DF7" w14:textId="78DAC3DB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114998" w:rsidRPr="009B40AB" w14:paraId="19C5802D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0BF305D5" w14:textId="77777777" w:rsidR="00114998" w:rsidRPr="009B40AB" w:rsidRDefault="00114998" w:rsidP="00114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in health facility for pregnancy care</w:t>
            </w:r>
          </w:p>
        </w:tc>
        <w:tc>
          <w:tcPr>
            <w:tcW w:w="1188" w:type="dxa"/>
          </w:tcPr>
          <w:p w14:paraId="053368E4" w14:textId="77777777" w:rsidR="00114998" w:rsidRPr="009B40AB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4" w:type="dxa"/>
          </w:tcPr>
          <w:p w14:paraId="0E3BEF8A" w14:textId="77777777" w:rsidR="00114998" w:rsidRPr="00503AD0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4" w:type="dxa"/>
            <w:noWrap/>
            <w:hideMark/>
          </w:tcPr>
          <w:p w14:paraId="204BA243" w14:textId="6C6588BF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4" w:type="dxa"/>
          </w:tcPr>
          <w:p w14:paraId="109C96FF" w14:textId="77777777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12" w:type="dxa"/>
          </w:tcPr>
          <w:p w14:paraId="744B0277" w14:textId="77777777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12" w:type="dxa"/>
          </w:tcPr>
          <w:p w14:paraId="62596005" w14:textId="4D0C84AF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14998" w:rsidRPr="009B40AB" w14:paraId="0B49B718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48D30874" w14:textId="77777777" w:rsidR="00114998" w:rsidRPr="009B40AB" w:rsidRDefault="00114998" w:rsidP="0011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Government clinic</w:t>
            </w:r>
          </w:p>
        </w:tc>
        <w:tc>
          <w:tcPr>
            <w:tcW w:w="1188" w:type="dxa"/>
          </w:tcPr>
          <w:p w14:paraId="62F81644" w14:textId="27E8B11C" w:rsidR="00114998" w:rsidRPr="009B40AB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4" w:type="dxa"/>
          </w:tcPr>
          <w:p w14:paraId="03AED4F0" w14:textId="37A5C8CB" w:rsidR="00114998" w:rsidRPr="00503AD0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94" w:type="dxa"/>
            <w:noWrap/>
            <w:hideMark/>
          </w:tcPr>
          <w:p w14:paraId="627B1D85" w14:textId="24DF46BB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84" w:type="dxa"/>
          </w:tcPr>
          <w:p w14:paraId="282869F5" w14:textId="0B08B9E9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998">
              <w:rPr>
                <w:rFonts w:ascii="Times New Roman" w:hAnsi="Times New Roman" w:cs="Times New Roman"/>
                <w:sz w:val="16"/>
                <w:szCs w:val="16"/>
              </w:rPr>
              <w:t>65.6% (105)</w:t>
            </w:r>
          </w:p>
        </w:tc>
        <w:tc>
          <w:tcPr>
            <w:tcW w:w="1812" w:type="dxa"/>
          </w:tcPr>
          <w:p w14:paraId="1E5C5BC2" w14:textId="5DB34F18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12" w:type="dxa"/>
          </w:tcPr>
          <w:p w14:paraId="3175B266" w14:textId="68D0DF2E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114998" w:rsidRPr="009B40AB" w14:paraId="42E4ADA9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2601C480" w14:textId="77777777" w:rsidR="00114998" w:rsidRPr="009B40AB" w:rsidRDefault="00114998" w:rsidP="0011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Government hospital</w:t>
            </w:r>
          </w:p>
        </w:tc>
        <w:tc>
          <w:tcPr>
            <w:tcW w:w="1188" w:type="dxa"/>
          </w:tcPr>
          <w:p w14:paraId="2CDC1F7E" w14:textId="4711CB9C" w:rsidR="00114998" w:rsidRPr="009B40AB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4" w:type="dxa"/>
          </w:tcPr>
          <w:p w14:paraId="7E552721" w14:textId="14250ABD" w:rsidR="00114998" w:rsidRPr="00503AD0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 xml:space="preserve"> (-1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 xml:space="preserve"> - 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4" w:type="dxa"/>
            <w:noWrap/>
            <w:hideMark/>
          </w:tcPr>
          <w:p w14:paraId="13B0F912" w14:textId="10BD03DB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-0.17 (-1.62 - 1.28)</w:t>
            </w:r>
          </w:p>
        </w:tc>
        <w:tc>
          <w:tcPr>
            <w:tcW w:w="1284" w:type="dxa"/>
          </w:tcPr>
          <w:p w14:paraId="074FE848" w14:textId="281C40A5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998">
              <w:rPr>
                <w:rFonts w:ascii="Times New Roman" w:hAnsi="Times New Roman" w:cs="Times New Roman"/>
                <w:sz w:val="16"/>
                <w:szCs w:val="16"/>
              </w:rPr>
              <w:t>60.8% (87)</w:t>
            </w:r>
          </w:p>
        </w:tc>
        <w:tc>
          <w:tcPr>
            <w:tcW w:w="1812" w:type="dxa"/>
          </w:tcPr>
          <w:p w14:paraId="506182BE" w14:textId="0DC7C504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93 (0.78 - 1.1</w:t>
            </w:r>
            <w:r w:rsidRPr="0011499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12" w:type="dxa"/>
          </w:tcPr>
          <w:p w14:paraId="1F8EC33D" w14:textId="5EE8AF24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9D283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 xml:space="preserve"> (0.75 - 1.08)</w:t>
            </w:r>
          </w:p>
        </w:tc>
      </w:tr>
      <w:tr w:rsidR="00114998" w:rsidRPr="009B40AB" w14:paraId="60ADC427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59E71691" w14:textId="77777777" w:rsidR="00114998" w:rsidRPr="009B40AB" w:rsidRDefault="00114998" w:rsidP="0011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Private (“lying-in”) clinic</w:t>
            </w:r>
          </w:p>
        </w:tc>
        <w:tc>
          <w:tcPr>
            <w:tcW w:w="1188" w:type="dxa"/>
          </w:tcPr>
          <w:p w14:paraId="1159A147" w14:textId="04B53860" w:rsidR="00114998" w:rsidRPr="009B40AB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1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4" w:type="dxa"/>
          </w:tcPr>
          <w:p w14:paraId="2E887279" w14:textId="33DA25F1" w:rsidR="00114998" w:rsidRPr="00503AD0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-0.58 (-2.03 - 0.87)</w:t>
            </w:r>
          </w:p>
        </w:tc>
        <w:tc>
          <w:tcPr>
            <w:tcW w:w="1894" w:type="dxa"/>
            <w:noWrap/>
            <w:hideMark/>
          </w:tcPr>
          <w:p w14:paraId="368CEA26" w14:textId="37406B5B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-0.79 (-2.34 - 0.76)</w:t>
            </w:r>
          </w:p>
        </w:tc>
        <w:tc>
          <w:tcPr>
            <w:tcW w:w="1284" w:type="dxa"/>
          </w:tcPr>
          <w:p w14:paraId="56FF86F9" w14:textId="250917EA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998">
              <w:rPr>
                <w:rFonts w:ascii="Times New Roman" w:hAnsi="Times New Roman" w:cs="Times New Roman"/>
                <w:sz w:val="16"/>
                <w:szCs w:val="16"/>
              </w:rPr>
              <w:t>59.5% (75)</w:t>
            </w:r>
          </w:p>
        </w:tc>
        <w:tc>
          <w:tcPr>
            <w:tcW w:w="1812" w:type="dxa"/>
          </w:tcPr>
          <w:p w14:paraId="55D38A09" w14:textId="46AD7EE7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91 (0.76 - 1.09)</w:t>
            </w:r>
          </w:p>
        </w:tc>
        <w:tc>
          <w:tcPr>
            <w:tcW w:w="1812" w:type="dxa"/>
          </w:tcPr>
          <w:p w14:paraId="23E9F020" w14:textId="68E72B3F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88 (0.71 - 1.07)</w:t>
            </w:r>
          </w:p>
        </w:tc>
      </w:tr>
      <w:tr w:rsidR="00114998" w:rsidRPr="009B40AB" w14:paraId="05572D31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054B05C8" w14:textId="77777777" w:rsidR="00114998" w:rsidRPr="009B40AB" w:rsidRDefault="00114998" w:rsidP="0011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Private hospital</w:t>
            </w:r>
          </w:p>
        </w:tc>
        <w:tc>
          <w:tcPr>
            <w:tcW w:w="1188" w:type="dxa"/>
          </w:tcPr>
          <w:p w14:paraId="2A297591" w14:textId="603DC211" w:rsidR="00114998" w:rsidRPr="009B40AB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4" w:type="dxa"/>
          </w:tcPr>
          <w:p w14:paraId="20453681" w14:textId="52EE5A4D" w:rsidR="00114998" w:rsidRPr="00503AD0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-1.09 (-2.93 - 0.76)</w:t>
            </w:r>
          </w:p>
        </w:tc>
        <w:tc>
          <w:tcPr>
            <w:tcW w:w="1894" w:type="dxa"/>
            <w:noWrap/>
            <w:hideMark/>
          </w:tcPr>
          <w:p w14:paraId="13900017" w14:textId="3C4AE8DB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04 (-1.88 - 1.96)</w:t>
            </w:r>
          </w:p>
        </w:tc>
        <w:tc>
          <w:tcPr>
            <w:tcW w:w="1284" w:type="dxa"/>
          </w:tcPr>
          <w:p w14:paraId="16601F9D" w14:textId="7F72331C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998">
              <w:rPr>
                <w:rFonts w:ascii="Times New Roman" w:hAnsi="Times New Roman" w:cs="Times New Roman"/>
                <w:sz w:val="16"/>
                <w:szCs w:val="16"/>
              </w:rPr>
              <w:t>56.7% (34)</w:t>
            </w:r>
          </w:p>
        </w:tc>
        <w:tc>
          <w:tcPr>
            <w:tcW w:w="1812" w:type="dxa"/>
          </w:tcPr>
          <w:p w14:paraId="4CEBEC14" w14:textId="08EA482D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86 (0.67 - 1.11)</w:t>
            </w:r>
          </w:p>
        </w:tc>
        <w:tc>
          <w:tcPr>
            <w:tcW w:w="1812" w:type="dxa"/>
          </w:tcPr>
          <w:p w14:paraId="00A998CA" w14:textId="5B1FB39A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94 (0.73 - 1.21)</w:t>
            </w:r>
          </w:p>
        </w:tc>
      </w:tr>
      <w:tr w:rsidR="0031475C" w:rsidRPr="009B40AB" w14:paraId="7E6BB4E7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7C6D5FEE" w14:textId="77777777" w:rsidR="0031475C" w:rsidRPr="009B40AB" w:rsidRDefault="0031475C" w:rsidP="003147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188" w:type="dxa"/>
          </w:tcPr>
          <w:p w14:paraId="0B061C77" w14:textId="6A3A13A7" w:rsidR="0031475C" w:rsidRPr="009B40AB" w:rsidRDefault="0031475C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894" w:type="dxa"/>
          </w:tcPr>
          <w:p w14:paraId="525AF369" w14:textId="3F04A5C8" w:rsidR="0031475C" w:rsidRPr="00503AD0" w:rsidRDefault="0031475C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894" w:type="dxa"/>
            <w:noWrap/>
            <w:hideMark/>
          </w:tcPr>
          <w:p w14:paraId="047EC425" w14:textId="5110DF69" w:rsidR="0031475C" w:rsidRPr="00114998" w:rsidRDefault="0031475C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02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84" w:type="dxa"/>
          </w:tcPr>
          <w:p w14:paraId="0E377ACA" w14:textId="0F578EA6" w:rsidR="0031475C" w:rsidRPr="00114998" w:rsidRDefault="0031475C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02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812" w:type="dxa"/>
          </w:tcPr>
          <w:p w14:paraId="3A1B7E04" w14:textId="12EA1DD5" w:rsidR="0031475C" w:rsidRPr="00114998" w:rsidRDefault="0031475C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2202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812" w:type="dxa"/>
          </w:tcPr>
          <w:p w14:paraId="016E4578" w14:textId="2D081F11" w:rsidR="0031475C" w:rsidRPr="00502CD8" w:rsidRDefault="0031475C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22020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114998" w:rsidRPr="009B40AB" w14:paraId="120FF930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0507F77C" w14:textId="77777777" w:rsidR="00114998" w:rsidRPr="009B40AB" w:rsidRDefault="00114998" w:rsidP="00114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equate prenatal visits attended</w:t>
            </w:r>
          </w:p>
        </w:tc>
        <w:tc>
          <w:tcPr>
            <w:tcW w:w="1188" w:type="dxa"/>
          </w:tcPr>
          <w:p w14:paraId="1DAE0EEA" w14:textId="77777777" w:rsidR="00114998" w:rsidRPr="009B40AB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4" w:type="dxa"/>
          </w:tcPr>
          <w:p w14:paraId="65548CF6" w14:textId="77777777" w:rsidR="00114998" w:rsidRPr="00503AD0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4" w:type="dxa"/>
            <w:noWrap/>
            <w:hideMark/>
          </w:tcPr>
          <w:p w14:paraId="397EE9B2" w14:textId="6BA6493D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4" w:type="dxa"/>
          </w:tcPr>
          <w:p w14:paraId="54D81E77" w14:textId="77777777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12" w:type="dxa"/>
          </w:tcPr>
          <w:p w14:paraId="051B48B0" w14:textId="77777777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12" w:type="dxa"/>
          </w:tcPr>
          <w:p w14:paraId="02159C0B" w14:textId="0C99D8B5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14998" w:rsidRPr="009B40AB" w14:paraId="514A0E03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09D759D8" w14:textId="77777777" w:rsidR="00114998" w:rsidRPr="009B40AB" w:rsidRDefault="00114998" w:rsidP="0011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88" w:type="dxa"/>
          </w:tcPr>
          <w:p w14:paraId="259E6ED0" w14:textId="32F8DC8B" w:rsidR="00114998" w:rsidRPr="009B40AB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1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4" w:type="dxa"/>
          </w:tcPr>
          <w:p w14:paraId="2C9DE584" w14:textId="4C94AA7E" w:rsidR="00114998" w:rsidRPr="00502CD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.78 (-2.89 - -0.67)</w:t>
            </w:r>
          </w:p>
        </w:tc>
        <w:tc>
          <w:tcPr>
            <w:tcW w:w="1894" w:type="dxa"/>
            <w:noWrap/>
            <w:hideMark/>
          </w:tcPr>
          <w:p w14:paraId="4A0DF602" w14:textId="10317F84" w:rsidR="00114998" w:rsidRPr="00502CD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.3</w:t>
            </w:r>
            <w:r w:rsidR="006C6D66"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-2.48 - -0.12)</w:t>
            </w:r>
          </w:p>
        </w:tc>
        <w:tc>
          <w:tcPr>
            <w:tcW w:w="1284" w:type="dxa"/>
          </w:tcPr>
          <w:p w14:paraId="14A37967" w14:textId="496A238A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998">
              <w:rPr>
                <w:rFonts w:ascii="Times New Roman" w:hAnsi="Times New Roman" w:cs="Times New Roman"/>
                <w:sz w:val="16"/>
                <w:szCs w:val="16"/>
              </w:rPr>
              <w:t>52.0% (148)</w:t>
            </w:r>
          </w:p>
        </w:tc>
        <w:tc>
          <w:tcPr>
            <w:tcW w:w="1812" w:type="dxa"/>
          </w:tcPr>
          <w:p w14:paraId="7264F352" w14:textId="45FE4AE3" w:rsidR="00114998" w:rsidRPr="00502CD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9 (0.69 - 0.91)</w:t>
            </w:r>
          </w:p>
        </w:tc>
        <w:tc>
          <w:tcPr>
            <w:tcW w:w="1812" w:type="dxa"/>
          </w:tcPr>
          <w:p w14:paraId="5E75339E" w14:textId="07E246B1" w:rsidR="00114998" w:rsidRPr="00502CD8" w:rsidRDefault="00114998" w:rsidP="00502CD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3 (0.72 - 0.97)</w:t>
            </w:r>
          </w:p>
        </w:tc>
      </w:tr>
      <w:tr w:rsidR="00114998" w:rsidRPr="009B40AB" w14:paraId="5812BBBD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21086C39" w14:textId="77777777" w:rsidR="00114998" w:rsidRPr="009B40AB" w:rsidRDefault="00114998" w:rsidP="00114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88" w:type="dxa"/>
          </w:tcPr>
          <w:p w14:paraId="5B2C8618" w14:textId="75B68DFD" w:rsidR="00114998" w:rsidRPr="009B40AB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  <w:r w:rsidRPr="009B40A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94" w:type="dxa"/>
          </w:tcPr>
          <w:p w14:paraId="3AC91059" w14:textId="04C47F70" w:rsidR="00114998" w:rsidRPr="00503AD0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94" w:type="dxa"/>
            <w:noWrap/>
            <w:hideMark/>
          </w:tcPr>
          <w:p w14:paraId="56213A2F" w14:textId="777208E2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84" w:type="dxa"/>
          </w:tcPr>
          <w:p w14:paraId="53C1F364" w14:textId="61BFA1DB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998">
              <w:rPr>
                <w:rFonts w:ascii="Times New Roman" w:hAnsi="Times New Roman" w:cs="Times New Roman"/>
                <w:sz w:val="16"/>
                <w:szCs w:val="16"/>
              </w:rPr>
              <w:t>69.3% (140)</w:t>
            </w:r>
          </w:p>
        </w:tc>
        <w:tc>
          <w:tcPr>
            <w:tcW w:w="1812" w:type="dxa"/>
          </w:tcPr>
          <w:p w14:paraId="1D040794" w14:textId="4C558C93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812" w:type="dxa"/>
          </w:tcPr>
          <w:p w14:paraId="52A326C2" w14:textId="0FB1360A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114998" w:rsidRPr="009B40AB" w14:paraId="77A84D16" w14:textId="77777777" w:rsidTr="00502CD8">
        <w:trPr>
          <w:trHeight w:val="227"/>
        </w:trPr>
        <w:tc>
          <w:tcPr>
            <w:tcW w:w="3208" w:type="dxa"/>
            <w:noWrap/>
            <w:hideMark/>
          </w:tcPr>
          <w:p w14:paraId="61B924A4" w14:textId="77777777" w:rsidR="00114998" w:rsidRPr="009B40AB" w:rsidRDefault="00114998" w:rsidP="00114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stational age</w:t>
            </w:r>
          </w:p>
        </w:tc>
        <w:tc>
          <w:tcPr>
            <w:tcW w:w="1188" w:type="dxa"/>
          </w:tcPr>
          <w:p w14:paraId="16BF7F66" w14:textId="77777777" w:rsidR="00114998" w:rsidRPr="009B40AB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4" w:type="dxa"/>
          </w:tcPr>
          <w:p w14:paraId="31320F85" w14:textId="01599AF9" w:rsidR="00114998" w:rsidRPr="00503AD0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-0.02 (-0.32 - 0.28)</w:t>
            </w:r>
          </w:p>
        </w:tc>
        <w:tc>
          <w:tcPr>
            <w:tcW w:w="1894" w:type="dxa"/>
            <w:noWrap/>
            <w:hideMark/>
          </w:tcPr>
          <w:p w14:paraId="4B871B09" w14:textId="1C72CB31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-0.04 (-0.34 - 0.26)</w:t>
            </w:r>
          </w:p>
        </w:tc>
        <w:tc>
          <w:tcPr>
            <w:tcW w:w="1284" w:type="dxa"/>
          </w:tcPr>
          <w:p w14:paraId="1924FDD7" w14:textId="77777777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2" w:type="dxa"/>
          </w:tcPr>
          <w:p w14:paraId="33EA05A0" w14:textId="3FEDF24F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14998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 xml:space="preserve"> (0.96 - 1.04)</w:t>
            </w:r>
          </w:p>
        </w:tc>
        <w:tc>
          <w:tcPr>
            <w:tcW w:w="1812" w:type="dxa"/>
          </w:tcPr>
          <w:p w14:paraId="3B2AE537" w14:textId="7AE9DB0F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99 (0.95 - 1.03)</w:t>
            </w:r>
          </w:p>
        </w:tc>
      </w:tr>
      <w:tr w:rsidR="00114998" w:rsidRPr="009B40AB" w14:paraId="3538DD39" w14:textId="77777777" w:rsidTr="00502CD8">
        <w:trPr>
          <w:trHeight w:val="227"/>
        </w:trPr>
        <w:tc>
          <w:tcPr>
            <w:tcW w:w="3208" w:type="dxa"/>
            <w:noWrap/>
          </w:tcPr>
          <w:p w14:paraId="0EA24A98" w14:textId="77777777" w:rsidR="00114998" w:rsidRPr="009B40AB" w:rsidRDefault="00114998" w:rsidP="00114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40A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months since birth</w:t>
            </w:r>
          </w:p>
        </w:tc>
        <w:tc>
          <w:tcPr>
            <w:tcW w:w="1188" w:type="dxa"/>
          </w:tcPr>
          <w:p w14:paraId="0314579A" w14:textId="77777777" w:rsidR="00114998" w:rsidRPr="009B40AB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4" w:type="dxa"/>
          </w:tcPr>
          <w:p w14:paraId="07A843CA" w14:textId="7564D0AB" w:rsidR="00114998" w:rsidRPr="00503AD0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A59">
              <w:rPr>
                <w:rFonts w:ascii="Times New Roman" w:hAnsi="Times New Roman" w:cs="Times New Roman"/>
                <w:sz w:val="16"/>
                <w:szCs w:val="16"/>
              </w:rPr>
              <w:t>0.02 (-0.02 - 0.05)</w:t>
            </w:r>
          </w:p>
        </w:tc>
        <w:tc>
          <w:tcPr>
            <w:tcW w:w="1894" w:type="dxa"/>
            <w:noWrap/>
          </w:tcPr>
          <w:p w14:paraId="3E717321" w14:textId="7885BA7E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0.02 (-0.02 - 0.05)</w:t>
            </w:r>
          </w:p>
        </w:tc>
        <w:tc>
          <w:tcPr>
            <w:tcW w:w="1284" w:type="dxa"/>
          </w:tcPr>
          <w:p w14:paraId="215A9E12" w14:textId="77777777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2" w:type="dxa"/>
          </w:tcPr>
          <w:p w14:paraId="4547787F" w14:textId="1D97DAD7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4998">
              <w:rPr>
                <w:rFonts w:ascii="Times New Roman" w:hAnsi="Times New Roman" w:cs="Times New Roman"/>
                <w:sz w:val="16"/>
                <w:szCs w:val="16"/>
              </w:rPr>
              <w:t>1.00 (0.998 - 1.01)</w:t>
            </w:r>
          </w:p>
        </w:tc>
        <w:tc>
          <w:tcPr>
            <w:tcW w:w="1812" w:type="dxa"/>
          </w:tcPr>
          <w:p w14:paraId="2C6EE44B" w14:textId="3D507147" w:rsidR="00114998" w:rsidRPr="00114998" w:rsidRDefault="00114998" w:rsidP="00502C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D2835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D2835">
              <w:rPr>
                <w:rFonts w:ascii="Times New Roman" w:hAnsi="Times New Roman" w:cs="Times New Roman"/>
                <w:sz w:val="16"/>
                <w:szCs w:val="16"/>
              </w:rPr>
              <w:t>0.997</w:t>
            </w: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 xml:space="preserve"> - 1.01)</w:t>
            </w:r>
          </w:p>
        </w:tc>
      </w:tr>
    </w:tbl>
    <w:p w14:paraId="618BB496" w14:textId="52169439" w:rsidR="00AC43AD" w:rsidRPr="009B40AB" w:rsidRDefault="00AC43AD" w:rsidP="00AC43AD">
      <w:pPr>
        <w:rPr>
          <w:rFonts w:ascii="Times New Roman" w:hAnsi="Times New Roman" w:cs="Times New Roman"/>
          <w:sz w:val="16"/>
          <w:szCs w:val="16"/>
          <w:lang w:val="en-AU"/>
        </w:rPr>
      </w:pPr>
      <w:r w:rsidRPr="009B40AB">
        <w:rPr>
          <w:rFonts w:ascii="Times New Roman" w:hAnsi="Times New Roman" w:cs="Times New Roman"/>
          <w:sz w:val="16"/>
          <w:szCs w:val="16"/>
          <w:lang w:val="en-AU"/>
        </w:rPr>
        <w:t>Note</w:t>
      </w:r>
      <w:r w:rsidR="00153679">
        <w:rPr>
          <w:rFonts w:ascii="Times New Roman" w:hAnsi="Times New Roman" w:cs="Times New Roman"/>
          <w:sz w:val="16"/>
          <w:szCs w:val="16"/>
          <w:lang w:val="en-AU"/>
        </w:rPr>
        <w:t>s</w:t>
      </w:r>
      <w:r w:rsidRPr="009B40AB">
        <w:rPr>
          <w:rFonts w:ascii="Times New Roman" w:hAnsi="Times New Roman" w:cs="Times New Roman"/>
          <w:sz w:val="16"/>
          <w:szCs w:val="16"/>
          <w:lang w:val="en-AU"/>
        </w:rPr>
        <w:t xml:space="preserve">: SD, standard deviation; %, prevalence based on </w:t>
      </w:r>
      <w:r w:rsidR="00C258ED">
        <w:rPr>
          <w:rFonts w:ascii="Times New Roman" w:hAnsi="Times New Roman" w:cs="Times New Roman"/>
          <w:sz w:val="16"/>
          <w:szCs w:val="16"/>
          <w:lang w:val="en-AU"/>
        </w:rPr>
        <w:t>≥13</w:t>
      </w:r>
      <w:r w:rsidR="00C258ED" w:rsidRPr="009B40AB">
        <w:rPr>
          <w:rFonts w:ascii="Times New Roman" w:hAnsi="Times New Roman" w:cs="Times New Roman"/>
          <w:sz w:val="16"/>
          <w:szCs w:val="16"/>
          <w:lang w:val="en-AU"/>
        </w:rPr>
        <w:t xml:space="preserve"> </w:t>
      </w:r>
      <w:r w:rsidRPr="009B40AB">
        <w:rPr>
          <w:rFonts w:ascii="Times New Roman" w:hAnsi="Times New Roman" w:cs="Times New Roman"/>
          <w:sz w:val="16"/>
          <w:szCs w:val="16"/>
          <w:lang w:val="en-AU"/>
        </w:rPr>
        <w:t>cut-off score; 95% CI, 95% Confidence Interval</w:t>
      </w:r>
      <w:r w:rsidR="007C4B30">
        <w:rPr>
          <w:rFonts w:ascii="Times New Roman" w:hAnsi="Times New Roman" w:cs="Times New Roman"/>
          <w:sz w:val="16"/>
          <w:szCs w:val="16"/>
          <w:lang w:val="en-AU"/>
        </w:rPr>
        <w:t>; NR, Estimates not reported due to denominator ≤5</w:t>
      </w:r>
    </w:p>
    <w:p w14:paraId="479BD960" w14:textId="474129F8" w:rsidR="00AC43AD" w:rsidRPr="009B40AB" w:rsidRDefault="00AC43AD" w:rsidP="00AC43AD">
      <w:pPr>
        <w:rPr>
          <w:rFonts w:ascii="Times New Roman" w:hAnsi="Times New Roman" w:cs="Times New Roman"/>
          <w:sz w:val="16"/>
          <w:szCs w:val="16"/>
          <w:lang w:val="en-AU"/>
        </w:rPr>
      </w:pPr>
      <w:r w:rsidRPr="009B40AB">
        <w:rPr>
          <w:rFonts w:ascii="Times New Roman" w:hAnsi="Times New Roman" w:cs="Times New Roman"/>
          <w:sz w:val="16"/>
          <w:szCs w:val="16"/>
          <w:lang w:val="en-AU"/>
        </w:rPr>
        <w:t>*Adjusted regression coefficient</w:t>
      </w:r>
      <w:r w:rsidR="007C4B30">
        <w:rPr>
          <w:rFonts w:ascii="Times New Roman" w:hAnsi="Times New Roman" w:cs="Times New Roman"/>
          <w:sz w:val="16"/>
          <w:szCs w:val="16"/>
          <w:lang w:val="en-AU"/>
        </w:rPr>
        <w:t xml:space="preserve"> (a</w:t>
      </w:r>
      <w:r w:rsidR="007C4B30">
        <w:rPr>
          <w:rFonts w:ascii="Times New Roman" w:hAnsi="Times New Roman" w:cs="Times New Roman"/>
          <w:i/>
          <w:iCs/>
          <w:sz w:val="16"/>
          <w:szCs w:val="16"/>
          <w:lang w:val="en-AU"/>
        </w:rPr>
        <w:t>b</w:t>
      </w:r>
      <w:r w:rsidR="007C4B30">
        <w:rPr>
          <w:rFonts w:ascii="Times New Roman" w:hAnsi="Times New Roman" w:cs="Times New Roman"/>
          <w:sz w:val="16"/>
          <w:szCs w:val="16"/>
          <w:lang w:val="en-AU"/>
        </w:rPr>
        <w:t>)</w:t>
      </w:r>
      <w:r w:rsidRPr="009B40AB">
        <w:rPr>
          <w:rFonts w:ascii="Times New Roman" w:hAnsi="Times New Roman" w:cs="Times New Roman"/>
          <w:sz w:val="16"/>
          <w:szCs w:val="16"/>
          <w:lang w:val="en-AU"/>
        </w:rPr>
        <w:t xml:space="preserve"> from multivariable linear regression, adjusted for highest educational attainment, urbanicity, </w:t>
      </w:r>
      <w:r w:rsidR="00C9290F">
        <w:rPr>
          <w:rFonts w:ascii="Times New Roman" w:hAnsi="Times New Roman" w:cs="Times New Roman"/>
          <w:sz w:val="16"/>
          <w:szCs w:val="16"/>
          <w:lang w:val="en-AU"/>
        </w:rPr>
        <w:t>first pregnancy status</w:t>
      </w:r>
      <w:r w:rsidRPr="009B40AB">
        <w:rPr>
          <w:rFonts w:ascii="Times New Roman" w:hAnsi="Times New Roman" w:cs="Times New Roman"/>
          <w:sz w:val="16"/>
          <w:szCs w:val="16"/>
          <w:lang w:val="en-AU"/>
        </w:rPr>
        <w:t>, type of health facility during pregnancy, adequacy of prenatal visits, gestational age since birth of reference pregnancy, number of months since birth of reference pregnancy</w:t>
      </w:r>
    </w:p>
    <w:p w14:paraId="6BC71B49" w14:textId="5C2E5A30" w:rsidR="0094312F" w:rsidRDefault="00AC43AD" w:rsidP="00AC43AD">
      <w:pPr>
        <w:rPr>
          <w:rFonts w:ascii="Times New Roman" w:hAnsi="Times New Roman" w:cs="Times New Roman"/>
          <w:sz w:val="16"/>
          <w:szCs w:val="16"/>
          <w:lang w:val="en-AU"/>
        </w:rPr>
      </w:pPr>
      <w:r w:rsidRPr="009B40AB">
        <w:rPr>
          <w:rFonts w:ascii="Times New Roman" w:hAnsi="Times New Roman" w:cs="Times New Roman"/>
          <w:sz w:val="16"/>
          <w:szCs w:val="16"/>
          <w:lang w:val="en-AU"/>
        </w:rPr>
        <w:t xml:space="preserve">**Adjusted </w:t>
      </w:r>
      <w:r w:rsidR="00E00512">
        <w:rPr>
          <w:rFonts w:ascii="Times New Roman" w:hAnsi="Times New Roman" w:cs="Times New Roman"/>
          <w:sz w:val="16"/>
          <w:szCs w:val="16"/>
          <w:lang w:val="en-AU"/>
        </w:rPr>
        <w:t>risk</w:t>
      </w:r>
      <w:r w:rsidR="00E00512" w:rsidRPr="009B40AB">
        <w:rPr>
          <w:rFonts w:ascii="Times New Roman" w:hAnsi="Times New Roman" w:cs="Times New Roman"/>
          <w:sz w:val="16"/>
          <w:szCs w:val="16"/>
          <w:lang w:val="en-AU"/>
        </w:rPr>
        <w:t xml:space="preserve"> </w:t>
      </w:r>
      <w:r w:rsidRPr="009B40AB">
        <w:rPr>
          <w:rFonts w:ascii="Times New Roman" w:hAnsi="Times New Roman" w:cs="Times New Roman"/>
          <w:sz w:val="16"/>
          <w:szCs w:val="16"/>
          <w:lang w:val="en-AU"/>
        </w:rPr>
        <w:t xml:space="preserve">ratio </w:t>
      </w:r>
      <w:r w:rsidR="007C4B30">
        <w:rPr>
          <w:rFonts w:ascii="Times New Roman" w:hAnsi="Times New Roman" w:cs="Times New Roman"/>
          <w:sz w:val="16"/>
          <w:szCs w:val="16"/>
          <w:lang w:val="en-AU"/>
        </w:rPr>
        <w:t>(</w:t>
      </w:r>
      <w:proofErr w:type="spellStart"/>
      <w:r w:rsidR="007C4B30">
        <w:rPr>
          <w:rFonts w:ascii="Times New Roman" w:hAnsi="Times New Roman" w:cs="Times New Roman"/>
          <w:sz w:val="16"/>
          <w:szCs w:val="16"/>
          <w:lang w:val="en-AU"/>
        </w:rPr>
        <w:t>aRR</w:t>
      </w:r>
      <w:proofErr w:type="spellEnd"/>
      <w:r w:rsidR="007C4B30">
        <w:rPr>
          <w:rFonts w:ascii="Times New Roman" w:hAnsi="Times New Roman" w:cs="Times New Roman"/>
          <w:sz w:val="16"/>
          <w:szCs w:val="16"/>
          <w:lang w:val="en-AU"/>
        </w:rPr>
        <w:t xml:space="preserve">) </w:t>
      </w:r>
      <w:r w:rsidRPr="009B40AB">
        <w:rPr>
          <w:rFonts w:ascii="Times New Roman" w:hAnsi="Times New Roman" w:cs="Times New Roman"/>
          <w:sz w:val="16"/>
          <w:szCs w:val="16"/>
          <w:lang w:val="en-AU"/>
        </w:rPr>
        <w:t xml:space="preserve">from multivariable </w:t>
      </w:r>
      <w:r w:rsidR="00E00512">
        <w:rPr>
          <w:rFonts w:ascii="Times New Roman" w:hAnsi="Times New Roman" w:cs="Times New Roman"/>
          <w:sz w:val="16"/>
          <w:szCs w:val="16"/>
          <w:lang w:val="en-AU"/>
        </w:rPr>
        <w:t>negative binomial</w:t>
      </w:r>
      <w:r w:rsidR="00E00512" w:rsidRPr="009B40AB">
        <w:rPr>
          <w:rFonts w:ascii="Times New Roman" w:hAnsi="Times New Roman" w:cs="Times New Roman"/>
          <w:sz w:val="16"/>
          <w:szCs w:val="16"/>
          <w:lang w:val="en-AU"/>
        </w:rPr>
        <w:t xml:space="preserve"> </w:t>
      </w:r>
      <w:r w:rsidRPr="009B40AB">
        <w:rPr>
          <w:rFonts w:ascii="Times New Roman" w:hAnsi="Times New Roman" w:cs="Times New Roman"/>
          <w:sz w:val="16"/>
          <w:szCs w:val="16"/>
          <w:lang w:val="en-AU"/>
        </w:rPr>
        <w:t xml:space="preserve">regression, adjusted for highest educational attainment, urbanicity, </w:t>
      </w:r>
      <w:r w:rsidR="00C9290F">
        <w:rPr>
          <w:rFonts w:ascii="Times New Roman" w:hAnsi="Times New Roman" w:cs="Times New Roman"/>
          <w:sz w:val="16"/>
          <w:szCs w:val="16"/>
          <w:lang w:val="en-AU"/>
        </w:rPr>
        <w:t>first pregnancy status</w:t>
      </w:r>
      <w:r w:rsidRPr="009B40AB">
        <w:rPr>
          <w:rFonts w:ascii="Times New Roman" w:hAnsi="Times New Roman" w:cs="Times New Roman"/>
          <w:sz w:val="16"/>
          <w:szCs w:val="16"/>
          <w:lang w:val="en-AU"/>
        </w:rPr>
        <w:t>, type of health facility during pregnancy, adequacy of prenatal visits, gestational age since birth of reference pregnancy, number of months since birth of reference pregnancy</w:t>
      </w:r>
    </w:p>
    <w:p w14:paraId="338CC752" w14:textId="1C7EB63B" w:rsidR="0094312F" w:rsidRDefault="0094312F" w:rsidP="0094312F">
      <w:pPr>
        <w:rPr>
          <w:rFonts w:ascii="Times New Roman" w:hAnsi="Times New Roman" w:cs="Times New Roman"/>
          <w:sz w:val="16"/>
          <w:szCs w:val="16"/>
          <w:lang w:val="en-AU"/>
        </w:rPr>
        <w:sectPr w:rsidR="0094312F" w:rsidSect="00502CD8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189A9ABB" w14:textId="77777777" w:rsidR="009F36E6" w:rsidRPr="009146B6" w:rsidRDefault="009F36E6" w:rsidP="009F36E6">
      <w:pPr>
        <w:pStyle w:val="Heading1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3" w:name="_Toc201927827"/>
      <w:bookmarkStart w:id="4" w:name="_Toc218605870"/>
      <w:r w:rsidRPr="009146B6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Table S4. Mean EPDS score and prevalence of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postpartum</w:t>
      </w:r>
      <w:r w:rsidRPr="009146B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epression </w:t>
      </w:r>
      <w:bookmarkEnd w:id="3"/>
      <w:r>
        <w:rPr>
          <w:rFonts w:ascii="Times New Roman" w:hAnsi="Times New Roman" w:cs="Times New Roman"/>
          <w:color w:val="000000" w:themeColor="text1"/>
          <w:sz w:val="22"/>
          <w:szCs w:val="22"/>
        </w:rPr>
        <w:t>among women who gave birth within 12 months prior to the survey (N=129)</w:t>
      </w:r>
      <w:bookmarkEnd w:id="4"/>
    </w:p>
    <w:tbl>
      <w:tblPr>
        <w:tblStyle w:val="TableGrid"/>
        <w:tblW w:w="74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1"/>
        <w:gridCol w:w="521"/>
        <w:gridCol w:w="2792"/>
        <w:gridCol w:w="2551"/>
      </w:tblGrid>
      <w:tr w:rsidR="009F36E6" w:rsidRPr="00244EDC" w14:paraId="30309B7D" w14:textId="77777777" w:rsidTr="0082126E">
        <w:trPr>
          <w:trHeight w:val="300"/>
        </w:trPr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2EAE1A" w14:textId="77777777" w:rsidR="009F36E6" w:rsidRPr="00244EDC" w:rsidRDefault="009F36E6" w:rsidP="0082126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44E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me since delivery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</w:tcPr>
          <w:p w14:paraId="5FDA2829" w14:textId="77777777" w:rsidR="009F36E6" w:rsidRPr="00244EDC" w:rsidRDefault="009F36E6" w:rsidP="0082126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44E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792" w:type="dxa"/>
            <w:tcBorders>
              <w:top w:val="single" w:sz="4" w:space="0" w:color="auto"/>
              <w:bottom w:val="single" w:sz="4" w:space="0" w:color="auto"/>
            </w:tcBorders>
          </w:tcPr>
          <w:p w14:paraId="4F438B87" w14:textId="77777777" w:rsidR="009F36E6" w:rsidRPr="00244EDC" w:rsidRDefault="009F36E6" w:rsidP="0082126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44E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EPDS score (95% CI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D4CA3B0" w14:textId="77777777" w:rsidR="009F36E6" w:rsidRPr="00244EDC" w:rsidRDefault="009F36E6" w:rsidP="0082126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44E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valence (95% CI)</w:t>
            </w:r>
          </w:p>
        </w:tc>
      </w:tr>
      <w:tr w:rsidR="009F36E6" w:rsidRPr="00244EDC" w14:paraId="759D3125" w14:textId="77777777" w:rsidTr="0082126E">
        <w:trPr>
          <w:trHeight w:val="300"/>
        </w:trPr>
        <w:tc>
          <w:tcPr>
            <w:tcW w:w="1621" w:type="dxa"/>
            <w:noWrap/>
          </w:tcPr>
          <w:p w14:paraId="53C9CA53" w14:textId="77777777" w:rsidR="009F36E6" w:rsidRPr="00244EDC" w:rsidRDefault="009F36E6" w:rsidP="008212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4EDC">
              <w:rPr>
                <w:rFonts w:ascii="Times New Roman" w:hAnsi="Times New Roman" w:cs="Times New Roman"/>
                <w:sz w:val="16"/>
                <w:szCs w:val="16"/>
              </w:rPr>
              <w:t xml:space="preserve">0-3 months </w:t>
            </w:r>
          </w:p>
        </w:tc>
        <w:tc>
          <w:tcPr>
            <w:tcW w:w="521" w:type="dxa"/>
          </w:tcPr>
          <w:p w14:paraId="7F63A9AA" w14:textId="77777777" w:rsidR="009F36E6" w:rsidRPr="00244EDC" w:rsidRDefault="009F36E6" w:rsidP="008212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792" w:type="dxa"/>
          </w:tcPr>
          <w:p w14:paraId="2D70E4F5" w14:textId="77777777" w:rsidR="009F36E6" w:rsidRPr="00244EDC" w:rsidRDefault="009F36E6" w:rsidP="0082126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  <w:r w:rsidRPr="00244ED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  <w:r w:rsidRPr="00244E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44E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  <w:r w:rsidRPr="00244E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51" w:type="dxa"/>
          </w:tcPr>
          <w:p w14:paraId="5F0C4AC4" w14:textId="2DFEB0C7" w:rsidR="009F36E6" w:rsidRPr="00244EDC" w:rsidRDefault="009F36E6" w:rsidP="008212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36E6">
              <w:rPr>
                <w:rFonts w:ascii="Times New Roman" w:hAnsi="Times New Roman" w:cs="Times New Roman"/>
                <w:sz w:val="16"/>
                <w:szCs w:val="16"/>
              </w:rPr>
              <w:t>54.2 (40</w:t>
            </w:r>
            <w:r w:rsidR="00487DA6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F36E6">
              <w:rPr>
                <w:rFonts w:ascii="Times New Roman" w:hAnsi="Times New Roman" w:cs="Times New Roman"/>
                <w:sz w:val="16"/>
                <w:szCs w:val="16"/>
              </w:rPr>
              <w:t xml:space="preserve"> - 67.7)</w:t>
            </w:r>
          </w:p>
        </w:tc>
      </w:tr>
      <w:tr w:rsidR="009F36E6" w:rsidRPr="00244EDC" w14:paraId="3D477BDE" w14:textId="77777777" w:rsidTr="0082126E">
        <w:trPr>
          <w:trHeight w:val="300"/>
        </w:trPr>
        <w:tc>
          <w:tcPr>
            <w:tcW w:w="1621" w:type="dxa"/>
            <w:noWrap/>
          </w:tcPr>
          <w:p w14:paraId="2A734085" w14:textId="77777777" w:rsidR="009F36E6" w:rsidRPr="00244EDC" w:rsidRDefault="009F36E6" w:rsidP="0082126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44EDC">
              <w:rPr>
                <w:rFonts w:ascii="Times New Roman" w:hAnsi="Times New Roman" w:cs="Times New Roman"/>
                <w:sz w:val="16"/>
                <w:szCs w:val="16"/>
              </w:rPr>
              <w:t>4-6 months</w:t>
            </w:r>
          </w:p>
        </w:tc>
        <w:tc>
          <w:tcPr>
            <w:tcW w:w="521" w:type="dxa"/>
          </w:tcPr>
          <w:p w14:paraId="227EED55" w14:textId="77777777" w:rsidR="009F36E6" w:rsidRPr="00244EDC" w:rsidRDefault="009F36E6" w:rsidP="008212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792" w:type="dxa"/>
          </w:tcPr>
          <w:p w14:paraId="7A63A680" w14:textId="77777777" w:rsidR="009F36E6" w:rsidRPr="00244EDC" w:rsidRDefault="009F36E6" w:rsidP="008212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4ED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  <w:r w:rsidRPr="00244ED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  <w:r w:rsidRPr="00244E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44E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  <w:r w:rsidRPr="00244E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51" w:type="dxa"/>
          </w:tcPr>
          <w:p w14:paraId="5BF7676C" w14:textId="77777777" w:rsidR="009F36E6" w:rsidRPr="009F36E6" w:rsidRDefault="009F36E6" w:rsidP="008212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36E6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F36E6">
              <w:rPr>
                <w:rFonts w:ascii="Times New Roman" w:hAnsi="Times New Roman" w:cs="Times New Roman"/>
                <w:sz w:val="16"/>
                <w:szCs w:val="16"/>
              </w:rPr>
              <w:t xml:space="preserve"> (32.7 - 67.3)</w:t>
            </w:r>
          </w:p>
        </w:tc>
      </w:tr>
      <w:tr w:rsidR="009F36E6" w:rsidRPr="00244EDC" w14:paraId="217ED6A1" w14:textId="77777777" w:rsidTr="0082126E">
        <w:trPr>
          <w:trHeight w:val="300"/>
        </w:trPr>
        <w:tc>
          <w:tcPr>
            <w:tcW w:w="1621" w:type="dxa"/>
            <w:noWrap/>
          </w:tcPr>
          <w:p w14:paraId="7A67C11F" w14:textId="77777777" w:rsidR="009F36E6" w:rsidRPr="00244EDC" w:rsidRDefault="009F36E6" w:rsidP="0082126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4EDC">
              <w:rPr>
                <w:rFonts w:ascii="Times New Roman" w:hAnsi="Times New Roman" w:cs="Times New Roman"/>
                <w:sz w:val="16"/>
                <w:szCs w:val="16"/>
              </w:rPr>
              <w:t xml:space="preserve">7-9 months </w:t>
            </w:r>
          </w:p>
        </w:tc>
        <w:tc>
          <w:tcPr>
            <w:tcW w:w="521" w:type="dxa"/>
          </w:tcPr>
          <w:p w14:paraId="7968BB6B" w14:textId="77777777" w:rsidR="009F36E6" w:rsidRPr="00244EDC" w:rsidRDefault="009F36E6" w:rsidP="008212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792" w:type="dxa"/>
          </w:tcPr>
          <w:p w14:paraId="41EAED22" w14:textId="77777777" w:rsidR="009F36E6" w:rsidRPr="00244EDC" w:rsidRDefault="009F36E6" w:rsidP="008212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  <w:r w:rsidRPr="00244ED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  <w:r w:rsidRPr="00244E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44E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  <w:r w:rsidRPr="00244E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51" w:type="dxa"/>
          </w:tcPr>
          <w:p w14:paraId="6C981587" w14:textId="77777777" w:rsidR="009F36E6" w:rsidRPr="00244EDC" w:rsidRDefault="009F36E6" w:rsidP="008212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36E6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F36E6">
              <w:rPr>
                <w:rFonts w:ascii="Times New Roman" w:hAnsi="Times New Roman" w:cs="Times New Roman"/>
                <w:sz w:val="16"/>
                <w:szCs w:val="16"/>
              </w:rPr>
              <w:t xml:space="preserve"> (52.8 - 84.2)</w:t>
            </w:r>
          </w:p>
        </w:tc>
      </w:tr>
      <w:tr w:rsidR="009F36E6" w:rsidRPr="00244EDC" w14:paraId="0568855A" w14:textId="77777777" w:rsidTr="0082126E">
        <w:trPr>
          <w:trHeight w:val="300"/>
        </w:trPr>
        <w:tc>
          <w:tcPr>
            <w:tcW w:w="1621" w:type="dxa"/>
            <w:noWrap/>
          </w:tcPr>
          <w:p w14:paraId="19FC9843" w14:textId="77777777" w:rsidR="009F36E6" w:rsidRPr="00244EDC" w:rsidRDefault="009F36E6" w:rsidP="0082126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44EDC">
              <w:rPr>
                <w:rFonts w:ascii="Times New Roman" w:hAnsi="Times New Roman" w:cs="Times New Roman"/>
                <w:sz w:val="16"/>
                <w:szCs w:val="16"/>
              </w:rPr>
              <w:t>10-12 months</w:t>
            </w:r>
          </w:p>
        </w:tc>
        <w:tc>
          <w:tcPr>
            <w:tcW w:w="521" w:type="dxa"/>
          </w:tcPr>
          <w:p w14:paraId="0A69F78B" w14:textId="77777777" w:rsidR="009F36E6" w:rsidRPr="00FA2442" w:rsidRDefault="009F36E6" w:rsidP="008212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792" w:type="dxa"/>
          </w:tcPr>
          <w:p w14:paraId="1E4A41A0" w14:textId="77777777" w:rsidR="009F36E6" w:rsidRPr="00244EDC" w:rsidRDefault="009F36E6" w:rsidP="008212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4ED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  <w:r w:rsidRPr="00244EDC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  <w:r w:rsidRPr="00244E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44EDC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  <w:r w:rsidRPr="00244ED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51" w:type="dxa"/>
          </w:tcPr>
          <w:p w14:paraId="21C45E75" w14:textId="77777777" w:rsidR="009F36E6" w:rsidRPr="00244EDC" w:rsidRDefault="009F36E6" w:rsidP="008212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36E6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F36E6">
              <w:rPr>
                <w:rFonts w:ascii="Times New Roman" w:hAnsi="Times New Roman" w:cs="Times New Roman"/>
                <w:sz w:val="16"/>
                <w:szCs w:val="16"/>
              </w:rPr>
              <w:t xml:space="preserve"> (51.9 - 89.3)</w:t>
            </w:r>
          </w:p>
        </w:tc>
      </w:tr>
    </w:tbl>
    <w:p w14:paraId="347521F2" w14:textId="77777777" w:rsidR="009146B6" w:rsidRDefault="009146B6">
      <w:pPr>
        <w:rPr>
          <w:rFonts w:ascii="Times New Roman" w:eastAsiaTheme="majorEastAsia" w:hAnsi="Times New Roman" w:cs="Times New Roman"/>
          <w:color w:val="000000" w:themeColor="text1"/>
          <w:kern w:val="2"/>
          <w:lang w:val="en-AU"/>
          <w14:ligatures w14:val="standardContextual"/>
        </w:rPr>
      </w:pPr>
    </w:p>
    <w:p w14:paraId="79D57852" w14:textId="77777777" w:rsidR="009F36E6" w:rsidRDefault="009F36E6">
      <w:pPr>
        <w:rPr>
          <w:rFonts w:ascii="Times New Roman" w:eastAsiaTheme="majorEastAsia" w:hAnsi="Times New Roman" w:cs="Times New Roman"/>
          <w:color w:val="000000" w:themeColor="text1"/>
          <w:kern w:val="2"/>
          <w:lang w:val="en-AU"/>
          <w14:ligatures w14:val="standardContextual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2C8B2A2D" w14:textId="70B12951" w:rsidR="00AD3DE4" w:rsidRPr="00502CD8" w:rsidRDefault="00BA7D8E" w:rsidP="00502CD8">
      <w:pPr>
        <w:pStyle w:val="Heading1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5" w:name="_Toc218605871"/>
      <w:r w:rsidRPr="00502CD8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Table S</w:t>
      </w:r>
      <w:r w:rsidR="004F00F3">
        <w:rPr>
          <w:rFonts w:ascii="Times New Roman" w:hAnsi="Times New Roman" w:cs="Times New Roman"/>
          <w:color w:val="000000" w:themeColor="text1"/>
          <w:sz w:val="22"/>
          <w:szCs w:val="22"/>
        </w:rPr>
        <w:t>5</w:t>
      </w:r>
      <w:r w:rsidRPr="00502CD8">
        <w:rPr>
          <w:rFonts w:ascii="Times New Roman" w:hAnsi="Times New Roman" w:cs="Times New Roman"/>
          <w:color w:val="000000" w:themeColor="text1"/>
          <w:sz w:val="22"/>
          <w:szCs w:val="22"/>
        </w:rPr>
        <w:t>. Com</w:t>
      </w:r>
      <w:r w:rsidR="00AD3DE4" w:rsidRPr="00502CD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arison between </w:t>
      </w:r>
      <w:r w:rsidR="004D79A5" w:rsidRPr="00502CD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="00AD3DE4" w:rsidRPr="00502CD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rvey </w:t>
      </w:r>
      <w:r w:rsidR="004D79A5" w:rsidRPr="00502CD8">
        <w:rPr>
          <w:rFonts w:ascii="Times New Roman" w:hAnsi="Times New Roman" w:cs="Times New Roman"/>
          <w:color w:val="000000" w:themeColor="text1"/>
          <w:sz w:val="22"/>
          <w:szCs w:val="22"/>
        </w:rPr>
        <w:t>sample</w:t>
      </w:r>
      <w:r w:rsidR="00AD3DE4" w:rsidRPr="00502CD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</w:t>
      </w:r>
      <w:r w:rsidR="009E1E4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erinatal</w:t>
      </w:r>
      <w:r w:rsidR="00AD3DE4" w:rsidRPr="00502CD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9E1E4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ational statistics </w:t>
      </w:r>
      <w:r w:rsidR="00AD3DE4" w:rsidRPr="00502CD8">
        <w:rPr>
          <w:rFonts w:ascii="Times New Roman" w:hAnsi="Times New Roman" w:cs="Times New Roman"/>
          <w:color w:val="000000" w:themeColor="text1"/>
          <w:sz w:val="22"/>
          <w:szCs w:val="22"/>
        </w:rPr>
        <w:t>in the Philippines</w:t>
      </w:r>
      <w:r w:rsidR="00502CD8" w:rsidRPr="00502CD8">
        <w:rPr>
          <w:rFonts w:ascii="Times New Roman" w:hAnsi="Times New Roman" w:cs="Times New Roman"/>
          <w:color w:val="000000" w:themeColor="text1"/>
          <w:sz w:val="22"/>
          <w:szCs w:val="22"/>
        </w:rPr>
        <w:t>, 20 years old or older</w:t>
      </w:r>
      <w:bookmarkEnd w:id="5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918"/>
      </w:tblGrid>
      <w:tr w:rsidR="000D7CF5" w:rsidRPr="000D7CF5" w14:paraId="2F2CC757" w14:textId="77777777" w:rsidTr="00502CD8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722139D9" w14:textId="77777777" w:rsidR="000D7CF5" w:rsidRPr="00502CD8" w:rsidRDefault="000D7CF5" w:rsidP="008F51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B52B0C" w14:textId="1179EF51" w:rsidR="000D7CF5" w:rsidRPr="00502CD8" w:rsidRDefault="000D7CF5" w:rsidP="00B232F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rvey</w:t>
            </w:r>
            <w:r w:rsidR="00B232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Postpartum mothers)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4156E1" w14:textId="65BA4C3E" w:rsidR="000D7CF5" w:rsidRPr="00502CD8" w:rsidRDefault="000D7CF5" w:rsidP="00B232F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ased on </w:t>
            </w:r>
            <w:r w:rsidR="00B232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e number of registered livebirths in the Philippines, 202</w:t>
            </w:r>
            <w:r w:rsidR="0036748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="0036748D">
              <w:rPr>
                <w:rStyle w:val="FootnoteReference"/>
                <w:rFonts w:ascii="Times New Roman" w:hAnsi="Times New Roman" w:cs="Times New Roman"/>
                <w:b/>
                <w:bCs/>
                <w:sz w:val="16"/>
                <w:szCs w:val="16"/>
              </w:rPr>
              <w:footnoteReference w:id="1"/>
            </w:r>
          </w:p>
        </w:tc>
      </w:tr>
      <w:tr w:rsidR="000D7CF5" w:rsidRPr="000D7CF5" w14:paraId="4481CC93" w14:textId="77777777" w:rsidTr="00502CD8">
        <w:tc>
          <w:tcPr>
            <w:tcW w:w="1803" w:type="dxa"/>
            <w:tcBorders>
              <w:top w:val="single" w:sz="4" w:space="0" w:color="auto"/>
            </w:tcBorders>
          </w:tcPr>
          <w:p w14:paraId="63E82D9E" w14:textId="3CE25F1F" w:rsidR="000D7CF5" w:rsidRPr="00502CD8" w:rsidRDefault="000D7CF5" w:rsidP="008F5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in years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D2AFE82" w14:textId="77777777" w:rsidR="000D7CF5" w:rsidRPr="00502CD8" w:rsidRDefault="000D7CF5" w:rsidP="008F51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8" w:type="dxa"/>
            <w:tcBorders>
              <w:top w:val="single" w:sz="4" w:space="0" w:color="auto"/>
            </w:tcBorders>
          </w:tcPr>
          <w:p w14:paraId="5572A195" w14:textId="77777777" w:rsidR="000D7CF5" w:rsidRPr="00502CD8" w:rsidRDefault="000D7CF5" w:rsidP="008F51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D7CF5" w:rsidRPr="000D7CF5" w14:paraId="6253A17C" w14:textId="77777777" w:rsidTr="00502CD8">
        <w:tc>
          <w:tcPr>
            <w:tcW w:w="1803" w:type="dxa"/>
          </w:tcPr>
          <w:p w14:paraId="4291EFAE" w14:textId="77777777" w:rsidR="000D7CF5" w:rsidRPr="00502CD8" w:rsidRDefault="000D7CF5" w:rsidP="008F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20-24</w:t>
            </w:r>
          </w:p>
        </w:tc>
        <w:tc>
          <w:tcPr>
            <w:tcW w:w="1803" w:type="dxa"/>
          </w:tcPr>
          <w:p w14:paraId="73A4BC9A" w14:textId="77777777" w:rsidR="000D7CF5" w:rsidRPr="00502CD8" w:rsidRDefault="000D7CF5" w:rsidP="008F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25.9%</w:t>
            </w:r>
          </w:p>
        </w:tc>
        <w:tc>
          <w:tcPr>
            <w:tcW w:w="1918" w:type="dxa"/>
            <w:vAlign w:val="bottom"/>
          </w:tcPr>
          <w:p w14:paraId="11E44A59" w14:textId="77777777" w:rsidR="000D7CF5" w:rsidRPr="00502CD8" w:rsidRDefault="000D7CF5" w:rsidP="008F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%</w:t>
            </w:r>
          </w:p>
        </w:tc>
      </w:tr>
      <w:tr w:rsidR="000D7CF5" w:rsidRPr="000D7CF5" w14:paraId="6B29E931" w14:textId="77777777" w:rsidTr="00502CD8">
        <w:tc>
          <w:tcPr>
            <w:tcW w:w="1803" w:type="dxa"/>
          </w:tcPr>
          <w:p w14:paraId="3D670716" w14:textId="77777777" w:rsidR="000D7CF5" w:rsidRPr="00502CD8" w:rsidRDefault="000D7CF5" w:rsidP="008F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25-34</w:t>
            </w:r>
          </w:p>
        </w:tc>
        <w:tc>
          <w:tcPr>
            <w:tcW w:w="1803" w:type="dxa"/>
          </w:tcPr>
          <w:p w14:paraId="3487A631" w14:textId="77777777" w:rsidR="000D7CF5" w:rsidRPr="00502CD8" w:rsidRDefault="000D7CF5" w:rsidP="008F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54.8%</w:t>
            </w:r>
          </w:p>
        </w:tc>
        <w:tc>
          <w:tcPr>
            <w:tcW w:w="1918" w:type="dxa"/>
            <w:vAlign w:val="bottom"/>
          </w:tcPr>
          <w:p w14:paraId="52FF7F6A" w14:textId="77777777" w:rsidR="000D7CF5" w:rsidRPr="00502CD8" w:rsidRDefault="000D7CF5" w:rsidP="008F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7%</w:t>
            </w:r>
          </w:p>
        </w:tc>
      </w:tr>
      <w:tr w:rsidR="000D7CF5" w:rsidRPr="000D7CF5" w14:paraId="38248233" w14:textId="77777777" w:rsidTr="00502CD8">
        <w:tc>
          <w:tcPr>
            <w:tcW w:w="1803" w:type="dxa"/>
          </w:tcPr>
          <w:p w14:paraId="41E3F97B" w14:textId="77777777" w:rsidR="000D7CF5" w:rsidRPr="00502CD8" w:rsidRDefault="000D7CF5" w:rsidP="008F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35+</w:t>
            </w:r>
          </w:p>
        </w:tc>
        <w:tc>
          <w:tcPr>
            <w:tcW w:w="1803" w:type="dxa"/>
          </w:tcPr>
          <w:p w14:paraId="61E6C71D" w14:textId="77777777" w:rsidR="000D7CF5" w:rsidRPr="00502CD8" w:rsidRDefault="000D7CF5" w:rsidP="008F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19.3%</w:t>
            </w:r>
          </w:p>
        </w:tc>
        <w:tc>
          <w:tcPr>
            <w:tcW w:w="1918" w:type="dxa"/>
            <w:vAlign w:val="bottom"/>
          </w:tcPr>
          <w:p w14:paraId="6D717ECC" w14:textId="77777777" w:rsidR="000D7CF5" w:rsidRPr="00502CD8" w:rsidRDefault="000D7CF5" w:rsidP="008F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%</w:t>
            </w:r>
          </w:p>
        </w:tc>
      </w:tr>
      <w:tr w:rsidR="000D7CF5" w:rsidRPr="000D7CF5" w14:paraId="48C9D320" w14:textId="77777777" w:rsidTr="00502CD8">
        <w:tc>
          <w:tcPr>
            <w:tcW w:w="1803" w:type="dxa"/>
          </w:tcPr>
          <w:p w14:paraId="6BA3AFF9" w14:textId="7EE77DBC" w:rsidR="000D7CF5" w:rsidRPr="00502CD8" w:rsidRDefault="000D7CF5" w:rsidP="008F51F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ita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tatus</w:t>
            </w:r>
          </w:p>
        </w:tc>
        <w:tc>
          <w:tcPr>
            <w:tcW w:w="1803" w:type="dxa"/>
          </w:tcPr>
          <w:p w14:paraId="01A2CE4F" w14:textId="77777777" w:rsidR="000D7CF5" w:rsidRPr="00502CD8" w:rsidRDefault="000D7CF5" w:rsidP="008F51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8" w:type="dxa"/>
          </w:tcPr>
          <w:p w14:paraId="5DD16113" w14:textId="77777777" w:rsidR="000D7CF5" w:rsidRPr="00502CD8" w:rsidRDefault="000D7CF5" w:rsidP="008F51F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D7CF5" w:rsidRPr="000D7CF5" w14:paraId="60410506" w14:textId="77777777" w:rsidTr="00502CD8">
        <w:tc>
          <w:tcPr>
            <w:tcW w:w="1803" w:type="dxa"/>
          </w:tcPr>
          <w:p w14:paraId="01B55024" w14:textId="77777777" w:rsidR="000D7CF5" w:rsidRPr="00502CD8" w:rsidRDefault="000D7CF5" w:rsidP="008F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</w:p>
        </w:tc>
        <w:tc>
          <w:tcPr>
            <w:tcW w:w="1803" w:type="dxa"/>
            <w:vAlign w:val="bottom"/>
          </w:tcPr>
          <w:p w14:paraId="23D01C91" w14:textId="77777777" w:rsidR="000D7CF5" w:rsidRPr="00502CD8" w:rsidRDefault="000D7CF5" w:rsidP="008F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53.2%</w:t>
            </w:r>
          </w:p>
        </w:tc>
        <w:tc>
          <w:tcPr>
            <w:tcW w:w="1918" w:type="dxa"/>
          </w:tcPr>
          <w:p w14:paraId="01E4B5F5" w14:textId="77777777" w:rsidR="000D7CF5" w:rsidRPr="00502CD8" w:rsidRDefault="000D7CF5" w:rsidP="008F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45.4%</w:t>
            </w:r>
          </w:p>
        </w:tc>
      </w:tr>
      <w:tr w:rsidR="000D7CF5" w:rsidRPr="000D7CF5" w14:paraId="0B051974" w14:textId="77777777" w:rsidTr="00502CD8">
        <w:tc>
          <w:tcPr>
            <w:tcW w:w="1803" w:type="dxa"/>
          </w:tcPr>
          <w:p w14:paraId="396A9DFB" w14:textId="77777777" w:rsidR="000D7CF5" w:rsidRPr="00502CD8" w:rsidRDefault="000D7CF5" w:rsidP="008F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Not married</w:t>
            </w:r>
          </w:p>
        </w:tc>
        <w:tc>
          <w:tcPr>
            <w:tcW w:w="1803" w:type="dxa"/>
            <w:vAlign w:val="bottom"/>
          </w:tcPr>
          <w:p w14:paraId="4A3B881D" w14:textId="77777777" w:rsidR="000D7CF5" w:rsidRPr="00502CD8" w:rsidRDefault="000D7CF5" w:rsidP="008F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46.9%</w:t>
            </w:r>
          </w:p>
        </w:tc>
        <w:tc>
          <w:tcPr>
            <w:tcW w:w="1918" w:type="dxa"/>
          </w:tcPr>
          <w:p w14:paraId="68E1A9E2" w14:textId="77777777" w:rsidR="000D7CF5" w:rsidRPr="00502CD8" w:rsidRDefault="000D7CF5" w:rsidP="008F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54.6%</w:t>
            </w:r>
          </w:p>
        </w:tc>
      </w:tr>
      <w:tr w:rsidR="000D7CF5" w:rsidRPr="000D7CF5" w14:paraId="5776B8C2" w14:textId="77777777" w:rsidTr="00502CD8">
        <w:tc>
          <w:tcPr>
            <w:tcW w:w="1803" w:type="dxa"/>
          </w:tcPr>
          <w:p w14:paraId="5DAE1C87" w14:textId="06D88817" w:rsidR="000D7CF5" w:rsidRPr="00502CD8" w:rsidRDefault="000D7CF5" w:rsidP="008F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803" w:type="dxa"/>
            <w:vAlign w:val="bottom"/>
          </w:tcPr>
          <w:p w14:paraId="7B895961" w14:textId="77777777" w:rsidR="000D7CF5" w:rsidRPr="00502CD8" w:rsidRDefault="000D7CF5" w:rsidP="008F51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18" w:type="dxa"/>
            <w:vAlign w:val="bottom"/>
          </w:tcPr>
          <w:p w14:paraId="5F36E57B" w14:textId="77777777" w:rsidR="000D7CF5" w:rsidRPr="00502CD8" w:rsidRDefault="000D7CF5" w:rsidP="008F51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D7CF5" w:rsidRPr="000D7CF5" w14:paraId="77BE4DAE" w14:textId="77777777" w:rsidTr="00502CD8">
        <w:tc>
          <w:tcPr>
            <w:tcW w:w="1803" w:type="dxa"/>
          </w:tcPr>
          <w:p w14:paraId="009AC4D8" w14:textId="77777777" w:rsidR="000D7CF5" w:rsidRPr="00502CD8" w:rsidRDefault="000D7CF5" w:rsidP="008F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Luzon</w:t>
            </w:r>
          </w:p>
        </w:tc>
        <w:tc>
          <w:tcPr>
            <w:tcW w:w="1803" w:type="dxa"/>
          </w:tcPr>
          <w:p w14:paraId="4C7E4831" w14:textId="77777777" w:rsidR="000D7CF5" w:rsidRPr="00502CD8" w:rsidRDefault="000D7CF5" w:rsidP="008F51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69.2%</w:t>
            </w:r>
          </w:p>
        </w:tc>
        <w:tc>
          <w:tcPr>
            <w:tcW w:w="1918" w:type="dxa"/>
            <w:vAlign w:val="bottom"/>
          </w:tcPr>
          <w:p w14:paraId="23A462B6" w14:textId="77777777" w:rsidR="000D7CF5" w:rsidRPr="00502CD8" w:rsidRDefault="000D7CF5" w:rsidP="008F51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5%</w:t>
            </w:r>
          </w:p>
        </w:tc>
      </w:tr>
      <w:tr w:rsidR="000D7CF5" w:rsidRPr="000D7CF5" w14:paraId="4E62E53D" w14:textId="77777777" w:rsidTr="00502CD8">
        <w:tc>
          <w:tcPr>
            <w:tcW w:w="1803" w:type="dxa"/>
          </w:tcPr>
          <w:p w14:paraId="5AB71421" w14:textId="77777777" w:rsidR="000D7CF5" w:rsidRPr="00502CD8" w:rsidRDefault="000D7CF5" w:rsidP="008F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National Capital Region</w:t>
            </w:r>
          </w:p>
        </w:tc>
        <w:tc>
          <w:tcPr>
            <w:tcW w:w="1803" w:type="dxa"/>
          </w:tcPr>
          <w:p w14:paraId="3C8C2302" w14:textId="77777777" w:rsidR="000D7CF5" w:rsidRPr="00502CD8" w:rsidRDefault="000D7CF5" w:rsidP="008F51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22.9%</w:t>
            </w:r>
          </w:p>
        </w:tc>
        <w:tc>
          <w:tcPr>
            <w:tcW w:w="1918" w:type="dxa"/>
            <w:vAlign w:val="bottom"/>
          </w:tcPr>
          <w:p w14:paraId="6727E894" w14:textId="77777777" w:rsidR="000D7CF5" w:rsidRPr="00502CD8" w:rsidRDefault="000D7CF5" w:rsidP="008F51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%</w:t>
            </w:r>
          </w:p>
        </w:tc>
      </w:tr>
      <w:tr w:rsidR="000D7CF5" w:rsidRPr="000D7CF5" w14:paraId="0F73030D" w14:textId="77777777" w:rsidTr="00502CD8">
        <w:tc>
          <w:tcPr>
            <w:tcW w:w="1803" w:type="dxa"/>
          </w:tcPr>
          <w:p w14:paraId="43013FC9" w14:textId="77777777" w:rsidR="000D7CF5" w:rsidRPr="00502CD8" w:rsidRDefault="000D7CF5" w:rsidP="008F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Visayas</w:t>
            </w:r>
          </w:p>
        </w:tc>
        <w:tc>
          <w:tcPr>
            <w:tcW w:w="1803" w:type="dxa"/>
          </w:tcPr>
          <w:p w14:paraId="21F8C7B4" w14:textId="77777777" w:rsidR="000D7CF5" w:rsidRPr="00502CD8" w:rsidRDefault="000D7CF5" w:rsidP="008F51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5.4%</w:t>
            </w:r>
          </w:p>
        </w:tc>
        <w:tc>
          <w:tcPr>
            <w:tcW w:w="1918" w:type="dxa"/>
            <w:vAlign w:val="bottom"/>
          </w:tcPr>
          <w:p w14:paraId="60121B61" w14:textId="77777777" w:rsidR="000D7CF5" w:rsidRPr="00502CD8" w:rsidRDefault="000D7CF5" w:rsidP="008F51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%</w:t>
            </w:r>
          </w:p>
        </w:tc>
      </w:tr>
      <w:tr w:rsidR="000D7CF5" w:rsidRPr="000D7CF5" w14:paraId="32DF4B3C" w14:textId="77777777" w:rsidTr="00502CD8">
        <w:tc>
          <w:tcPr>
            <w:tcW w:w="1803" w:type="dxa"/>
          </w:tcPr>
          <w:p w14:paraId="4A48C1FE" w14:textId="77777777" w:rsidR="000D7CF5" w:rsidRPr="00502CD8" w:rsidRDefault="000D7CF5" w:rsidP="008F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Mindanao</w:t>
            </w:r>
          </w:p>
        </w:tc>
        <w:tc>
          <w:tcPr>
            <w:tcW w:w="1803" w:type="dxa"/>
          </w:tcPr>
          <w:p w14:paraId="644716EC" w14:textId="77777777" w:rsidR="000D7CF5" w:rsidRPr="00502CD8" w:rsidRDefault="000D7CF5" w:rsidP="008F51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</w:p>
        </w:tc>
        <w:tc>
          <w:tcPr>
            <w:tcW w:w="1918" w:type="dxa"/>
            <w:vAlign w:val="bottom"/>
          </w:tcPr>
          <w:p w14:paraId="164739EC" w14:textId="77777777" w:rsidR="000D7CF5" w:rsidRPr="00502CD8" w:rsidRDefault="000D7CF5" w:rsidP="008F51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%</w:t>
            </w:r>
          </w:p>
        </w:tc>
      </w:tr>
      <w:tr w:rsidR="000D7CF5" w:rsidRPr="000D7CF5" w14:paraId="1B568312" w14:textId="77777777" w:rsidTr="00502CD8">
        <w:tc>
          <w:tcPr>
            <w:tcW w:w="1803" w:type="dxa"/>
          </w:tcPr>
          <w:p w14:paraId="3B55FC1D" w14:textId="0D989CB7" w:rsidR="000D7CF5" w:rsidRPr="00502CD8" w:rsidRDefault="000D7CF5" w:rsidP="008F51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est educational attainmen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803" w:type="dxa"/>
            <w:vAlign w:val="bottom"/>
          </w:tcPr>
          <w:p w14:paraId="6CB5AAAA" w14:textId="77777777" w:rsidR="000D7CF5" w:rsidRPr="00502CD8" w:rsidRDefault="000D7CF5" w:rsidP="008F51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18" w:type="dxa"/>
            <w:vAlign w:val="bottom"/>
          </w:tcPr>
          <w:p w14:paraId="10613C90" w14:textId="77777777" w:rsidR="000D7CF5" w:rsidRPr="00502CD8" w:rsidRDefault="000D7CF5" w:rsidP="008F51F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D7CF5" w:rsidRPr="000D7CF5" w14:paraId="310FB8B0" w14:textId="77777777" w:rsidTr="00502CD8">
        <w:tc>
          <w:tcPr>
            <w:tcW w:w="1803" w:type="dxa"/>
          </w:tcPr>
          <w:p w14:paraId="60EF0781" w14:textId="77777777" w:rsidR="000D7CF5" w:rsidRPr="00502CD8" w:rsidRDefault="000D7CF5" w:rsidP="000D7C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Secondary or lower</w:t>
            </w:r>
          </w:p>
        </w:tc>
        <w:tc>
          <w:tcPr>
            <w:tcW w:w="1803" w:type="dxa"/>
            <w:vAlign w:val="bottom"/>
          </w:tcPr>
          <w:p w14:paraId="4CFFC205" w14:textId="77777777" w:rsidR="000D7CF5" w:rsidRPr="00502CD8" w:rsidRDefault="000D7CF5" w:rsidP="000D7CF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8%</w:t>
            </w:r>
          </w:p>
        </w:tc>
        <w:tc>
          <w:tcPr>
            <w:tcW w:w="1918" w:type="dxa"/>
          </w:tcPr>
          <w:p w14:paraId="0AC311B6" w14:textId="58292B57" w:rsidR="000D7CF5" w:rsidRPr="00502CD8" w:rsidRDefault="000D7CF5" w:rsidP="000D7CF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052BE">
              <w:rPr>
                <w:rFonts w:ascii="Times New Roman" w:hAnsi="Times New Roman" w:cs="Times New Roman"/>
                <w:sz w:val="16"/>
                <w:szCs w:val="16"/>
              </w:rPr>
              <w:t>63.8%</w:t>
            </w:r>
            <w:r w:rsidRPr="00502CD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</w:tr>
      <w:tr w:rsidR="000D7CF5" w:rsidRPr="000D7CF5" w14:paraId="1804A981" w14:textId="77777777" w:rsidTr="00502CD8">
        <w:tc>
          <w:tcPr>
            <w:tcW w:w="1803" w:type="dxa"/>
          </w:tcPr>
          <w:p w14:paraId="432CF322" w14:textId="77777777" w:rsidR="000D7CF5" w:rsidRPr="00502CD8" w:rsidRDefault="000D7CF5" w:rsidP="000D7C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University or higher</w:t>
            </w:r>
          </w:p>
        </w:tc>
        <w:tc>
          <w:tcPr>
            <w:tcW w:w="1803" w:type="dxa"/>
            <w:vAlign w:val="bottom"/>
          </w:tcPr>
          <w:p w14:paraId="2E7825DC" w14:textId="77777777" w:rsidR="000D7CF5" w:rsidRPr="00502CD8" w:rsidRDefault="000D7CF5" w:rsidP="000D7CF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2%</w:t>
            </w:r>
          </w:p>
        </w:tc>
        <w:tc>
          <w:tcPr>
            <w:tcW w:w="1918" w:type="dxa"/>
          </w:tcPr>
          <w:p w14:paraId="52513FD7" w14:textId="7EE70E76" w:rsidR="000D7CF5" w:rsidRPr="00502CD8" w:rsidRDefault="000D7CF5" w:rsidP="000D7CF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052BE">
              <w:rPr>
                <w:rFonts w:ascii="Times New Roman" w:hAnsi="Times New Roman" w:cs="Times New Roman"/>
                <w:sz w:val="16"/>
                <w:szCs w:val="16"/>
              </w:rPr>
              <w:t>36.2%</w:t>
            </w:r>
            <w:r w:rsidRPr="008F51F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</w:tr>
      <w:tr w:rsidR="000D7CF5" w:rsidRPr="000D7CF5" w14:paraId="4B0A8582" w14:textId="77777777" w:rsidTr="00502CD8">
        <w:tc>
          <w:tcPr>
            <w:tcW w:w="1803" w:type="dxa"/>
          </w:tcPr>
          <w:p w14:paraId="524C3694" w14:textId="77777777" w:rsidR="000D7CF5" w:rsidRPr="00502CD8" w:rsidRDefault="000D7CF5" w:rsidP="000D7CF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rst pregnancy</w:t>
            </w:r>
          </w:p>
        </w:tc>
        <w:tc>
          <w:tcPr>
            <w:tcW w:w="1803" w:type="dxa"/>
            <w:vAlign w:val="bottom"/>
          </w:tcPr>
          <w:p w14:paraId="50D69F29" w14:textId="77777777" w:rsidR="000D7CF5" w:rsidRPr="00502CD8" w:rsidRDefault="000D7CF5" w:rsidP="000D7CF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18" w:type="dxa"/>
            <w:vAlign w:val="bottom"/>
          </w:tcPr>
          <w:p w14:paraId="54A4C81A" w14:textId="77777777" w:rsidR="000D7CF5" w:rsidRPr="00502CD8" w:rsidRDefault="000D7CF5" w:rsidP="000D7CF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D7CF5" w:rsidRPr="000D7CF5" w14:paraId="3CF3C216" w14:textId="77777777" w:rsidTr="00502CD8">
        <w:tc>
          <w:tcPr>
            <w:tcW w:w="1803" w:type="dxa"/>
          </w:tcPr>
          <w:p w14:paraId="6DB09F8B" w14:textId="77777777" w:rsidR="000D7CF5" w:rsidRPr="00502CD8" w:rsidRDefault="000D7CF5" w:rsidP="000D7CF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03" w:type="dxa"/>
            <w:vAlign w:val="bottom"/>
          </w:tcPr>
          <w:p w14:paraId="2BE5971A" w14:textId="77777777" w:rsidR="000D7CF5" w:rsidRPr="00502CD8" w:rsidRDefault="000D7CF5" w:rsidP="000D7CF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1%</w:t>
            </w:r>
          </w:p>
        </w:tc>
        <w:tc>
          <w:tcPr>
            <w:tcW w:w="1918" w:type="dxa"/>
            <w:vAlign w:val="bottom"/>
          </w:tcPr>
          <w:p w14:paraId="21E280D0" w14:textId="3EF620D8" w:rsidR="000D7CF5" w:rsidRPr="00502CD8" w:rsidRDefault="000D7CF5" w:rsidP="000D7CF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0%</w:t>
            </w:r>
            <w:r w:rsidR="00992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92533" w:rsidRPr="00502CD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1</w:t>
            </w:r>
            <w:r w:rsidR="00992533" w:rsidRPr="00502CD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st</w:t>
            </w:r>
            <w:r w:rsidR="00992533" w:rsidRPr="00502CD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birth order)</w:t>
            </w:r>
          </w:p>
        </w:tc>
      </w:tr>
      <w:tr w:rsidR="000D7CF5" w:rsidRPr="000D7CF5" w14:paraId="44F4D0D4" w14:textId="77777777" w:rsidTr="00502CD8">
        <w:tc>
          <w:tcPr>
            <w:tcW w:w="1803" w:type="dxa"/>
          </w:tcPr>
          <w:p w14:paraId="6E6999D6" w14:textId="77777777" w:rsidR="000D7CF5" w:rsidRPr="00502CD8" w:rsidRDefault="000D7CF5" w:rsidP="000D7C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03" w:type="dxa"/>
            <w:vAlign w:val="bottom"/>
          </w:tcPr>
          <w:p w14:paraId="643F8A65" w14:textId="77777777" w:rsidR="000D7CF5" w:rsidRPr="00502CD8" w:rsidRDefault="000D7CF5" w:rsidP="000D7CF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9%</w:t>
            </w:r>
          </w:p>
        </w:tc>
        <w:tc>
          <w:tcPr>
            <w:tcW w:w="1918" w:type="dxa"/>
            <w:vAlign w:val="bottom"/>
          </w:tcPr>
          <w:p w14:paraId="74AD3502" w14:textId="7857ABE8" w:rsidR="000D7CF5" w:rsidRPr="00502CD8" w:rsidRDefault="000D7CF5" w:rsidP="000D7CF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0%</w:t>
            </w:r>
            <w:r w:rsidR="009925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992533" w:rsidRPr="00502CD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(2</w:t>
            </w:r>
            <w:r w:rsidR="00992533" w:rsidRPr="00502CD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nd</w:t>
            </w:r>
            <w:r w:rsidR="00992533" w:rsidRPr="00502CD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4D79A5" w:rsidRPr="00502CD8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nd over)</w:t>
            </w:r>
          </w:p>
        </w:tc>
      </w:tr>
      <w:tr w:rsidR="000D7CF5" w:rsidRPr="000D7CF5" w14:paraId="21B71BD9" w14:textId="77777777" w:rsidTr="00502CD8">
        <w:tc>
          <w:tcPr>
            <w:tcW w:w="1803" w:type="dxa"/>
          </w:tcPr>
          <w:p w14:paraId="7EFC2A5B" w14:textId="1C15097E" w:rsidR="000D7CF5" w:rsidRPr="00502CD8" w:rsidRDefault="000D7CF5" w:rsidP="000D7C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</w:t>
            </w:r>
            <w:r w:rsidRPr="00502C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prenatal visits attended</w:t>
            </w:r>
          </w:p>
        </w:tc>
        <w:tc>
          <w:tcPr>
            <w:tcW w:w="1803" w:type="dxa"/>
            <w:vAlign w:val="bottom"/>
          </w:tcPr>
          <w:p w14:paraId="2AF1E0FE" w14:textId="77777777" w:rsidR="000D7CF5" w:rsidRPr="00502CD8" w:rsidRDefault="000D7CF5" w:rsidP="000D7CF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18" w:type="dxa"/>
            <w:vAlign w:val="bottom"/>
          </w:tcPr>
          <w:p w14:paraId="1C513489" w14:textId="77777777" w:rsidR="000D7CF5" w:rsidRPr="00502CD8" w:rsidRDefault="000D7CF5" w:rsidP="000D7CF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D7CF5" w:rsidRPr="000D7CF5" w14:paraId="002B47DC" w14:textId="77777777" w:rsidTr="00502CD8">
        <w:tc>
          <w:tcPr>
            <w:tcW w:w="1803" w:type="dxa"/>
          </w:tcPr>
          <w:p w14:paraId="08B410FA" w14:textId="77777777" w:rsidR="000D7CF5" w:rsidRPr="00502CD8" w:rsidRDefault="000D7CF5" w:rsidP="000D7C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&lt;4</w:t>
            </w:r>
          </w:p>
        </w:tc>
        <w:tc>
          <w:tcPr>
            <w:tcW w:w="1803" w:type="dxa"/>
          </w:tcPr>
          <w:p w14:paraId="7EFC02AF" w14:textId="77777777" w:rsidR="000D7CF5" w:rsidRPr="00502CD8" w:rsidRDefault="000D7CF5" w:rsidP="000D7CF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6%</w:t>
            </w:r>
          </w:p>
        </w:tc>
        <w:tc>
          <w:tcPr>
            <w:tcW w:w="1918" w:type="dxa"/>
          </w:tcPr>
          <w:p w14:paraId="24FFF8CC" w14:textId="58DC77A6" w:rsidR="000D7CF5" w:rsidRPr="00502CD8" w:rsidRDefault="000D7CF5" w:rsidP="000D7CF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1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3%</w:t>
            </w:r>
            <w:r w:rsidRPr="008F51F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</w:tr>
      <w:tr w:rsidR="000D7CF5" w:rsidRPr="000D7CF5" w14:paraId="2544C48E" w14:textId="77777777" w:rsidTr="00502CD8">
        <w:tc>
          <w:tcPr>
            <w:tcW w:w="1803" w:type="dxa"/>
          </w:tcPr>
          <w:p w14:paraId="1770635E" w14:textId="77777777" w:rsidR="000D7CF5" w:rsidRPr="00502CD8" w:rsidRDefault="000D7CF5" w:rsidP="000D7C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sz w:val="16"/>
                <w:szCs w:val="16"/>
              </w:rPr>
              <w:t>4+</w:t>
            </w:r>
          </w:p>
        </w:tc>
        <w:tc>
          <w:tcPr>
            <w:tcW w:w="1803" w:type="dxa"/>
          </w:tcPr>
          <w:p w14:paraId="4DA0D994" w14:textId="77777777" w:rsidR="000D7CF5" w:rsidRPr="00502CD8" w:rsidRDefault="000D7CF5" w:rsidP="000D7CF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02C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4%</w:t>
            </w:r>
          </w:p>
        </w:tc>
        <w:tc>
          <w:tcPr>
            <w:tcW w:w="1918" w:type="dxa"/>
          </w:tcPr>
          <w:p w14:paraId="2EC7CF1A" w14:textId="1CE6FE70" w:rsidR="000D7CF5" w:rsidRPr="00502CD8" w:rsidRDefault="000D7CF5" w:rsidP="000D7CF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51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7%</w:t>
            </w:r>
            <w:r w:rsidRPr="008F51F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</w:tr>
    </w:tbl>
    <w:p w14:paraId="5DC44DA9" w14:textId="370BC3BC" w:rsidR="00D31497" w:rsidRDefault="00FD643B">
      <w:pPr>
        <w:rPr>
          <w:rFonts w:ascii="Times New Roman" w:eastAsiaTheme="majorEastAsia" w:hAnsi="Times New Roman" w:cs="Times New Roman"/>
          <w:color w:val="000000" w:themeColor="text1"/>
          <w:kern w:val="2"/>
          <w:lang w:val="en-AU"/>
          <w14:ligatures w14:val="standardContextual"/>
        </w:rPr>
      </w:pPr>
      <w:r w:rsidRPr="00502CD8">
        <w:rPr>
          <w:rFonts w:ascii="Times New Roman" w:hAnsi="Times New Roman" w:cs="Times New Roman"/>
          <w:color w:val="000000" w:themeColor="text1"/>
          <w:sz w:val="16"/>
          <w:szCs w:val="16"/>
        </w:rPr>
        <w:t>*Include &lt;20 years old</w:t>
      </w:r>
      <w:r w:rsidR="00502CD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; </w:t>
      </w:r>
      <w:r w:rsidRPr="00442CB5">
        <w:rPr>
          <w:rFonts w:ascii="Times New Roman" w:hAnsi="Times New Roman" w:cs="Times New Roman"/>
          <w:sz w:val="16"/>
          <w:szCs w:val="16"/>
          <w:vertAlign w:val="superscript"/>
        </w:rPr>
        <w:t>+</w:t>
      </w:r>
      <w:r w:rsidR="00442CB5" w:rsidRPr="00442CB5">
        <w:rPr>
          <w:rFonts w:ascii="Times New Roman" w:hAnsi="Times New Roman" w:cs="Times New Roman"/>
          <w:sz w:val="16"/>
          <w:szCs w:val="16"/>
        </w:rPr>
        <w:t>Based on the 2022 Philippines National Demographic and Health Surve</w:t>
      </w:r>
      <w:r w:rsidR="0036748D">
        <w:rPr>
          <w:rFonts w:ascii="Times New Roman" w:hAnsi="Times New Roman" w:cs="Times New Roman"/>
          <w:sz w:val="16"/>
          <w:szCs w:val="16"/>
        </w:rPr>
        <w:t>y</w:t>
      </w:r>
      <w:r w:rsidR="00B61D6C">
        <w:rPr>
          <w:rStyle w:val="FootnoteReference"/>
          <w:rFonts w:ascii="Times New Roman" w:hAnsi="Times New Roman" w:cs="Times New Roman"/>
          <w:sz w:val="16"/>
          <w:szCs w:val="16"/>
        </w:rPr>
        <w:footnoteReference w:id="2"/>
      </w:r>
      <w:r w:rsidR="00D31497">
        <w:rPr>
          <w:rFonts w:ascii="Times New Roman" w:hAnsi="Times New Roman" w:cs="Times New Roman"/>
          <w:color w:val="000000" w:themeColor="text1"/>
        </w:rPr>
        <w:br w:type="page"/>
      </w:r>
    </w:p>
    <w:p w14:paraId="309A85A7" w14:textId="5ABDEBE6" w:rsidR="00AC43AD" w:rsidRPr="00502CD8" w:rsidRDefault="00057195" w:rsidP="007C4B30">
      <w:pPr>
        <w:pStyle w:val="Heading1"/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6" w:name="_Toc218605872"/>
      <w:r w:rsidRPr="00502CD8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Figure S1. </w:t>
      </w:r>
      <w:r w:rsidR="004116DC">
        <w:rPr>
          <w:rFonts w:ascii="Times New Roman" w:hAnsi="Times New Roman" w:cs="Times New Roman"/>
          <w:color w:val="000000" w:themeColor="text1"/>
          <w:sz w:val="22"/>
          <w:szCs w:val="22"/>
        </w:rPr>
        <w:t>P</w:t>
      </w:r>
      <w:r w:rsidR="004116DC" w:rsidRPr="004116DC">
        <w:rPr>
          <w:rFonts w:ascii="Times New Roman" w:hAnsi="Times New Roman" w:cs="Times New Roman"/>
          <w:color w:val="000000" w:themeColor="text1"/>
          <w:sz w:val="22"/>
          <w:szCs w:val="22"/>
        </w:rPr>
        <w:t>articipant selection flowchart</w:t>
      </w:r>
      <w:bookmarkEnd w:id="6"/>
    </w:p>
    <w:p w14:paraId="513A117B" w14:textId="700138C3" w:rsidR="005E0DD9" w:rsidRDefault="005E0DD9">
      <w:pPr>
        <w:rPr>
          <w:lang w:val="en-AU"/>
        </w:rPr>
      </w:pPr>
      <w:r>
        <w:rPr>
          <w:rFonts w:ascii="Calibri" w:hAnsi="Calibri" w:cs="Calibri"/>
          <w:noProof/>
        </w:rPr>
        <mc:AlternateContent>
          <mc:Choice Requires="wpg">
            <w:drawing>
              <wp:inline distT="0" distB="0" distL="0" distR="0" wp14:anchorId="1442EE14" wp14:editId="039AB52F">
                <wp:extent cx="6277971" cy="7117232"/>
                <wp:effectExtent l="0" t="0" r="27940" b="26670"/>
                <wp:docPr id="1807049040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77971" cy="7117232"/>
                          <a:chOff x="0" y="0"/>
                          <a:chExt cx="6277971" cy="7117232"/>
                        </a:xfrm>
                      </wpg:grpSpPr>
                      <wpg:grpSp>
                        <wpg:cNvPr id="481864853" name="Group 4"/>
                        <wpg:cNvGrpSpPr/>
                        <wpg:grpSpPr>
                          <a:xfrm>
                            <a:off x="0" y="0"/>
                            <a:ext cx="6277971" cy="7117232"/>
                            <a:chOff x="0" y="0"/>
                            <a:chExt cx="6277971" cy="7117232"/>
                          </a:xfrm>
                        </wpg:grpSpPr>
                        <wps:wsp>
                          <wps:cNvPr id="122361376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6277971" cy="7117232"/>
                            </a:xfrm>
                            <a:prstGeom prst="rect">
                              <a:avLst/>
                            </a:prstGeom>
                            <a:solidFill>
                              <a:schemeClr val="tx2">
                                <a:lumMod val="10000"/>
                                <a:lumOff val="90000"/>
                              </a:schemeClr>
                            </a:solidFill>
                            <a:ln w="9525">
                              <a:solidFill>
                                <a:schemeClr val="bg1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233787D" w14:textId="77777777" w:rsidR="005E0DD9" w:rsidRPr="008C041A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24215" y="135172"/>
                              <a:ext cx="2469515" cy="718185"/>
                            </a:xfrm>
                            <a:prstGeom prst="roundRect">
                              <a:avLst/>
                            </a:prstGeom>
                            <a:solidFill>
                              <a:srgbClr val="0070C0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BA232DE" w14:textId="77777777" w:rsidR="005E0DD9" w:rsidRPr="008C041A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FFFFFF" w:themeColor="background1"/>
                                    <w:sz w:val="18"/>
                                    <w:szCs w:val="18"/>
                                  </w:rPr>
                                </w:pPr>
                                <w:r w:rsidRPr="008C041A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FFFFFF" w:themeColor="background1"/>
                                    <w:sz w:val="18"/>
                                    <w:szCs w:val="18"/>
                                  </w:rPr>
                                  <w:t>2924 reached and screened</w:t>
                                </w:r>
                              </w:p>
                              <w:p w14:paraId="28865839" w14:textId="77777777" w:rsidR="005E0DD9" w:rsidRPr="008C041A" w:rsidRDefault="005E0DD9" w:rsidP="005E0DD9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ind w:left="142" w:hanging="142"/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6"/>
                                    <w:szCs w:val="16"/>
                                  </w:rPr>
                                </w:pPr>
                                <w:r w:rsidRPr="008C041A"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6"/>
                                    <w:szCs w:val="16"/>
                                  </w:rPr>
                                  <w:t xml:space="preserve">163 via face-to-face from </w:t>
                                </w:r>
                                <w:r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6"/>
                                    <w:szCs w:val="16"/>
                                  </w:rPr>
                                  <w:t>7</w:t>
                                </w:r>
                                <w:r w:rsidRPr="008C041A"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6"/>
                                    <w:szCs w:val="16"/>
                                  </w:rPr>
                                  <w:t xml:space="preserve"> maternal care facilities</w:t>
                                </w:r>
                              </w:p>
                              <w:p w14:paraId="44F359EC" w14:textId="77777777" w:rsidR="005E0DD9" w:rsidRPr="008C041A" w:rsidRDefault="005E0DD9" w:rsidP="005E0DD9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ind w:left="142" w:hanging="142"/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6"/>
                                    <w:szCs w:val="16"/>
                                  </w:rPr>
                                </w:pPr>
                                <w:r w:rsidRPr="008C041A"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6"/>
                                    <w:szCs w:val="16"/>
                                  </w:rPr>
                                  <w:t>461 organically via Facebook</w:t>
                                </w:r>
                                <w:r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6"/>
                                    <w:szCs w:val="16"/>
                                  </w:rPr>
                                  <w:t xml:space="preserve"> (i.e., snowballed)</w:t>
                                </w:r>
                              </w:p>
                              <w:p w14:paraId="46CD9D0F" w14:textId="77777777" w:rsidR="005E0DD9" w:rsidRPr="008C041A" w:rsidRDefault="005E0DD9" w:rsidP="005E0DD9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ind w:left="142" w:hanging="142"/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6"/>
                                    <w:szCs w:val="16"/>
                                  </w:rPr>
                                </w:pPr>
                                <w:r w:rsidRPr="008C041A"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6"/>
                                    <w:szCs w:val="16"/>
                                  </w:rPr>
                                  <w:t>2300 via Facebook ad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g:grpSp>
                        <wpg:cNvPr id="1460168573" name="Group 2"/>
                        <wpg:cNvGrpSpPr/>
                        <wpg:grpSpPr>
                          <a:xfrm>
                            <a:off x="273133" y="2885704"/>
                            <a:ext cx="2336800" cy="1161154"/>
                            <a:chOff x="0" y="0"/>
                            <a:chExt cx="2336800" cy="1161154"/>
                          </a:xfr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</wpg:grpSpPr>
                        <wps:wsp>
                          <wps:cNvPr id="133539481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336800" cy="438150"/>
                            </a:xfrm>
                            <a:prstGeom prst="roundRect">
                              <a:avLst/>
                            </a:prstGeom>
                            <a:grp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90F189F" w14:textId="77777777" w:rsidR="005E0DD9" w:rsidRPr="008C041A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8C041A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Pregnant women</w:t>
                                </w:r>
                              </w:p>
                              <w:p w14:paraId="3330733D" w14:textId="77777777" w:rsidR="005E0DD9" w:rsidRPr="008C041A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8"/>
                                    <w:szCs w:val="18"/>
                                  </w:rPr>
                                </w:pPr>
                                <w:r w:rsidRPr="008C041A">
                                  <w:rPr>
                                    <w:rFonts w:ascii="Calibri" w:hAnsi="Calibri" w:cs="Calibri"/>
                                    <w:sz w:val="18"/>
                                    <w:szCs w:val="18"/>
                                  </w:rPr>
                                  <w:t>365 eligibl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73140118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495300"/>
                              <a:ext cx="1092200" cy="439200"/>
                            </a:xfrm>
                            <a:prstGeom prst="roundRect">
                              <a:avLst/>
                            </a:prstGeom>
                            <a:grp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4C1BF14" w14:textId="77777777" w:rsidR="005E0DD9" w:rsidRPr="008C041A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59</w:t>
                                </w:r>
                              </w:p>
                              <w:p w14:paraId="77CC4CE3" w14:textId="77777777" w:rsidR="005E0DD9" w:rsidRPr="008C041A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 w:rsidRPr="008C041A"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via face-to-fac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6242093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65062" y="495154"/>
                              <a:ext cx="971550" cy="666000"/>
                            </a:xfrm>
                            <a:prstGeom prst="roundRect">
                              <a:avLst/>
                            </a:prstGeom>
                            <a:grp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3AE8C82" w14:textId="77777777" w:rsidR="005E0DD9" w:rsidRPr="008C041A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 w:rsidRPr="008C041A"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 xml:space="preserve">306 </w:t>
                                </w:r>
                              </w:p>
                              <w:p w14:paraId="0A5154BC" w14:textId="77777777" w:rsidR="005E0DD9" w:rsidRPr="008C041A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 w:rsidRPr="008C041A"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via online</w:t>
                                </w:r>
                                <w:r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, provided with</w:t>
                                </w:r>
                                <w:r w:rsidRPr="008C041A"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 xml:space="preserve"> the survey link</w:t>
                                </w:r>
                              </w:p>
                              <w:p w14:paraId="6D2C6D5C" w14:textId="77777777" w:rsidR="005E0DD9" w:rsidRPr="008C041A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2103069929" name="Group 3"/>
                        <wpg:cNvGrpSpPr/>
                        <wpg:grpSpPr>
                          <a:xfrm>
                            <a:off x="3562598" y="2873829"/>
                            <a:ext cx="2337415" cy="1173855"/>
                            <a:chOff x="-615" y="0"/>
                            <a:chExt cx="2337415" cy="1173855"/>
                          </a:xfrm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</wpg:grpSpPr>
                        <wps:wsp>
                          <wps:cNvPr id="182079316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336800" cy="450850"/>
                            </a:xfrm>
                            <a:prstGeom prst="roundRect">
                              <a:avLst/>
                            </a:prstGeom>
                            <a:grp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C6C640C" w14:textId="77777777" w:rsidR="005E0DD9" w:rsidRPr="008C041A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8C041A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Postpartum women</w:t>
                                </w:r>
                              </w:p>
                              <w:p w14:paraId="4547037D" w14:textId="77777777" w:rsidR="005E0DD9" w:rsidRPr="008C041A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8"/>
                                    <w:szCs w:val="18"/>
                                  </w:rPr>
                                </w:pPr>
                                <w:r w:rsidRPr="008C041A">
                                  <w:rPr>
                                    <w:rFonts w:ascii="Calibri" w:hAnsi="Calibri" w:cs="Calibri"/>
                                    <w:sz w:val="18"/>
                                    <w:szCs w:val="18"/>
                                  </w:rPr>
                                  <w:t>572 eligibl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8353625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615" y="507783"/>
                              <a:ext cx="1092200" cy="440243"/>
                            </a:xfrm>
                            <a:prstGeom prst="roundRect">
                              <a:avLst/>
                            </a:prstGeom>
                            <a:grp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05DB829" w14:textId="77777777" w:rsidR="005E0DD9" w:rsidRPr="008C041A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91</w:t>
                                </w:r>
                              </w:p>
                              <w:p w14:paraId="366EF05C" w14:textId="77777777" w:rsidR="005E0DD9" w:rsidRPr="008C041A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 w:rsidRPr="008C041A"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via face-to-fac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67535685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64682" y="507855"/>
                              <a:ext cx="971550" cy="666000"/>
                            </a:xfrm>
                            <a:prstGeom prst="roundRect">
                              <a:avLst/>
                            </a:prstGeom>
                            <a:grp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907CFBD" w14:textId="77777777" w:rsidR="005E0DD9" w:rsidRPr="008C041A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 w:rsidRPr="008C041A"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481</w:t>
                                </w:r>
                              </w:p>
                              <w:p w14:paraId="1BB96918" w14:textId="77777777" w:rsidR="005E0DD9" w:rsidRPr="008C041A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 w:rsidRPr="008C041A"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via online</w:t>
                                </w:r>
                                <w:r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, provided with</w:t>
                                </w:r>
                                <w:r w:rsidRPr="008C041A"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 xml:space="preserve"> the survey link</w:t>
                                </w:r>
                              </w:p>
                              <w:p w14:paraId="3301729F" w14:textId="77777777" w:rsidR="005E0DD9" w:rsidRPr="008C041A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639375727" name="Group 4"/>
                        <wpg:cNvGrpSpPr/>
                        <wpg:grpSpPr>
                          <a:xfrm>
                            <a:off x="95003" y="4286993"/>
                            <a:ext cx="5997575" cy="1163320"/>
                            <a:chOff x="259315" y="-130628"/>
                            <a:chExt cx="5998183" cy="1163781"/>
                          </a:xfrm>
                        </wpg:grpSpPr>
                        <wps:wsp>
                          <wps:cNvPr id="86555774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9315" y="-130628"/>
                              <a:ext cx="5998183" cy="116378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996FA61" w14:textId="77777777" w:rsidR="005E0DD9" w:rsidRPr="008C041A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9831153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60400" y="63500"/>
                              <a:ext cx="590550" cy="266700"/>
                            </a:xfrm>
                            <a:prstGeom prst="roundRect">
                              <a:avLst/>
                            </a:prstGeom>
                            <a:solidFill>
                              <a:schemeClr val="accent5">
                                <a:lumMod val="60000"/>
                                <a:lumOff val="4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010330F" w14:textId="77777777" w:rsidR="005E0DD9" w:rsidRPr="008C041A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59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20594387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93900" y="63500"/>
                              <a:ext cx="590550" cy="266700"/>
                            </a:xfrm>
                            <a:prstGeom prst="roundRect">
                              <a:avLst/>
                            </a:prstGeom>
                            <a:solidFill>
                              <a:schemeClr val="accent5">
                                <a:lumMod val="60000"/>
                                <a:lumOff val="4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883756E" w14:textId="77777777" w:rsidR="005E0DD9" w:rsidRPr="008C041A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301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1562096690" name="Text Box 2"/>
                          <wps:cNvSpPr txBox="1">
                            <a:spLocks noChangeArrowheads="1"/>
                          </wps:cNvSpPr>
                          <wps:spPr bwMode="auto">
                            <a:xfrm rot="16200000">
                              <a:off x="-92709" y="343471"/>
                              <a:ext cx="1030814" cy="219147"/>
                            </a:xfrm>
                            <a:prstGeom prst="round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63CD287" w14:textId="77777777" w:rsidR="005E0DD9" w:rsidRPr="007A01E7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7A01E7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Started the survey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170609032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73150" y="400050"/>
                              <a:ext cx="1073150" cy="506963"/>
                            </a:xfrm>
                            <a:prstGeom prst="round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6656F85" w14:textId="77777777" w:rsidR="005E0DD9" w:rsidRPr="00B96AD7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B96AD7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360 in total</w:t>
                                </w:r>
                              </w:p>
                              <w:p w14:paraId="1C73F911" w14:textId="77777777" w:rsidR="005E0DD9" w:rsidRPr="00B96AD7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B96AD7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Response rate = 98.6%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112630714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956050" y="63500"/>
                              <a:ext cx="590550" cy="266700"/>
                            </a:xfrm>
                            <a:prstGeom prst="roundRect">
                              <a:avLst/>
                            </a:prstGeom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826BA0C" w14:textId="77777777" w:rsidR="005E0DD9" w:rsidRPr="008C041A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91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86150244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289550" y="63500"/>
                              <a:ext cx="590550" cy="266700"/>
                            </a:xfrm>
                            <a:prstGeom prst="roundRect">
                              <a:avLst/>
                            </a:prstGeom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0BC3307" w14:textId="77777777" w:rsidR="005E0DD9" w:rsidRPr="008C041A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428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171846746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368520" y="400050"/>
                              <a:ext cx="1073150" cy="506963"/>
                            </a:xfrm>
                            <a:prstGeom prst="round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EFE771F" w14:textId="77777777" w:rsidR="005E0DD9" w:rsidRPr="00B96AD7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B96AD7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519 in total</w:t>
                                </w:r>
                              </w:p>
                              <w:p w14:paraId="032CC98A" w14:textId="77777777" w:rsidR="005E0DD9" w:rsidRPr="00B96AD7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B96AD7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Response rate = 90.7%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</wpg:grpSp>
                      <wpg:grpSp>
                        <wpg:cNvPr id="327030382" name="Group 4"/>
                        <wpg:cNvGrpSpPr/>
                        <wpg:grpSpPr>
                          <a:xfrm>
                            <a:off x="95003" y="5664530"/>
                            <a:ext cx="5997348" cy="1295400"/>
                            <a:chOff x="225216" y="-157009"/>
                            <a:chExt cx="5997983" cy="1296598"/>
                          </a:xfrm>
                        </wpg:grpSpPr>
                        <wps:wsp>
                          <wps:cNvPr id="29384238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5216" y="-157008"/>
                              <a:ext cx="5997983" cy="1296597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83C6E8C" w14:textId="77777777" w:rsidR="005E0DD9" w:rsidRPr="008C041A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80039844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60400" y="63500"/>
                              <a:ext cx="590550" cy="266700"/>
                            </a:xfrm>
                            <a:prstGeom prst="roundRect">
                              <a:avLst/>
                            </a:prstGeom>
                            <a:solidFill>
                              <a:schemeClr val="accent5">
                                <a:lumMod val="60000"/>
                                <a:lumOff val="4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169F2A3" w14:textId="77777777" w:rsidR="005E0DD9" w:rsidRPr="008C041A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59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51680915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93793" y="63373"/>
                              <a:ext cx="590550" cy="321004"/>
                            </a:xfrm>
                            <a:prstGeom prst="roundRect">
                              <a:avLst/>
                            </a:prstGeom>
                            <a:solidFill>
                              <a:schemeClr val="accent5">
                                <a:lumMod val="60000"/>
                                <a:lumOff val="4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84D632F" w14:textId="0A3E026C" w:rsidR="00B9396C" w:rsidRDefault="00133EB1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297</w:t>
                                </w:r>
                              </w:p>
                              <w:p w14:paraId="088E38C6" w14:textId="1C86BEAB" w:rsidR="005E0DD9" w:rsidRPr="008C041A" w:rsidRDefault="00B9396C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(</w:t>
                                </w:r>
                                <w:r w:rsidR="005E0DD9" w:rsidRPr="008C041A"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288+ 9*</w:t>
                                </w:r>
                                <w:r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70574003" name="Text Box 2"/>
                          <wps:cNvSpPr txBox="1">
                            <a:spLocks noChangeArrowheads="1"/>
                          </wps:cNvSpPr>
                          <wps:spPr bwMode="auto">
                            <a:xfrm rot="16200000">
                              <a:off x="-242520" y="337222"/>
                              <a:ext cx="1296362" cy="307899"/>
                            </a:xfrm>
                            <a:prstGeom prst="round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324CA96" w14:textId="77777777" w:rsidR="005E0DD9" w:rsidRPr="007A01E7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7A01E7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Completed the survey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73889838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03111" y="468320"/>
                              <a:ext cx="1228297" cy="439420"/>
                            </a:xfrm>
                            <a:prstGeom prst="roundRect">
                              <a:avLst/>
                            </a:prstGeom>
                            <a:solidFill>
                              <a:schemeClr val="accent5">
                                <a:lumMod val="60000"/>
                                <a:lumOff val="4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57CC158" w14:textId="77777777" w:rsidR="005E0DD9" w:rsidRPr="007A01E7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20"/>
                                    <w:szCs w:val="20"/>
                                  </w:rPr>
                                </w:pPr>
                                <w:r w:rsidRPr="007A01E7">
                                  <w:rPr>
                                    <w:rFonts w:ascii="Calibri" w:hAnsi="Calibri" w:cs="Calibri"/>
                                    <w:sz w:val="20"/>
                                    <w:szCs w:val="20"/>
                                  </w:rPr>
                                  <w:t>Final sample</w:t>
                                </w:r>
                              </w:p>
                              <w:p w14:paraId="5E12398A" w14:textId="77777777" w:rsidR="005E0DD9" w:rsidRPr="007A01E7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7A01E7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356 pregnant women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196407072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956050" y="63500"/>
                              <a:ext cx="590550" cy="266700"/>
                            </a:xfrm>
                            <a:prstGeom prst="roundRect">
                              <a:avLst/>
                            </a:prstGeom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C364489" w14:textId="77777777" w:rsidR="005E0DD9" w:rsidRPr="008C041A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91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145214824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289253" y="63373"/>
                              <a:ext cx="590550" cy="320869"/>
                            </a:xfrm>
                            <a:prstGeom prst="roundRect">
                              <a:avLst/>
                            </a:prstGeom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97718CF" w14:textId="77777777" w:rsidR="007A239A" w:rsidRDefault="007A239A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 xml:space="preserve">409 </w:t>
                                </w:r>
                              </w:p>
                              <w:p w14:paraId="48F04111" w14:textId="17AD58F9" w:rsidR="005E0DD9" w:rsidRPr="008C041A" w:rsidRDefault="007A239A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(</w:t>
                                </w:r>
                                <w:r w:rsidR="005E0DD9" w:rsidRPr="008C041A"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401 + 8*</w:t>
                                </w:r>
                                <w:r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128541407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264927" y="468321"/>
                              <a:ext cx="1392070" cy="439420"/>
                            </a:xfrm>
                            <a:prstGeom prst="roundRect">
                              <a:avLst/>
                            </a:prstGeom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3FD0869" w14:textId="77777777" w:rsidR="005E0DD9" w:rsidRPr="007A01E7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20"/>
                                    <w:szCs w:val="20"/>
                                  </w:rPr>
                                </w:pPr>
                                <w:r w:rsidRPr="007A01E7">
                                  <w:rPr>
                                    <w:rFonts w:ascii="Calibri" w:hAnsi="Calibri" w:cs="Calibri"/>
                                    <w:sz w:val="20"/>
                                    <w:szCs w:val="20"/>
                                  </w:rPr>
                                  <w:t>Final sample</w:t>
                                </w:r>
                              </w:p>
                              <w:p w14:paraId="5D3878D0" w14:textId="77777777" w:rsidR="005E0DD9" w:rsidRPr="007A01E7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7A01E7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500 postpartum women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</wpg:grpSp>
                      <wpg:grpSp>
                        <wpg:cNvPr id="2115128923" name="Group 6"/>
                        <wpg:cNvGrpSpPr/>
                        <wpg:grpSpPr>
                          <a:xfrm>
                            <a:off x="788720" y="3811980"/>
                            <a:ext cx="4667003" cy="2076234"/>
                            <a:chOff x="0" y="0"/>
                            <a:chExt cx="4667003" cy="2076234"/>
                          </a:xfrm>
                        </wpg:grpSpPr>
                        <wps:wsp>
                          <wps:cNvPr id="478406717" name="Straight Arrow Connector 7"/>
                          <wps:cNvCnPr/>
                          <wps:spPr>
                            <a:xfrm>
                              <a:off x="0" y="938150"/>
                              <a:ext cx="0" cy="1138084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23073696" name="Straight Arrow Connector 7"/>
                          <wps:cNvCnPr/>
                          <wps:spPr>
                            <a:xfrm>
                              <a:off x="1353787" y="926275"/>
                              <a:ext cx="0" cy="113792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47535513" name="Straight Arrow Connector 7"/>
                          <wps:cNvCnPr/>
                          <wps:spPr>
                            <a:xfrm>
                              <a:off x="3325091" y="926275"/>
                              <a:ext cx="0" cy="1138084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23770264" name="Straight Arrow Connector 7"/>
                          <wps:cNvCnPr/>
                          <wps:spPr>
                            <a:xfrm>
                              <a:off x="4667003" y="938150"/>
                              <a:ext cx="0" cy="1138084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6580946" name="Straight Arrow Connector 7"/>
                          <wps:cNvCnPr/>
                          <wps:spPr>
                            <a:xfrm>
                              <a:off x="0" y="0"/>
                              <a:ext cx="0" cy="64800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76149105" name="Straight Arrow Connector 7"/>
                          <wps:cNvCnPr/>
                          <wps:spPr>
                            <a:xfrm>
                              <a:off x="1353787" y="225631"/>
                              <a:ext cx="0" cy="43200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76492608" name="Straight Arrow Connector 7"/>
                          <wps:cNvCnPr/>
                          <wps:spPr>
                            <a:xfrm>
                              <a:off x="3313215" y="0"/>
                              <a:ext cx="0" cy="64800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62734447" name="Straight Arrow Connector 7"/>
                          <wps:cNvCnPr/>
                          <wps:spPr>
                            <a:xfrm>
                              <a:off x="4655127" y="225631"/>
                              <a:ext cx="0" cy="43200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909639571" name="Group 5"/>
                        <wpg:cNvGrpSpPr/>
                        <wpg:grpSpPr>
                          <a:xfrm>
                            <a:off x="1429987" y="843148"/>
                            <a:ext cx="3387915" cy="2033831"/>
                            <a:chOff x="0" y="0"/>
                            <a:chExt cx="3387915" cy="2033831"/>
                          </a:xfrm>
                        </wpg:grpSpPr>
                        <wps:wsp>
                          <wps:cNvPr id="1821391493" name="Straight Arrow Connector 7"/>
                          <wps:cNvCnPr/>
                          <wps:spPr>
                            <a:xfrm>
                              <a:off x="0" y="1674421"/>
                              <a:ext cx="0" cy="35941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30779082" name="Straight Arrow Connector 7"/>
                          <wps:cNvCnPr/>
                          <wps:spPr>
                            <a:xfrm>
                              <a:off x="3384468" y="1674421"/>
                              <a:ext cx="0" cy="35941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83871814" name="Connector: Elbow 8"/>
                          <wps:cNvCnPr/>
                          <wps:spPr>
                            <a:xfrm flipH="1">
                              <a:off x="6928" y="0"/>
                              <a:ext cx="1731097" cy="1676113"/>
                            </a:xfrm>
                            <a:prstGeom prst="bentConnector3">
                              <a:avLst>
                                <a:gd name="adj1" fmla="val 347"/>
                              </a:avLst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91463347" name="Straight Connector 9"/>
                          <wps:cNvCnPr/>
                          <wps:spPr>
                            <a:xfrm>
                              <a:off x="1740725" y="1674421"/>
                              <a:ext cx="1647190" cy="1905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100598448" name="Group 3"/>
                        <wpg:cNvGrpSpPr/>
                        <wpg:grpSpPr>
                          <a:xfrm>
                            <a:off x="3158837" y="1009403"/>
                            <a:ext cx="2789527" cy="1330325"/>
                            <a:chOff x="0" y="0"/>
                            <a:chExt cx="2789527" cy="1330325"/>
                          </a:xfrm>
                        </wpg:grpSpPr>
                        <wps:wsp>
                          <wps:cNvPr id="147475857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15617" y="0"/>
                              <a:ext cx="2073910" cy="1330325"/>
                            </a:xfrm>
                            <a:prstGeom prst="roundRect">
                              <a:avLst/>
                            </a:prstGeom>
                            <a:solidFill>
                              <a:schemeClr val="bg2">
                                <a:lumMod val="5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A7FA724" w14:textId="77777777" w:rsidR="005E0DD9" w:rsidRPr="008C041A" w:rsidRDefault="005E0DD9" w:rsidP="005E0DD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FFFFFF" w:themeColor="background1"/>
                                    <w:sz w:val="18"/>
                                    <w:szCs w:val="18"/>
                                  </w:rPr>
                                </w:pPr>
                                <w:r w:rsidRPr="008C041A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FFFFFF" w:themeColor="background1"/>
                                    <w:sz w:val="18"/>
                                    <w:szCs w:val="18"/>
                                  </w:rPr>
                                  <w:t xml:space="preserve">1987 were </w:t>
                                </w:r>
                                <w:r w:rsidRPr="00B4074F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FFFFFF" w:themeColor="background1"/>
                                    <w:sz w:val="18"/>
                                    <w:szCs w:val="18"/>
                                    <w:u w:val="single"/>
                                  </w:rPr>
                                  <w:t>not</w:t>
                                </w:r>
                                <w:r w:rsidRPr="008C041A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FFFFFF" w:themeColor="background1"/>
                                    <w:sz w:val="18"/>
                                    <w:szCs w:val="18"/>
                                  </w:rPr>
                                  <w:t xml:space="preserve"> eligible pregnant and postpartum women</w:t>
                                </w:r>
                              </w:p>
                              <w:p w14:paraId="6E3BF946" w14:textId="77777777" w:rsidR="005E0DD9" w:rsidRPr="00857C94" w:rsidRDefault="005E0DD9" w:rsidP="005E0DD9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ind w:left="142" w:hanging="142"/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4"/>
                                    <w:szCs w:val="14"/>
                                  </w:rPr>
                                </w:pPr>
                                <w:r w:rsidRPr="00857C94"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4"/>
                                    <w:szCs w:val="14"/>
                                  </w:rPr>
                                  <w:t>692 screened as eligible for other surveys in COCOON</w:t>
                                </w:r>
                              </w:p>
                              <w:p w14:paraId="0DD6F389" w14:textId="77777777" w:rsidR="005E0DD9" w:rsidRPr="00857C94" w:rsidRDefault="005E0DD9" w:rsidP="005E0DD9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ind w:left="142" w:hanging="142"/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4"/>
                                    <w:szCs w:val="14"/>
                                  </w:rPr>
                                </w:pPr>
                                <w:r w:rsidRPr="00857C94"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4"/>
                                    <w:szCs w:val="14"/>
                                  </w:rPr>
                                  <w:t>73 were not further contacted due to potentially fraudulent Facebook accounts and mismatched pregnancy information provided during the initial chat/contact</w:t>
                                </w:r>
                              </w:p>
                              <w:p w14:paraId="0A49810D" w14:textId="77777777" w:rsidR="005E0DD9" w:rsidRPr="00857C94" w:rsidRDefault="005E0DD9" w:rsidP="005E0DD9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 w:line="240" w:lineRule="auto"/>
                                  <w:ind w:left="142" w:hanging="142"/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4"/>
                                    <w:szCs w:val="14"/>
                                  </w:rPr>
                                </w:pPr>
                                <w:r w:rsidRPr="00857C94"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4"/>
                                    <w:szCs w:val="14"/>
                                  </w:rPr>
                                  <w:t>1222 had never been pregnant or given birth before 30 January 202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732069548" name="Straight Arrow Connector 10"/>
                          <wps:cNvCnPr/>
                          <wps:spPr>
                            <a:xfrm>
                              <a:off x="0" y="529425"/>
                              <a:ext cx="711478" cy="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5556333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03761" y="6757060"/>
                            <a:ext cx="3420135" cy="266454"/>
                          </a:xfrm>
                          <a:prstGeom prst="round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0E87EA1" w14:textId="77777777" w:rsidR="005E0DD9" w:rsidRPr="001531FE" w:rsidRDefault="005E0DD9" w:rsidP="005E0DD9">
                              <w:pPr>
                                <w:spacing w:after="0" w:line="240" w:lineRule="auto"/>
                                <w:rPr>
                                  <w:rFonts w:ascii="Calibri" w:hAnsi="Calibri" w:cs="Calibri"/>
                                  <w:i/>
                                  <w:iCs/>
                                  <w:sz w:val="12"/>
                                  <w:szCs w:val="12"/>
                                </w:rPr>
                              </w:pPr>
                              <w:r w:rsidRPr="001531FE">
                                <w:rPr>
                                  <w:rFonts w:ascii="Calibri" w:hAnsi="Calibri" w:cs="Calibri"/>
                                  <w:i/>
                                  <w:iCs/>
                                  <w:sz w:val="12"/>
                                  <w:szCs w:val="12"/>
                                </w:rPr>
                                <w:t>*Partially completed the survey, at least the psychosocial wellbeing module where EPDS sits</w:t>
                              </w:r>
                            </w:p>
                          </w:txbxContent>
                        </wps:txbx>
                        <wps:bodyPr rot="0" vert="horz" wrap="square" lIns="0" tIns="0" rIns="0" bIns="0" anchor="ctr" anchorCtr="0">
                          <a:noAutofit/>
                        </wps:bodyPr>
                      </wps:wsp>
                      <wps:wsp>
                        <wps:cNvPr id="115557268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683670" y="4096901"/>
                            <a:ext cx="826935" cy="942932"/>
                          </a:xfrm>
                          <a:prstGeom prst="roundRect">
                            <a:avLst/>
                          </a:prstGeom>
                          <a:solidFill>
                            <a:schemeClr val="bg2">
                              <a:lumMod val="50000"/>
                            </a:scheme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24EB517" w14:textId="77777777" w:rsidR="005E0DD9" w:rsidRPr="00502CD8" w:rsidRDefault="005E0DD9" w:rsidP="005E0DD9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FFFFFF" w:themeColor="background1"/>
                                  <w:sz w:val="15"/>
                                  <w:szCs w:val="15"/>
                                </w:rPr>
                              </w:pPr>
                              <w:r w:rsidRPr="00502CD8">
                                <w:rPr>
                                  <w:rFonts w:ascii="Calibri" w:hAnsi="Calibri" w:cs="Calibri"/>
                                  <w:b/>
                                  <w:bCs/>
                                  <w:color w:val="FFFFFF" w:themeColor="background1"/>
                                  <w:sz w:val="15"/>
                                  <w:szCs w:val="15"/>
                                </w:rPr>
                                <w:t>58 online participants were non-contactable after the survey link was provided</w:t>
                              </w:r>
                            </w:p>
                            <w:p w14:paraId="1085FB97" w14:textId="77777777" w:rsidR="005E0DD9" w:rsidRPr="00FE3727" w:rsidRDefault="005E0DD9" w:rsidP="005E0DD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ind w:left="142" w:hanging="142"/>
                                <w:rPr>
                                  <w:rFonts w:ascii="Calibri" w:hAnsi="Calibri" w:cs="Calibri"/>
                                  <w:color w:val="FFFFFF" w:themeColor="background1"/>
                                  <w:sz w:val="12"/>
                                  <w:szCs w:val="12"/>
                                </w:rPr>
                              </w:pPr>
                              <w:r w:rsidRPr="00FE3727">
                                <w:rPr>
                                  <w:rFonts w:ascii="Calibri" w:hAnsi="Calibri" w:cs="Calibri"/>
                                  <w:color w:val="FFFFFF" w:themeColor="background1"/>
                                  <w:sz w:val="12"/>
                                  <w:szCs w:val="12"/>
                                </w:rPr>
                                <w:t>5 pregnant</w:t>
                              </w:r>
                            </w:p>
                            <w:p w14:paraId="7F118739" w14:textId="77777777" w:rsidR="005E0DD9" w:rsidRPr="00FE3727" w:rsidRDefault="005E0DD9" w:rsidP="005E0DD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ind w:left="142" w:hanging="142"/>
                                <w:rPr>
                                  <w:rFonts w:ascii="Calibri" w:hAnsi="Calibri" w:cs="Calibri"/>
                                  <w:color w:val="FFFFFF" w:themeColor="background1"/>
                                  <w:sz w:val="12"/>
                                  <w:szCs w:val="12"/>
                                </w:rPr>
                              </w:pPr>
                              <w:r w:rsidRPr="00FE3727">
                                <w:rPr>
                                  <w:rFonts w:ascii="Calibri" w:hAnsi="Calibri" w:cs="Calibri"/>
                                  <w:color w:val="FFFFFF" w:themeColor="background1"/>
                                  <w:sz w:val="12"/>
                                  <w:szCs w:val="12"/>
                                </w:rPr>
                                <w:t xml:space="preserve">53 postpartum </w:t>
                              </w:r>
                            </w:p>
                          </w:txbxContent>
                        </wps:txbx>
                        <wps:bodyPr rot="0" vert="horz" wrap="square" lIns="0" tIns="0" rIns="0" bIns="0" anchor="ctr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442EE14" id="Group 7" o:spid="_x0000_s1026" style="width:494.35pt;height:560.4pt;mso-position-horizontal-relative:char;mso-position-vertical-relative:line" coordsize="62779,711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">
                <v:group id="Group 4" o:spid="_x0000_s1027" style="position:absolute;width:62779;height:71172" coordsize="62779,71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8" type="#_x0000_t202" style="position:absolute;width:62779;height:71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" fillcolor="#dceaf7 [351]" strokecolor="white [3212]">
                    <v:textbox>
                      <w:txbxContent>
                        <w:p w14:paraId="4233787D" w14:textId="77777777" w:rsidR="005E0DD9" w:rsidRPr="008C041A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</w:p>
                      </w:txbxContent>
                    </v:textbox>
                  </v:shape>
                  <v:roundrect id="Text Box 2" o:spid="_x0000_s1029" style="position:absolute;left:19242;top:1351;width:24695;height:718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" fillcolor="#0070c0" stroked="f">
                    <v:stroke joinstyle="miter"/>
                    <v:textbox>
                      <w:txbxContent>
                        <w:p w14:paraId="4BA232DE" w14:textId="77777777" w:rsidR="005E0DD9" w:rsidRPr="008C041A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color w:val="FFFFFF" w:themeColor="background1"/>
                              <w:sz w:val="18"/>
                              <w:szCs w:val="18"/>
                            </w:rPr>
                          </w:pPr>
                          <w:r w:rsidRPr="008C041A">
                            <w:rPr>
                              <w:rFonts w:ascii="Calibri" w:hAnsi="Calibri" w:cs="Calibri"/>
                              <w:b/>
                              <w:bCs/>
                              <w:color w:val="FFFFFF" w:themeColor="background1"/>
                              <w:sz w:val="18"/>
                              <w:szCs w:val="18"/>
                            </w:rPr>
                            <w:t>2924 reached and screened</w:t>
                          </w:r>
                        </w:p>
                        <w:p w14:paraId="28865839" w14:textId="77777777" w:rsidR="005E0DD9" w:rsidRPr="008C041A" w:rsidRDefault="005E0DD9" w:rsidP="005E0DD9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ind w:left="142" w:hanging="142"/>
                            <w:rPr>
                              <w:rFonts w:ascii="Calibri" w:hAnsi="Calibri" w:cs="Calibri"/>
                              <w:color w:val="FFFFFF" w:themeColor="background1"/>
                              <w:sz w:val="16"/>
                              <w:szCs w:val="16"/>
                            </w:rPr>
                          </w:pPr>
                          <w:r w:rsidRPr="008C041A">
                            <w:rPr>
                              <w:rFonts w:ascii="Calibri" w:hAnsi="Calibri" w:cs="Calibri"/>
                              <w:color w:val="FFFFFF" w:themeColor="background1"/>
                              <w:sz w:val="16"/>
                              <w:szCs w:val="16"/>
                            </w:rPr>
                            <w:t xml:space="preserve">163 via face-to-face from </w:t>
                          </w:r>
                          <w:r>
                            <w:rPr>
                              <w:rFonts w:ascii="Calibri" w:hAnsi="Calibri" w:cs="Calibri"/>
                              <w:color w:val="FFFFFF" w:themeColor="background1"/>
                              <w:sz w:val="16"/>
                              <w:szCs w:val="16"/>
                            </w:rPr>
                            <w:t>7</w:t>
                          </w:r>
                          <w:r w:rsidRPr="008C041A">
                            <w:rPr>
                              <w:rFonts w:ascii="Calibri" w:hAnsi="Calibri" w:cs="Calibri"/>
                              <w:color w:val="FFFFFF" w:themeColor="background1"/>
                              <w:sz w:val="16"/>
                              <w:szCs w:val="16"/>
                            </w:rPr>
                            <w:t xml:space="preserve"> maternal care facilities</w:t>
                          </w:r>
                        </w:p>
                        <w:p w14:paraId="44F359EC" w14:textId="77777777" w:rsidR="005E0DD9" w:rsidRPr="008C041A" w:rsidRDefault="005E0DD9" w:rsidP="005E0DD9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ind w:left="142" w:hanging="142"/>
                            <w:rPr>
                              <w:rFonts w:ascii="Calibri" w:hAnsi="Calibri" w:cs="Calibri"/>
                              <w:color w:val="FFFFFF" w:themeColor="background1"/>
                              <w:sz w:val="16"/>
                              <w:szCs w:val="16"/>
                            </w:rPr>
                          </w:pPr>
                          <w:r w:rsidRPr="008C041A">
                            <w:rPr>
                              <w:rFonts w:ascii="Calibri" w:hAnsi="Calibri" w:cs="Calibri"/>
                              <w:color w:val="FFFFFF" w:themeColor="background1"/>
                              <w:sz w:val="16"/>
                              <w:szCs w:val="16"/>
                            </w:rPr>
                            <w:t>461 organically via Facebook</w:t>
                          </w:r>
                          <w:r>
                            <w:rPr>
                              <w:rFonts w:ascii="Calibri" w:hAnsi="Calibri" w:cs="Calibri"/>
                              <w:color w:val="FFFFFF" w:themeColor="background1"/>
                              <w:sz w:val="16"/>
                              <w:szCs w:val="16"/>
                            </w:rPr>
                            <w:t xml:space="preserve"> (i.e., snowballed)</w:t>
                          </w:r>
                        </w:p>
                        <w:p w14:paraId="46CD9D0F" w14:textId="77777777" w:rsidR="005E0DD9" w:rsidRPr="008C041A" w:rsidRDefault="005E0DD9" w:rsidP="005E0DD9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ind w:left="142" w:hanging="142"/>
                            <w:rPr>
                              <w:rFonts w:ascii="Calibri" w:hAnsi="Calibri" w:cs="Calibri"/>
                              <w:color w:val="FFFFFF" w:themeColor="background1"/>
                              <w:sz w:val="16"/>
                              <w:szCs w:val="16"/>
                            </w:rPr>
                          </w:pPr>
                          <w:r w:rsidRPr="008C041A">
                            <w:rPr>
                              <w:rFonts w:ascii="Calibri" w:hAnsi="Calibri" w:cs="Calibri"/>
                              <w:color w:val="FFFFFF" w:themeColor="background1"/>
                              <w:sz w:val="16"/>
                              <w:szCs w:val="16"/>
                            </w:rPr>
                            <w:t>2300 via Facebook ads</w:t>
                          </w:r>
                        </w:p>
                      </w:txbxContent>
                    </v:textbox>
                  </v:roundrect>
                </v:group>
                <v:group id="Group 2" o:spid="_x0000_s1030" style="position:absolute;left:2731;top:28857;width:23368;height:11611" coordsize="23368,116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">
                  <v:roundrect id="Text Box 2" o:spid="_x0000_s1031" style="position:absolute;width:23368;height:438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" filled="f" stroked="f">
                    <v:stroke joinstyle="miter"/>
                    <v:textbox>
                      <w:txbxContent>
                        <w:p w14:paraId="590F189F" w14:textId="77777777" w:rsidR="005E0DD9" w:rsidRPr="008C041A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8C041A">
                            <w:rPr>
                              <w:rFonts w:ascii="Calibri" w:hAnsi="Calibri" w:cs="Calibri"/>
                              <w:b/>
                              <w:bCs/>
                              <w:sz w:val="20"/>
                              <w:szCs w:val="20"/>
                            </w:rPr>
                            <w:t>Pregnant women</w:t>
                          </w:r>
                        </w:p>
                        <w:p w14:paraId="3330733D" w14:textId="77777777" w:rsidR="005E0DD9" w:rsidRPr="008C041A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8"/>
                              <w:szCs w:val="18"/>
                            </w:rPr>
                          </w:pPr>
                          <w:r w:rsidRPr="008C041A">
                            <w:rPr>
                              <w:rFonts w:ascii="Calibri" w:hAnsi="Calibri" w:cs="Calibri"/>
                              <w:sz w:val="18"/>
                              <w:szCs w:val="18"/>
                            </w:rPr>
                            <w:t>365 eligible</w:t>
                          </w:r>
                        </w:p>
                      </w:txbxContent>
                    </v:textbox>
                  </v:roundrect>
                  <v:roundrect id="Text Box 2" o:spid="_x0000_s1032" style="position:absolute;top:4953;width:10922;height:439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" filled="f" stroked="f">
                    <v:stroke joinstyle="miter"/>
                    <v:textbox>
                      <w:txbxContent>
                        <w:p w14:paraId="64C1BF14" w14:textId="77777777" w:rsidR="005E0DD9" w:rsidRPr="008C041A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59</w:t>
                          </w:r>
                        </w:p>
                        <w:p w14:paraId="77CC4CE3" w14:textId="77777777" w:rsidR="005E0DD9" w:rsidRPr="008C041A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 w:rsidRPr="008C041A"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via face-to-face</w:t>
                          </w:r>
                        </w:p>
                      </w:txbxContent>
                    </v:textbox>
                  </v:roundrect>
                  <v:roundrect id="Text Box 2" o:spid="_x0000_s1033" style="position:absolute;left:13650;top:4951;width:9716;height:666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" filled="f" stroked="f">
                    <v:stroke joinstyle="miter"/>
                    <v:textbox>
                      <w:txbxContent>
                        <w:p w14:paraId="73AE8C82" w14:textId="77777777" w:rsidR="005E0DD9" w:rsidRPr="008C041A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 w:rsidRPr="008C041A"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 xml:space="preserve">306 </w:t>
                          </w:r>
                        </w:p>
                        <w:p w14:paraId="0A5154BC" w14:textId="77777777" w:rsidR="005E0DD9" w:rsidRPr="008C041A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 w:rsidRPr="008C041A"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via online</w:t>
                          </w:r>
                          <w:r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, provided with</w:t>
                          </w:r>
                          <w:r w:rsidRPr="008C041A"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 xml:space="preserve"> the survey link</w:t>
                          </w:r>
                        </w:p>
                        <w:p w14:paraId="6D2C6D5C" w14:textId="77777777" w:rsidR="005E0DD9" w:rsidRPr="008C041A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</w:p>
                      </w:txbxContent>
                    </v:textbox>
                  </v:roundrect>
                </v:group>
                <v:group id="Group 3" o:spid="_x0000_s1034" style="position:absolute;left:35625;top:28738;width:23375;height:11738" coordorigin="-6" coordsize="23374,117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">
                  <v:roundrect id="Text Box 2" o:spid="_x0000_s1035" style="position:absolute;width:23368;height:450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" filled="f" stroked="f">
                    <v:stroke joinstyle="miter"/>
                    <v:textbox>
                      <w:txbxContent>
                        <w:p w14:paraId="5C6C640C" w14:textId="77777777" w:rsidR="005E0DD9" w:rsidRPr="008C041A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8C041A">
                            <w:rPr>
                              <w:rFonts w:ascii="Calibri" w:hAnsi="Calibri" w:cs="Calibri"/>
                              <w:b/>
                              <w:bCs/>
                              <w:sz w:val="20"/>
                              <w:szCs w:val="20"/>
                            </w:rPr>
                            <w:t>Postpartum women</w:t>
                          </w:r>
                        </w:p>
                        <w:p w14:paraId="4547037D" w14:textId="77777777" w:rsidR="005E0DD9" w:rsidRPr="008C041A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8"/>
                              <w:szCs w:val="18"/>
                            </w:rPr>
                          </w:pPr>
                          <w:r w:rsidRPr="008C041A">
                            <w:rPr>
                              <w:rFonts w:ascii="Calibri" w:hAnsi="Calibri" w:cs="Calibri"/>
                              <w:sz w:val="18"/>
                              <w:szCs w:val="18"/>
                            </w:rPr>
                            <w:t>572 eligible</w:t>
                          </w:r>
                        </w:p>
                      </w:txbxContent>
                    </v:textbox>
                  </v:roundrect>
                  <v:roundrect id="Text Box 2" o:spid="_x0000_s1036" style="position:absolute;left:-6;top:5077;width:10921;height:440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" filled="f" stroked="f">
                    <v:stroke joinstyle="miter"/>
                    <v:textbox>
                      <w:txbxContent>
                        <w:p w14:paraId="505DB829" w14:textId="77777777" w:rsidR="005E0DD9" w:rsidRPr="008C041A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91</w:t>
                          </w:r>
                        </w:p>
                        <w:p w14:paraId="366EF05C" w14:textId="77777777" w:rsidR="005E0DD9" w:rsidRPr="008C041A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 w:rsidRPr="008C041A"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via face-to-face</w:t>
                          </w:r>
                        </w:p>
                      </w:txbxContent>
                    </v:textbox>
                  </v:roundrect>
                  <v:roundrect id="Text Box 2" o:spid="_x0000_s1037" style="position:absolute;left:13646;top:5078;width:9716;height:666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" filled="f" stroked="f">
                    <v:stroke joinstyle="miter"/>
                    <v:textbox>
                      <w:txbxContent>
                        <w:p w14:paraId="5907CFBD" w14:textId="77777777" w:rsidR="005E0DD9" w:rsidRPr="008C041A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 w:rsidRPr="008C041A"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481</w:t>
                          </w:r>
                        </w:p>
                        <w:p w14:paraId="1BB96918" w14:textId="77777777" w:rsidR="005E0DD9" w:rsidRPr="008C041A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 w:rsidRPr="008C041A"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via online</w:t>
                          </w:r>
                          <w:r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, provided with</w:t>
                          </w:r>
                          <w:r w:rsidRPr="008C041A"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 xml:space="preserve"> the survey link</w:t>
                          </w:r>
                        </w:p>
                        <w:p w14:paraId="3301729F" w14:textId="77777777" w:rsidR="005E0DD9" w:rsidRPr="008C041A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</w:p>
                      </w:txbxContent>
                    </v:textbox>
                  </v:roundrect>
                </v:group>
                <v:group id="Group 4" o:spid="_x0000_s1038" style="position:absolute;left:950;top:42869;width:59975;height:11634" coordorigin="2593,-1306" coordsize="59981,116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">
                  <v:shape id="Text Box 2" o:spid="_x0000_s1039" type="#_x0000_t202" style="position:absolute;left:2593;top:-1306;width:59981;height:116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" fillcolor="#d8d8d8 [2732]" stroked="f">
                    <v:textbox>
                      <w:txbxContent>
                        <w:p w14:paraId="5996FA61" w14:textId="77777777" w:rsidR="005E0DD9" w:rsidRPr="008C041A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</w:p>
                      </w:txbxContent>
                    </v:textbox>
                  </v:shape>
                  <v:roundrect id="Text Box 2" o:spid="_x0000_s1040" style="position:absolute;left:6604;top:635;width:5905;height:26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" fillcolor="#d86dcb [1944]" stroked="f">
                    <v:stroke joinstyle="miter"/>
                    <v:textbox inset="0,0,0,0">
                      <w:txbxContent>
                        <w:p w14:paraId="1010330F" w14:textId="77777777" w:rsidR="005E0DD9" w:rsidRPr="008C041A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59</w:t>
                          </w:r>
                        </w:p>
                      </w:txbxContent>
                    </v:textbox>
                  </v:roundrect>
                  <v:roundrect id="Text Box 2" o:spid="_x0000_s1041" style="position:absolute;left:19939;top:635;width:5905;height:26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" fillcolor="#d86dcb [1944]" stroked="f">
                    <v:stroke joinstyle="miter"/>
                    <v:textbox inset="0,0,0,0">
                      <w:txbxContent>
                        <w:p w14:paraId="5883756E" w14:textId="77777777" w:rsidR="005E0DD9" w:rsidRPr="008C041A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301</w:t>
                          </w:r>
                        </w:p>
                      </w:txbxContent>
                    </v:textbox>
                  </v:roundrect>
                  <v:roundrect id="Text Box 2" o:spid="_x0000_s1042" style="position:absolute;left:-927;top:3435;width:10307;height:2191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" filled="f" stroked="f">
                    <v:stroke joinstyle="miter"/>
                    <v:textbox inset="0,0,0,0">
                      <w:txbxContent>
                        <w:p w14:paraId="463CD287" w14:textId="77777777" w:rsidR="005E0DD9" w:rsidRPr="007A01E7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 w:rsidRPr="007A01E7">
                            <w:rPr>
                              <w:rFonts w:ascii="Calibri" w:hAnsi="Calibri" w:cs="Calibri"/>
                              <w:b/>
                              <w:bCs/>
                              <w:sz w:val="20"/>
                              <w:szCs w:val="20"/>
                            </w:rPr>
                            <w:t>Started the survey</w:t>
                          </w:r>
                        </w:p>
                      </w:txbxContent>
                    </v:textbox>
                  </v:roundrect>
                  <v:roundrect id="Text Box 2" o:spid="_x0000_s1043" style="position:absolute;left:10731;top:4000;width:10732;height:507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" filled="f" stroked="f">
                    <v:stroke joinstyle="miter"/>
                    <v:textbox inset="0,0,0,0">
                      <w:txbxContent>
                        <w:p w14:paraId="26656F85" w14:textId="77777777" w:rsidR="005E0DD9" w:rsidRPr="00B96AD7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B96AD7">
                            <w:rPr>
                              <w:rFonts w:ascii="Calibri" w:hAnsi="Calibri" w:cs="Calibri"/>
                              <w:b/>
                              <w:bCs/>
                              <w:sz w:val="18"/>
                              <w:szCs w:val="18"/>
                            </w:rPr>
                            <w:t>360 in total</w:t>
                          </w:r>
                        </w:p>
                        <w:p w14:paraId="1C73F911" w14:textId="77777777" w:rsidR="005E0DD9" w:rsidRPr="00B96AD7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B96AD7">
                            <w:rPr>
                              <w:rFonts w:ascii="Calibri" w:hAnsi="Calibri" w:cs="Calibri"/>
                              <w:b/>
                              <w:bCs/>
                              <w:sz w:val="18"/>
                              <w:szCs w:val="18"/>
                            </w:rPr>
                            <w:t>Response rate = 98.6%</w:t>
                          </w:r>
                        </w:p>
                      </w:txbxContent>
                    </v:textbox>
                  </v:roundrect>
                  <v:roundrect id="Text Box 2" o:spid="_x0000_s1044" style="position:absolute;left:39560;top:635;width:5906;height:26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" fillcolor="#f1a983 [1941]" stroked="f">
                    <v:stroke joinstyle="miter"/>
                    <v:textbox inset="0,0,0,0">
                      <w:txbxContent>
                        <w:p w14:paraId="2826BA0C" w14:textId="77777777" w:rsidR="005E0DD9" w:rsidRPr="008C041A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91</w:t>
                          </w:r>
                        </w:p>
                      </w:txbxContent>
                    </v:textbox>
                  </v:roundrect>
                  <v:roundrect id="Text Box 2" o:spid="_x0000_s1045" style="position:absolute;left:52895;top:635;width:5906;height:26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" fillcolor="#f1a983 [1941]" stroked="f">
                    <v:stroke joinstyle="miter"/>
                    <v:textbox inset="0,0,0,0">
                      <w:txbxContent>
                        <w:p w14:paraId="70BC3307" w14:textId="77777777" w:rsidR="005E0DD9" w:rsidRPr="008C041A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428</w:t>
                          </w:r>
                        </w:p>
                      </w:txbxContent>
                    </v:textbox>
                  </v:roundrect>
                  <v:roundrect id="Text Box 2" o:spid="_x0000_s1046" style="position:absolute;left:43685;top:4000;width:10731;height:507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" filled="f" stroked="f">
                    <v:stroke joinstyle="miter"/>
                    <v:textbox inset="0,0,0,0">
                      <w:txbxContent>
                        <w:p w14:paraId="7EFE771F" w14:textId="77777777" w:rsidR="005E0DD9" w:rsidRPr="00B96AD7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B96AD7">
                            <w:rPr>
                              <w:rFonts w:ascii="Calibri" w:hAnsi="Calibri" w:cs="Calibri"/>
                              <w:b/>
                              <w:bCs/>
                              <w:sz w:val="18"/>
                              <w:szCs w:val="18"/>
                            </w:rPr>
                            <w:t>519 in total</w:t>
                          </w:r>
                        </w:p>
                        <w:p w14:paraId="032CC98A" w14:textId="77777777" w:rsidR="005E0DD9" w:rsidRPr="00B96AD7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B96AD7">
                            <w:rPr>
                              <w:rFonts w:ascii="Calibri" w:hAnsi="Calibri" w:cs="Calibri"/>
                              <w:b/>
                              <w:bCs/>
                              <w:sz w:val="18"/>
                              <w:szCs w:val="18"/>
                            </w:rPr>
                            <w:t>Response rate = 90.7%</w:t>
                          </w:r>
                        </w:p>
                      </w:txbxContent>
                    </v:textbox>
                  </v:roundrect>
                </v:group>
                <v:group id="Group 4" o:spid="_x0000_s1047" style="position:absolute;left:950;top:56645;width:59973;height:12954" coordorigin="2252,-1570" coordsize="59979,129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">
                  <v:shape id="Text Box 2" o:spid="_x0000_s1048" type="#_x0000_t202" style="position:absolute;left:2252;top:-1570;width:59979;height:129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" fillcolor="#d8d8d8 [2732]" stroked="f">
                    <v:textbox>
                      <w:txbxContent>
                        <w:p w14:paraId="683C6E8C" w14:textId="77777777" w:rsidR="005E0DD9" w:rsidRPr="008C041A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</w:p>
                      </w:txbxContent>
                    </v:textbox>
                  </v:shape>
                  <v:roundrect id="Text Box 2" o:spid="_x0000_s1049" style="position:absolute;left:6604;top:635;width:5905;height:26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" fillcolor="#d86dcb [1944]" stroked="f">
                    <v:stroke joinstyle="miter"/>
                    <v:textbox inset="0,0,0,0">
                      <w:txbxContent>
                        <w:p w14:paraId="7169F2A3" w14:textId="77777777" w:rsidR="005E0DD9" w:rsidRPr="008C041A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59</w:t>
                          </w:r>
                        </w:p>
                      </w:txbxContent>
                    </v:textbox>
                  </v:roundrect>
                  <v:roundrect id="Text Box 2" o:spid="_x0000_s1050" style="position:absolute;left:19937;top:633;width:5906;height:321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" fillcolor="#d86dcb [1944]" stroked="f">
                    <v:stroke joinstyle="miter"/>
                    <v:textbox inset="0,0,0,0">
                      <w:txbxContent>
                        <w:p w14:paraId="784D632F" w14:textId="0A3E026C" w:rsidR="00B9396C" w:rsidRDefault="00133EB1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297</w:t>
                          </w:r>
                        </w:p>
                        <w:p w14:paraId="088E38C6" w14:textId="1C86BEAB" w:rsidR="005E0DD9" w:rsidRPr="008C041A" w:rsidRDefault="00B9396C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(</w:t>
                          </w:r>
                          <w:r w:rsidR="005E0DD9" w:rsidRPr="008C041A"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288+ 9*</w:t>
                          </w:r>
                          <w:r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)</w:t>
                          </w:r>
                        </w:p>
                      </w:txbxContent>
                    </v:textbox>
                  </v:roundrect>
                  <v:roundrect id="Text Box 2" o:spid="_x0000_s1051" style="position:absolute;left:-2425;top:3372;width:12963;height:3079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" filled="f" stroked="f">
                    <v:stroke joinstyle="miter"/>
                    <v:textbox inset="0,0,0,0">
                      <w:txbxContent>
                        <w:p w14:paraId="5324CA96" w14:textId="77777777" w:rsidR="005E0DD9" w:rsidRPr="007A01E7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 w:rsidRPr="007A01E7">
                            <w:rPr>
                              <w:rFonts w:ascii="Calibri" w:hAnsi="Calibri" w:cs="Calibri"/>
                              <w:b/>
                              <w:bCs/>
                              <w:sz w:val="20"/>
                              <w:szCs w:val="20"/>
                            </w:rPr>
                            <w:t>Completed the survey</w:t>
                          </w:r>
                        </w:p>
                      </w:txbxContent>
                    </v:textbox>
                  </v:roundrect>
                  <v:roundrect id="Text Box 2" o:spid="_x0000_s1052" style="position:absolute;left:10031;top:4683;width:12283;height:439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" fillcolor="#d86dcb [1944]" stroked="f">
                    <v:stroke joinstyle="miter"/>
                    <v:textbox inset="0,0,0,0">
                      <w:txbxContent>
                        <w:p w14:paraId="457CC158" w14:textId="77777777" w:rsidR="005E0DD9" w:rsidRPr="007A01E7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20"/>
                              <w:szCs w:val="20"/>
                            </w:rPr>
                          </w:pPr>
                          <w:r w:rsidRPr="007A01E7">
                            <w:rPr>
                              <w:rFonts w:ascii="Calibri" w:hAnsi="Calibri" w:cs="Calibri"/>
                              <w:sz w:val="20"/>
                              <w:szCs w:val="20"/>
                            </w:rPr>
                            <w:t>Final sample</w:t>
                          </w:r>
                        </w:p>
                        <w:p w14:paraId="5E12398A" w14:textId="77777777" w:rsidR="005E0DD9" w:rsidRPr="007A01E7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 w:rsidRPr="007A01E7">
                            <w:rPr>
                              <w:rFonts w:ascii="Calibri" w:hAnsi="Calibri" w:cs="Calibri"/>
                              <w:b/>
                              <w:bCs/>
                              <w:sz w:val="20"/>
                              <w:szCs w:val="20"/>
                            </w:rPr>
                            <w:t>356 pregnant women</w:t>
                          </w:r>
                        </w:p>
                      </w:txbxContent>
                    </v:textbox>
                  </v:roundrect>
                  <v:roundrect id="Text Box 2" o:spid="_x0000_s1053" style="position:absolute;left:39560;top:635;width:5906;height:26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" fillcolor="#f1a983 [1941]" stroked="f">
                    <v:stroke joinstyle="miter"/>
                    <v:textbox inset="0,0,0,0">
                      <w:txbxContent>
                        <w:p w14:paraId="7C364489" w14:textId="77777777" w:rsidR="005E0DD9" w:rsidRPr="008C041A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91</w:t>
                          </w:r>
                        </w:p>
                      </w:txbxContent>
                    </v:textbox>
                  </v:roundrect>
                  <v:roundrect id="Text Box 2" o:spid="_x0000_s1054" style="position:absolute;left:52892;top:633;width:5906;height:320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" fillcolor="#f1a983 [1941]" stroked="f">
                    <v:stroke joinstyle="miter"/>
                    <v:textbox inset="0,0,0,0">
                      <w:txbxContent>
                        <w:p w14:paraId="197718CF" w14:textId="77777777" w:rsidR="007A239A" w:rsidRDefault="007A239A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 xml:space="preserve">409 </w:t>
                          </w:r>
                        </w:p>
                        <w:p w14:paraId="48F04111" w14:textId="17AD58F9" w:rsidR="005E0DD9" w:rsidRPr="008C041A" w:rsidRDefault="007A239A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(</w:t>
                          </w:r>
                          <w:r w:rsidR="005E0DD9" w:rsidRPr="008C041A"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401 + 8*</w:t>
                          </w:r>
                          <w:r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)</w:t>
                          </w:r>
                        </w:p>
                      </w:txbxContent>
                    </v:textbox>
                  </v:roundrect>
                  <v:roundrect id="Text Box 2" o:spid="_x0000_s1055" style="position:absolute;left:42649;top:4683;width:13920;height:439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" fillcolor="#f1a983 [1941]" stroked="f">
                    <v:stroke joinstyle="miter"/>
                    <v:textbox inset="0,0,0,0">
                      <w:txbxContent>
                        <w:p w14:paraId="43FD0869" w14:textId="77777777" w:rsidR="005E0DD9" w:rsidRPr="007A01E7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20"/>
                              <w:szCs w:val="20"/>
                            </w:rPr>
                          </w:pPr>
                          <w:r w:rsidRPr="007A01E7">
                            <w:rPr>
                              <w:rFonts w:ascii="Calibri" w:hAnsi="Calibri" w:cs="Calibri"/>
                              <w:sz w:val="20"/>
                              <w:szCs w:val="20"/>
                            </w:rPr>
                            <w:t>Final sample</w:t>
                          </w:r>
                        </w:p>
                        <w:p w14:paraId="5D3878D0" w14:textId="77777777" w:rsidR="005E0DD9" w:rsidRPr="007A01E7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 w:rsidRPr="007A01E7">
                            <w:rPr>
                              <w:rFonts w:ascii="Calibri" w:hAnsi="Calibri" w:cs="Calibri"/>
                              <w:b/>
                              <w:bCs/>
                              <w:sz w:val="20"/>
                              <w:szCs w:val="20"/>
                            </w:rPr>
                            <w:t>500 postpartum women</w:t>
                          </w:r>
                        </w:p>
                      </w:txbxContent>
                    </v:textbox>
                  </v:roundrect>
                </v:group>
                <v:group id="Group 6" o:spid="_x0000_s1056" style="position:absolute;left:7887;top:38119;width:46670;height:20763" coordsize="46670,207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7" o:spid="_x0000_s1057" type="#_x0000_t32" style="position:absolute;top:9381;width:0;height:113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" strokecolor="black [3213]" strokeweight="1pt">
                    <v:stroke endarrow="block" joinstyle="miter"/>
                  </v:shape>
                  <v:shape id="Straight Arrow Connector 7" o:spid="_x0000_s1058" type="#_x0000_t32" style="position:absolute;left:13537;top:9262;width:0;height:1137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" strokecolor="black [3213]" strokeweight="1pt">
                    <v:stroke endarrow="block" joinstyle="miter"/>
                  </v:shape>
                  <v:shape id="Straight Arrow Connector 7" o:spid="_x0000_s1059" type="#_x0000_t32" style="position:absolute;left:33250;top:9262;width:0;height:113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" strokecolor="black [3213]" strokeweight="1pt">
                    <v:stroke endarrow="block" joinstyle="miter"/>
                  </v:shape>
                  <v:shape id="Straight Arrow Connector 7" o:spid="_x0000_s1060" type="#_x0000_t32" style="position:absolute;left:46670;top:9381;width:0;height:113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" strokecolor="black [3213]" strokeweight="1pt">
                    <v:stroke endarrow="block" joinstyle="miter"/>
                  </v:shape>
                  <v:shape id="Straight Arrow Connector 7" o:spid="_x0000_s1061" type="#_x0000_t32" style="position:absolute;width:0;height:64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" strokecolor="black [3213]" strokeweight="1pt">
                    <v:stroke endarrow="block" joinstyle="miter"/>
                  </v:shape>
                  <v:shape id="Straight Arrow Connector 7" o:spid="_x0000_s1062" type="#_x0000_t32" style="position:absolute;left:13537;top:2256;width:0;height:43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" strokecolor="black [3213]" strokeweight="1pt">
                    <v:stroke endarrow="block" joinstyle="miter"/>
                  </v:shape>
                  <v:shape id="Straight Arrow Connector 7" o:spid="_x0000_s1063" type="#_x0000_t32" style="position:absolute;left:33132;width:0;height:64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" strokecolor="black [3213]" strokeweight="1pt">
                    <v:stroke endarrow="block" joinstyle="miter"/>
                  </v:shape>
                  <v:shape id="Straight Arrow Connector 7" o:spid="_x0000_s1064" type="#_x0000_t32" style="position:absolute;left:46551;top:2256;width:0;height:43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" strokecolor="black [3213]" strokeweight="1pt">
                    <v:stroke endarrow="block" joinstyle="miter"/>
                  </v:shape>
                </v:group>
                <v:group id="Group 5" o:spid="_x0000_s1065" style="position:absolute;left:14299;top:8431;width:33880;height:20338" coordsize="33879,203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">
                  <v:shape id="Straight Arrow Connector 7" o:spid="_x0000_s1066" type="#_x0000_t32" style="position:absolute;top:16744;width:0;height:35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" strokecolor="black [3213]" strokeweight="1pt">
                    <v:stroke endarrow="block" joinstyle="miter"/>
                  </v:shape>
                  <v:shape id="Straight Arrow Connector 7" o:spid="_x0000_s1067" type="#_x0000_t32" style="position:absolute;left:33844;top:16744;width:0;height:35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" strokecolor="black [3213]" strokeweight="1pt">
                    <v:stroke endarrow="block" joinstyle="miter"/>
                  </v:shape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Connector: Elbow 8" o:spid="_x0000_s1068" type="#_x0000_t34" style="position:absolute;left:69;width:17311;height:16761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" adj="75" strokecolor="black [3213]" strokeweight="1pt"/>
                  <v:line id="Straight Connector 9" o:spid="_x0000_s1069" style="position:absolute;visibility:visible;mso-wrap-style:square" from="17407,16744" to="33879,167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" strokecolor="black [3213]" strokeweight="1pt">
                    <v:stroke joinstyle="miter"/>
                  </v:line>
                </v:group>
                <v:group id="Group 3" o:spid="_x0000_s1070" style="position:absolute;left:31588;top:10094;width:27895;height:13303" coordsize="27895,133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">
                  <v:roundrect id="Text Box 2" o:spid="_x0000_s1071" style="position:absolute;left:7156;width:20739;height:1330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" fillcolor="#737373 [1614]" stroked="f">
                    <v:stroke joinstyle="miter"/>
                    <v:textbox inset="0,0,0,0">
                      <w:txbxContent>
                        <w:p w14:paraId="5A7FA724" w14:textId="77777777" w:rsidR="005E0DD9" w:rsidRPr="008C041A" w:rsidRDefault="005E0DD9" w:rsidP="005E0DD9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color w:val="FFFFFF" w:themeColor="background1"/>
                              <w:sz w:val="18"/>
                              <w:szCs w:val="18"/>
                            </w:rPr>
                          </w:pPr>
                          <w:r w:rsidRPr="008C041A">
                            <w:rPr>
                              <w:rFonts w:ascii="Calibri" w:hAnsi="Calibri" w:cs="Calibri"/>
                              <w:b/>
                              <w:bCs/>
                              <w:color w:val="FFFFFF" w:themeColor="background1"/>
                              <w:sz w:val="18"/>
                              <w:szCs w:val="18"/>
                            </w:rPr>
                            <w:t xml:space="preserve">1987 were </w:t>
                          </w:r>
                          <w:r w:rsidRPr="00B4074F">
                            <w:rPr>
                              <w:rFonts w:ascii="Calibri" w:hAnsi="Calibri" w:cs="Calibri"/>
                              <w:b/>
                              <w:bCs/>
                              <w:color w:val="FFFFFF" w:themeColor="background1"/>
                              <w:sz w:val="18"/>
                              <w:szCs w:val="18"/>
                              <w:u w:val="single"/>
                            </w:rPr>
                            <w:t>not</w:t>
                          </w:r>
                          <w:r w:rsidRPr="008C041A">
                            <w:rPr>
                              <w:rFonts w:ascii="Calibri" w:hAnsi="Calibri" w:cs="Calibri"/>
                              <w:b/>
                              <w:bCs/>
                              <w:color w:val="FFFFFF" w:themeColor="background1"/>
                              <w:sz w:val="18"/>
                              <w:szCs w:val="18"/>
                            </w:rPr>
                            <w:t xml:space="preserve"> eligible pregnant and postpartum women</w:t>
                          </w:r>
                        </w:p>
                        <w:p w14:paraId="6E3BF946" w14:textId="77777777" w:rsidR="005E0DD9" w:rsidRPr="00857C94" w:rsidRDefault="005E0DD9" w:rsidP="005E0DD9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ind w:left="142" w:hanging="142"/>
                            <w:rPr>
                              <w:rFonts w:ascii="Calibri" w:hAnsi="Calibri" w:cs="Calibri"/>
                              <w:color w:val="FFFFFF" w:themeColor="background1"/>
                              <w:sz w:val="14"/>
                              <w:szCs w:val="14"/>
                            </w:rPr>
                          </w:pPr>
                          <w:r w:rsidRPr="00857C94">
                            <w:rPr>
                              <w:rFonts w:ascii="Calibri" w:hAnsi="Calibri" w:cs="Calibri"/>
                              <w:color w:val="FFFFFF" w:themeColor="background1"/>
                              <w:sz w:val="14"/>
                              <w:szCs w:val="14"/>
                            </w:rPr>
                            <w:t>692 screened as eligible for other surveys in COCOON</w:t>
                          </w:r>
                        </w:p>
                        <w:p w14:paraId="0DD6F389" w14:textId="77777777" w:rsidR="005E0DD9" w:rsidRPr="00857C94" w:rsidRDefault="005E0DD9" w:rsidP="005E0DD9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ind w:left="142" w:hanging="142"/>
                            <w:rPr>
                              <w:rFonts w:ascii="Calibri" w:hAnsi="Calibri" w:cs="Calibri"/>
                              <w:color w:val="FFFFFF" w:themeColor="background1"/>
                              <w:sz w:val="14"/>
                              <w:szCs w:val="14"/>
                            </w:rPr>
                          </w:pPr>
                          <w:r w:rsidRPr="00857C94">
                            <w:rPr>
                              <w:rFonts w:ascii="Calibri" w:hAnsi="Calibri" w:cs="Calibri"/>
                              <w:color w:val="FFFFFF" w:themeColor="background1"/>
                              <w:sz w:val="14"/>
                              <w:szCs w:val="14"/>
                            </w:rPr>
                            <w:t>73 were not further contacted due to potentially fraudulent Facebook accounts and mismatched pregnancy information provided during the initial chat/contact</w:t>
                          </w:r>
                        </w:p>
                        <w:p w14:paraId="0A49810D" w14:textId="77777777" w:rsidR="005E0DD9" w:rsidRPr="00857C94" w:rsidRDefault="005E0DD9" w:rsidP="005E0DD9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 w:line="240" w:lineRule="auto"/>
                            <w:ind w:left="142" w:hanging="142"/>
                            <w:rPr>
                              <w:rFonts w:ascii="Calibri" w:hAnsi="Calibri" w:cs="Calibri"/>
                              <w:color w:val="FFFFFF" w:themeColor="background1"/>
                              <w:sz w:val="14"/>
                              <w:szCs w:val="14"/>
                            </w:rPr>
                          </w:pPr>
                          <w:r w:rsidRPr="00857C94">
                            <w:rPr>
                              <w:rFonts w:ascii="Calibri" w:hAnsi="Calibri" w:cs="Calibri"/>
                              <w:color w:val="FFFFFF" w:themeColor="background1"/>
                              <w:sz w:val="14"/>
                              <w:szCs w:val="14"/>
                            </w:rPr>
                            <w:t>1222 had never been pregnant or given birth before 30 January 2020</w:t>
                          </w:r>
                        </w:p>
                      </w:txbxContent>
                    </v:textbox>
                  </v:roundrect>
                  <v:shape id="Straight Arrow Connector 10" o:spid="_x0000_s1072" type="#_x0000_t32" style="position:absolute;top:5294;width:711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" strokecolor="black [3213]" strokeweight="1pt">
                    <v:stroke endarrow="block" joinstyle="miter"/>
                  </v:shape>
                </v:group>
                <v:roundrect id="Text Box 2" o:spid="_x0000_s1073" style="position:absolute;left:4037;top:67570;width:34201;height:266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" filled="f" stroked="f">
                  <v:stroke joinstyle="miter"/>
                  <v:textbox inset="0,0,0,0">
                    <w:txbxContent>
                      <w:p w14:paraId="40E87EA1" w14:textId="77777777" w:rsidR="005E0DD9" w:rsidRPr="001531FE" w:rsidRDefault="005E0DD9" w:rsidP="005E0DD9">
                        <w:pPr>
                          <w:spacing w:after="0" w:line="240" w:lineRule="auto"/>
                          <w:rPr>
                            <w:rFonts w:ascii="Calibri" w:hAnsi="Calibri" w:cs="Calibri"/>
                            <w:i/>
                            <w:iCs/>
                            <w:sz w:val="12"/>
                            <w:szCs w:val="12"/>
                          </w:rPr>
                        </w:pPr>
                        <w:r w:rsidRPr="001531FE">
                          <w:rPr>
                            <w:rFonts w:ascii="Calibri" w:hAnsi="Calibri" w:cs="Calibri"/>
                            <w:i/>
                            <w:iCs/>
                            <w:sz w:val="12"/>
                            <w:szCs w:val="12"/>
                          </w:rPr>
                          <w:t>*Partially completed the survey, at least the psychosocial wellbeing module where EPDS sits</w:t>
                        </w:r>
                      </w:p>
                    </w:txbxContent>
                  </v:textbox>
                </v:roundrect>
                <v:roundrect id="Text Box 2" o:spid="_x0000_s1074" style="position:absolute;left:26836;top:40969;width:8270;height:942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" fillcolor="#737373 [1614]" stroked="f">
                  <v:stroke joinstyle="miter"/>
                  <v:textbox inset="0,0,0,0">
                    <w:txbxContent>
                      <w:p w14:paraId="324EB517" w14:textId="77777777" w:rsidR="005E0DD9" w:rsidRPr="00502CD8" w:rsidRDefault="005E0DD9" w:rsidP="005E0DD9">
                        <w:pPr>
                          <w:spacing w:after="0" w:line="240" w:lineRule="auto"/>
                          <w:jc w:val="center"/>
                          <w:rPr>
                            <w:rFonts w:ascii="Calibri" w:hAnsi="Calibri" w:cs="Calibri"/>
                            <w:b/>
                            <w:bCs/>
                            <w:color w:val="FFFFFF" w:themeColor="background1"/>
                            <w:sz w:val="15"/>
                            <w:szCs w:val="15"/>
                          </w:rPr>
                        </w:pPr>
                        <w:r w:rsidRPr="00502CD8">
                          <w:rPr>
                            <w:rFonts w:ascii="Calibri" w:hAnsi="Calibri" w:cs="Calibri"/>
                            <w:b/>
                            <w:bCs/>
                            <w:color w:val="FFFFFF" w:themeColor="background1"/>
                            <w:sz w:val="15"/>
                            <w:szCs w:val="15"/>
                          </w:rPr>
                          <w:t>58 online participants were non-contactable after the survey link was provided</w:t>
                        </w:r>
                      </w:p>
                      <w:p w14:paraId="1085FB97" w14:textId="77777777" w:rsidR="005E0DD9" w:rsidRPr="00FE3727" w:rsidRDefault="005E0DD9" w:rsidP="005E0DD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ind w:left="142" w:hanging="142"/>
                          <w:rPr>
                            <w:rFonts w:ascii="Calibri" w:hAnsi="Calibri" w:cs="Calibri"/>
                            <w:color w:val="FFFFFF" w:themeColor="background1"/>
                            <w:sz w:val="12"/>
                            <w:szCs w:val="12"/>
                          </w:rPr>
                        </w:pPr>
                        <w:r w:rsidRPr="00FE3727">
                          <w:rPr>
                            <w:rFonts w:ascii="Calibri" w:hAnsi="Calibri" w:cs="Calibri"/>
                            <w:color w:val="FFFFFF" w:themeColor="background1"/>
                            <w:sz w:val="12"/>
                            <w:szCs w:val="12"/>
                          </w:rPr>
                          <w:t>5 pregnant</w:t>
                        </w:r>
                      </w:p>
                      <w:p w14:paraId="7F118739" w14:textId="77777777" w:rsidR="005E0DD9" w:rsidRPr="00FE3727" w:rsidRDefault="005E0DD9" w:rsidP="005E0DD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ind w:left="142" w:hanging="142"/>
                          <w:rPr>
                            <w:rFonts w:ascii="Calibri" w:hAnsi="Calibri" w:cs="Calibri"/>
                            <w:color w:val="FFFFFF" w:themeColor="background1"/>
                            <w:sz w:val="12"/>
                            <w:szCs w:val="12"/>
                          </w:rPr>
                        </w:pPr>
                        <w:r w:rsidRPr="00FE3727">
                          <w:rPr>
                            <w:rFonts w:ascii="Calibri" w:hAnsi="Calibri" w:cs="Calibri"/>
                            <w:color w:val="FFFFFF" w:themeColor="background1"/>
                            <w:sz w:val="12"/>
                            <w:szCs w:val="12"/>
                          </w:rPr>
                          <w:t xml:space="preserve">53 postpartum </w:t>
                        </w:r>
                      </w:p>
                    </w:txbxContent>
                  </v:textbox>
                </v:roundrect>
                <w10:anchorlock/>
              </v:group>
            </w:pict>
          </mc:Fallback>
        </mc:AlternateContent>
      </w:r>
    </w:p>
    <w:p w14:paraId="1517BD5B" w14:textId="75D04CE2" w:rsidR="00E419E4" w:rsidRDefault="00E419E4" w:rsidP="00502CD8">
      <w:pPr>
        <w:pStyle w:val="NoSpacing"/>
      </w:pPr>
    </w:p>
    <w:sectPr w:rsidR="00E419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40BDF5" w14:textId="77777777" w:rsidR="00954AAD" w:rsidRDefault="00954AAD" w:rsidP="000E3FF4">
      <w:pPr>
        <w:spacing w:after="0" w:line="240" w:lineRule="auto"/>
      </w:pPr>
      <w:r>
        <w:separator/>
      </w:r>
    </w:p>
  </w:endnote>
  <w:endnote w:type="continuationSeparator" w:id="0">
    <w:p w14:paraId="1B4B17E5" w14:textId="77777777" w:rsidR="00954AAD" w:rsidRDefault="00954AAD" w:rsidP="000E3F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771927976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A910338" w14:textId="3E4E9D90" w:rsidR="000E3FF4" w:rsidRPr="000E3FF4" w:rsidRDefault="000E3FF4">
            <w:pPr>
              <w:pStyle w:val="Footer"/>
              <w:jc w:val="right"/>
              <w:rPr>
                <w:rFonts w:ascii="Times New Roman" w:hAnsi="Times New Roman" w:cs="Times New Roman"/>
              </w:rPr>
            </w:pPr>
            <w:r w:rsidRPr="000E3FF4">
              <w:rPr>
                <w:rFonts w:ascii="Times New Roman" w:hAnsi="Times New Roman" w:cs="Times New Roman"/>
                <w:lang w:val="en-GB"/>
              </w:rPr>
              <w:t xml:space="preserve">Page </w:t>
            </w:r>
            <w:r w:rsidRPr="000E3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0E3FF4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0E3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0E3FF4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0E3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0E3FF4">
              <w:rPr>
                <w:rFonts w:ascii="Times New Roman" w:hAnsi="Times New Roman" w:cs="Times New Roman"/>
                <w:lang w:val="en-GB"/>
              </w:rPr>
              <w:t xml:space="preserve"> of </w:t>
            </w:r>
            <w:r w:rsidRPr="000E3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0E3FF4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0E3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0E3FF4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0E3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828D92B" w14:textId="77777777" w:rsidR="000E3FF4" w:rsidRPr="000E3FF4" w:rsidRDefault="000E3FF4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4F6FFA" w14:textId="77777777" w:rsidR="00954AAD" w:rsidRDefault="00954AAD" w:rsidP="000E3FF4">
      <w:pPr>
        <w:spacing w:after="0" w:line="240" w:lineRule="auto"/>
      </w:pPr>
      <w:r>
        <w:separator/>
      </w:r>
    </w:p>
  </w:footnote>
  <w:footnote w:type="continuationSeparator" w:id="0">
    <w:p w14:paraId="1168158C" w14:textId="77777777" w:rsidR="00954AAD" w:rsidRDefault="00954AAD" w:rsidP="000E3FF4">
      <w:pPr>
        <w:spacing w:after="0" w:line="240" w:lineRule="auto"/>
      </w:pPr>
      <w:r>
        <w:continuationSeparator/>
      </w:r>
    </w:p>
  </w:footnote>
  <w:footnote w:id="1">
    <w:p w14:paraId="08F224E9" w14:textId="416A0EB4" w:rsidR="0036748D" w:rsidRPr="003C4766" w:rsidRDefault="0036748D" w:rsidP="0036748D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3C4766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C4766">
        <w:rPr>
          <w:rFonts w:ascii="Times New Roman" w:hAnsi="Times New Roman" w:cs="Times New Roman"/>
          <w:sz w:val="18"/>
          <w:szCs w:val="18"/>
        </w:rPr>
        <w:t xml:space="preserve"> Philippine Statistics Authority. Registered </w:t>
      </w:r>
      <w:r w:rsidR="00485517">
        <w:rPr>
          <w:rFonts w:ascii="Times New Roman" w:hAnsi="Times New Roman" w:cs="Times New Roman"/>
          <w:sz w:val="18"/>
          <w:szCs w:val="18"/>
        </w:rPr>
        <w:t>l</w:t>
      </w:r>
      <w:r w:rsidRPr="003C4766">
        <w:rPr>
          <w:rFonts w:ascii="Times New Roman" w:hAnsi="Times New Roman" w:cs="Times New Roman"/>
          <w:sz w:val="18"/>
          <w:szCs w:val="18"/>
        </w:rPr>
        <w:t xml:space="preserve">ive </w:t>
      </w:r>
      <w:r w:rsidR="00485517">
        <w:rPr>
          <w:rFonts w:ascii="Times New Roman" w:hAnsi="Times New Roman" w:cs="Times New Roman"/>
          <w:sz w:val="18"/>
          <w:szCs w:val="18"/>
        </w:rPr>
        <w:t>b</w:t>
      </w:r>
      <w:r w:rsidRPr="003C4766">
        <w:rPr>
          <w:rFonts w:ascii="Times New Roman" w:hAnsi="Times New Roman" w:cs="Times New Roman"/>
          <w:sz w:val="18"/>
          <w:szCs w:val="18"/>
        </w:rPr>
        <w:t>irths in the Philippines, 2023. 20 December 2024 ed. Quezon City, Philippines: Philippine Statistics Authority,</w:t>
      </w:r>
      <w:r w:rsidR="003A26C4" w:rsidRPr="003C4766">
        <w:rPr>
          <w:rFonts w:ascii="Times New Roman" w:hAnsi="Times New Roman" w:cs="Times New Roman"/>
          <w:sz w:val="18"/>
          <w:szCs w:val="18"/>
        </w:rPr>
        <w:t xml:space="preserve"> </w:t>
      </w:r>
      <w:r w:rsidRPr="003C4766">
        <w:rPr>
          <w:rFonts w:ascii="Times New Roman" w:hAnsi="Times New Roman" w:cs="Times New Roman"/>
          <w:sz w:val="18"/>
          <w:szCs w:val="18"/>
        </w:rPr>
        <w:t>2024.</w:t>
      </w:r>
    </w:p>
    <w:p w14:paraId="6AE1DD63" w14:textId="4C7EBBB6" w:rsidR="0036748D" w:rsidRPr="003C4766" w:rsidRDefault="0036748D">
      <w:pPr>
        <w:pStyle w:val="FootnoteText"/>
        <w:rPr>
          <w:rFonts w:ascii="Times New Roman" w:hAnsi="Times New Roman" w:cs="Times New Roman"/>
          <w:sz w:val="18"/>
          <w:szCs w:val="18"/>
          <w:lang w:val="en-AU"/>
        </w:rPr>
      </w:pPr>
    </w:p>
  </w:footnote>
  <w:footnote w:id="2">
    <w:p w14:paraId="573B41C9" w14:textId="7A91A416" w:rsidR="00B61D6C" w:rsidRPr="003C4766" w:rsidRDefault="00B61D6C">
      <w:pPr>
        <w:pStyle w:val="FootnoteText"/>
        <w:rPr>
          <w:lang w:val="en-AU"/>
        </w:rPr>
      </w:pPr>
      <w:r w:rsidRPr="003C4766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C4766">
        <w:rPr>
          <w:rFonts w:ascii="Times New Roman" w:hAnsi="Times New Roman" w:cs="Times New Roman"/>
          <w:sz w:val="18"/>
          <w:szCs w:val="18"/>
        </w:rPr>
        <w:t xml:space="preserve"> Philippine Statistics Authority</w:t>
      </w:r>
      <w:r w:rsidR="009C1211" w:rsidRPr="003C4766">
        <w:rPr>
          <w:rFonts w:ascii="Times New Roman" w:hAnsi="Times New Roman" w:cs="Times New Roman"/>
          <w:sz w:val="18"/>
          <w:szCs w:val="18"/>
        </w:rPr>
        <w:t xml:space="preserve"> and</w:t>
      </w:r>
      <w:r w:rsidRPr="003C4766">
        <w:rPr>
          <w:rFonts w:ascii="Times New Roman" w:hAnsi="Times New Roman" w:cs="Times New Roman"/>
          <w:sz w:val="18"/>
          <w:szCs w:val="18"/>
        </w:rPr>
        <w:t xml:space="preserve"> ICF. 2022 Philippine National Demographic and Health Survey (NDHS): Final </w:t>
      </w:r>
      <w:r w:rsidR="00485517">
        <w:rPr>
          <w:rFonts w:ascii="Times New Roman" w:hAnsi="Times New Roman" w:cs="Times New Roman"/>
          <w:sz w:val="18"/>
          <w:szCs w:val="18"/>
        </w:rPr>
        <w:t>r</w:t>
      </w:r>
      <w:r w:rsidRPr="003C4766">
        <w:rPr>
          <w:rFonts w:ascii="Times New Roman" w:hAnsi="Times New Roman" w:cs="Times New Roman"/>
          <w:sz w:val="18"/>
          <w:szCs w:val="18"/>
        </w:rPr>
        <w:t>eport. Quezon City, Philippines and Rockville, Maryland, USA: Philippine Statistics Authority and ICF, 2023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1F3867"/>
    <w:multiLevelType w:val="hybridMultilevel"/>
    <w:tmpl w:val="033442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7963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fv9wdaes2re7ed5zbvvf0wefwvxft0vfrw&quot;&gt;COCOON Philippines&lt;record-ids&gt;&lt;item&gt;88&lt;/item&gt;&lt;item&gt;89&lt;/item&gt;&lt;/record-ids&gt;&lt;/item&gt;&lt;/Libraries&gt;"/>
  </w:docVars>
  <w:rsids>
    <w:rsidRoot w:val="00AC43AD"/>
    <w:rsid w:val="000022BF"/>
    <w:rsid w:val="00011632"/>
    <w:rsid w:val="00026748"/>
    <w:rsid w:val="00027B2D"/>
    <w:rsid w:val="00037CBB"/>
    <w:rsid w:val="00047BA4"/>
    <w:rsid w:val="00053163"/>
    <w:rsid w:val="00057195"/>
    <w:rsid w:val="000576F2"/>
    <w:rsid w:val="000637C5"/>
    <w:rsid w:val="00080495"/>
    <w:rsid w:val="000923DB"/>
    <w:rsid w:val="000A0687"/>
    <w:rsid w:val="000D2717"/>
    <w:rsid w:val="000D4ABF"/>
    <w:rsid w:val="000D7CF5"/>
    <w:rsid w:val="000E3FF4"/>
    <w:rsid w:val="000E6027"/>
    <w:rsid w:val="000F3FFF"/>
    <w:rsid w:val="00114998"/>
    <w:rsid w:val="001220BB"/>
    <w:rsid w:val="00133EB1"/>
    <w:rsid w:val="00153679"/>
    <w:rsid w:val="00162281"/>
    <w:rsid w:val="00170179"/>
    <w:rsid w:val="00172A15"/>
    <w:rsid w:val="0019421B"/>
    <w:rsid w:val="001953B8"/>
    <w:rsid w:val="001965D1"/>
    <w:rsid w:val="001A294E"/>
    <w:rsid w:val="001B464F"/>
    <w:rsid w:val="001B6484"/>
    <w:rsid w:val="001E42ED"/>
    <w:rsid w:val="001F3EE4"/>
    <w:rsid w:val="00201CAD"/>
    <w:rsid w:val="00222366"/>
    <w:rsid w:val="002409AE"/>
    <w:rsid w:val="00244EDC"/>
    <w:rsid w:val="00250AEA"/>
    <w:rsid w:val="0026379B"/>
    <w:rsid w:val="002700EC"/>
    <w:rsid w:val="002B1C8D"/>
    <w:rsid w:val="002E5BFD"/>
    <w:rsid w:val="002F0BAC"/>
    <w:rsid w:val="003012C1"/>
    <w:rsid w:val="0030260E"/>
    <w:rsid w:val="00310FE1"/>
    <w:rsid w:val="0031475C"/>
    <w:rsid w:val="003336BC"/>
    <w:rsid w:val="00344D4B"/>
    <w:rsid w:val="00354847"/>
    <w:rsid w:val="00354D4C"/>
    <w:rsid w:val="00362425"/>
    <w:rsid w:val="0036748D"/>
    <w:rsid w:val="003719F1"/>
    <w:rsid w:val="003774D0"/>
    <w:rsid w:val="00377A98"/>
    <w:rsid w:val="003903B9"/>
    <w:rsid w:val="0039219C"/>
    <w:rsid w:val="003A26C4"/>
    <w:rsid w:val="003A7958"/>
    <w:rsid w:val="003C033B"/>
    <w:rsid w:val="003C4766"/>
    <w:rsid w:val="003D72D8"/>
    <w:rsid w:val="003E4F0C"/>
    <w:rsid w:val="003E78AB"/>
    <w:rsid w:val="004116DC"/>
    <w:rsid w:val="00411F24"/>
    <w:rsid w:val="0041569B"/>
    <w:rsid w:val="00425CB0"/>
    <w:rsid w:val="00442CB5"/>
    <w:rsid w:val="00474982"/>
    <w:rsid w:val="004765B9"/>
    <w:rsid w:val="004804B4"/>
    <w:rsid w:val="004847A7"/>
    <w:rsid w:val="00485517"/>
    <w:rsid w:val="00487DA6"/>
    <w:rsid w:val="004968A6"/>
    <w:rsid w:val="004A2496"/>
    <w:rsid w:val="004B7433"/>
    <w:rsid w:val="004D42B0"/>
    <w:rsid w:val="004D76BE"/>
    <w:rsid w:val="004D79A5"/>
    <w:rsid w:val="004F00F3"/>
    <w:rsid w:val="004F0D38"/>
    <w:rsid w:val="004F17CA"/>
    <w:rsid w:val="004F6FD1"/>
    <w:rsid w:val="004F7EC0"/>
    <w:rsid w:val="00502CD8"/>
    <w:rsid w:val="00503AD0"/>
    <w:rsid w:val="00516336"/>
    <w:rsid w:val="0055178E"/>
    <w:rsid w:val="005614C1"/>
    <w:rsid w:val="005A0A48"/>
    <w:rsid w:val="005C160F"/>
    <w:rsid w:val="005D20D9"/>
    <w:rsid w:val="005D2E59"/>
    <w:rsid w:val="005E0DD9"/>
    <w:rsid w:val="005F2A4C"/>
    <w:rsid w:val="005F335D"/>
    <w:rsid w:val="00622752"/>
    <w:rsid w:val="0062661A"/>
    <w:rsid w:val="006366FB"/>
    <w:rsid w:val="006467F6"/>
    <w:rsid w:val="00647C1D"/>
    <w:rsid w:val="0065242F"/>
    <w:rsid w:val="006570B9"/>
    <w:rsid w:val="00661E12"/>
    <w:rsid w:val="00674584"/>
    <w:rsid w:val="00685574"/>
    <w:rsid w:val="006A28A9"/>
    <w:rsid w:val="006A331A"/>
    <w:rsid w:val="006B67DB"/>
    <w:rsid w:val="006C6D66"/>
    <w:rsid w:val="006E3D70"/>
    <w:rsid w:val="00700ADF"/>
    <w:rsid w:val="00706A16"/>
    <w:rsid w:val="0072185C"/>
    <w:rsid w:val="00727D6F"/>
    <w:rsid w:val="0073036C"/>
    <w:rsid w:val="00752558"/>
    <w:rsid w:val="007560F5"/>
    <w:rsid w:val="00756E3E"/>
    <w:rsid w:val="0078430E"/>
    <w:rsid w:val="00794A59"/>
    <w:rsid w:val="007A239A"/>
    <w:rsid w:val="007C2395"/>
    <w:rsid w:val="007C4B30"/>
    <w:rsid w:val="007D664D"/>
    <w:rsid w:val="007E0025"/>
    <w:rsid w:val="007E4CAD"/>
    <w:rsid w:val="00802A88"/>
    <w:rsid w:val="00814444"/>
    <w:rsid w:val="00821C65"/>
    <w:rsid w:val="0083009C"/>
    <w:rsid w:val="008343D0"/>
    <w:rsid w:val="00853059"/>
    <w:rsid w:val="008574D9"/>
    <w:rsid w:val="0086133D"/>
    <w:rsid w:val="00865D64"/>
    <w:rsid w:val="00874AE5"/>
    <w:rsid w:val="00882BAE"/>
    <w:rsid w:val="00886B2C"/>
    <w:rsid w:val="008A30A4"/>
    <w:rsid w:val="008A753D"/>
    <w:rsid w:val="008C7AA3"/>
    <w:rsid w:val="008D1298"/>
    <w:rsid w:val="008D3232"/>
    <w:rsid w:val="008E659B"/>
    <w:rsid w:val="008F54EB"/>
    <w:rsid w:val="0090183A"/>
    <w:rsid w:val="00911E44"/>
    <w:rsid w:val="009146B6"/>
    <w:rsid w:val="00916FA1"/>
    <w:rsid w:val="00927179"/>
    <w:rsid w:val="009308E0"/>
    <w:rsid w:val="00941D4F"/>
    <w:rsid w:val="0094312F"/>
    <w:rsid w:val="009477F6"/>
    <w:rsid w:val="00951E08"/>
    <w:rsid w:val="00954AAD"/>
    <w:rsid w:val="009551FD"/>
    <w:rsid w:val="0098227C"/>
    <w:rsid w:val="00984F6B"/>
    <w:rsid w:val="00992533"/>
    <w:rsid w:val="00993334"/>
    <w:rsid w:val="00994138"/>
    <w:rsid w:val="009A0980"/>
    <w:rsid w:val="009A3813"/>
    <w:rsid w:val="009B5DF9"/>
    <w:rsid w:val="009C1211"/>
    <w:rsid w:val="009D065C"/>
    <w:rsid w:val="009D2835"/>
    <w:rsid w:val="009E078F"/>
    <w:rsid w:val="009E1E4D"/>
    <w:rsid w:val="009E7CB1"/>
    <w:rsid w:val="009F2150"/>
    <w:rsid w:val="009F36E6"/>
    <w:rsid w:val="00A052C6"/>
    <w:rsid w:val="00A150A1"/>
    <w:rsid w:val="00A42E7E"/>
    <w:rsid w:val="00A61CCB"/>
    <w:rsid w:val="00AB2369"/>
    <w:rsid w:val="00AB7D10"/>
    <w:rsid w:val="00AC43AD"/>
    <w:rsid w:val="00AD30BC"/>
    <w:rsid w:val="00AD3DE4"/>
    <w:rsid w:val="00AD451C"/>
    <w:rsid w:val="00AF04B3"/>
    <w:rsid w:val="00B1716C"/>
    <w:rsid w:val="00B232F1"/>
    <w:rsid w:val="00B31067"/>
    <w:rsid w:val="00B32484"/>
    <w:rsid w:val="00B602D5"/>
    <w:rsid w:val="00B61D6C"/>
    <w:rsid w:val="00B74F6F"/>
    <w:rsid w:val="00B77E94"/>
    <w:rsid w:val="00B9396C"/>
    <w:rsid w:val="00BA7D8E"/>
    <w:rsid w:val="00BB74DE"/>
    <w:rsid w:val="00BC0E73"/>
    <w:rsid w:val="00BE3F0D"/>
    <w:rsid w:val="00BE67A7"/>
    <w:rsid w:val="00BE6BD2"/>
    <w:rsid w:val="00BF2171"/>
    <w:rsid w:val="00BF3936"/>
    <w:rsid w:val="00BF4D50"/>
    <w:rsid w:val="00BF73BD"/>
    <w:rsid w:val="00C227DF"/>
    <w:rsid w:val="00C258ED"/>
    <w:rsid w:val="00C30419"/>
    <w:rsid w:val="00C62A05"/>
    <w:rsid w:val="00C667CB"/>
    <w:rsid w:val="00C67032"/>
    <w:rsid w:val="00C76C1B"/>
    <w:rsid w:val="00C83377"/>
    <w:rsid w:val="00C83D6C"/>
    <w:rsid w:val="00C9290F"/>
    <w:rsid w:val="00CB40D7"/>
    <w:rsid w:val="00CC16C7"/>
    <w:rsid w:val="00CD7562"/>
    <w:rsid w:val="00CE352F"/>
    <w:rsid w:val="00D0463D"/>
    <w:rsid w:val="00D31497"/>
    <w:rsid w:val="00D32FE2"/>
    <w:rsid w:val="00D330B0"/>
    <w:rsid w:val="00D456D2"/>
    <w:rsid w:val="00D7019F"/>
    <w:rsid w:val="00D7488D"/>
    <w:rsid w:val="00D76884"/>
    <w:rsid w:val="00D81048"/>
    <w:rsid w:val="00D9261F"/>
    <w:rsid w:val="00D93C30"/>
    <w:rsid w:val="00DA2FD4"/>
    <w:rsid w:val="00DA50C9"/>
    <w:rsid w:val="00DC4406"/>
    <w:rsid w:val="00DE283C"/>
    <w:rsid w:val="00DE6682"/>
    <w:rsid w:val="00E00512"/>
    <w:rsid w:val="00E01904"/>
    <w:rsid w:val="00E305FD"/>
    <w:rsid w:val="00E31DAC"/>
    <w:rsid w:val="00E34A9B"/>
    <w:rsid w:val="00E419E4"/>
    <w:rsid w:val="00E70C7B"/>
    <w:rsid w:val="00E83582"/>
    <w:rsid w:val="00E92478"/>
    <w:rsid w:val="00EA42B2"/>
    <w:rsid w:val="00EA448C"/>
    <w:rsid w:val="00EA44DF"/>
    <w:rsid w:val="00EE3F95"/>
    <w:rsid w:val="00EE7550"/>
    <w:rsid w:val="00F001DA"/>
    <w:rsid w:val="00F019BC"/>
    <w:rsid w:val="00F23A7C"/>
    <w:rsid w:val="00F456CE"/>
    <w:rsid w:val="00F470B4"/>
    <w:rsid w:val="00F505E2"/>
    <w:rsid w:val="00F56EF4"/>
    <w:rsid w:val="00F60E16"/>
    <w:rsid w:val="00F65743"/>
    <w:rsid w:val="00F6773D"/>
    <w:rsid w:val="00F724A8"/>
    <w:rsid w:val="00F814F8"/>
    <w:rsid w:val="00F9554A"/>
    <w:rsid w:val="00FA2442"/>
    <w:rsid w:val="00FA63FA"/>
    <w:rsid w:val="00FB4834"/>
    <w:rsid w:val="00FB5895"/>
    <w:rsid w:val="00FB5CDD"/>
    <w:rsid w:val="00FB73C1"/>
    <w:rsid w:val="00FC3BF8"/>
    <w:rsid w:val="00FC3E75"/>
    <w:rsid w:val="00FD0AE6"/>
    <w:rsid w:val="00FD3065"/>
    <w:rsid w:val="00FD643B"/>
    <w:rsid w:val="00FF5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385337"/>
  <w15:chartTrackingRefBased/>
  <w15:docId w15:val="{3AB2978C-1754-48AD-BE91-D8E3164CC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3AD"/>
    <w:rPr>
      <w:kern w:val="0"/>
      <w:lang w:val="en-P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43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43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43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43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43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43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43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43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43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3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43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43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43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43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43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43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43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43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43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43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43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43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43AD"/>
    <w:pPr>
      <w:spacing w:before="160"/>
      <w:jc w:val="center"/>
    </w:pPr>
    <w:rPr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43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43AD"/>
    <w:pPr>
      <w:ind w:left="720"/>
      <w:contextualSpacing/>
    </w:pPr>
    <w:rPr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43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43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43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43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4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3F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3FF4"/>
    <w:rPr>
      <w:kern w:val="0"/>
      <w:lang w:val="en-PH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E3F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FF4"/>
    <w:rPr>
      <w:kern w:val="0"/>
      <w:lang w:val="en-PH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0E3FF4"/>
    <w:pPr>
      <w:spacing w:before="240" w:after="0"/>
      <w:outlineLvl w:val="9"/>
    </w:pPr>
    <w:rPr>
      <w:kern w:val="0"/>
      <w:sz w:val="32"/>
      <w:szCs w:val="32"/>
      <w:lang w:eastAsia="en-AU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E3FF4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E3FF4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1E42ED"/>
    <w:pPr>
      <w:spacing w:after="0" w:line="240" w:lineRule="auto"/>
    </w:pPr>
    <w:rPr>
      <w:kern w:val="0"/>
      <w:lang w:val="en-PH"/>
      <w14:ligatures w14:val="none"/>
    </w:rPr>
  </w:style>
  <w:style w:type="paragraph" w:styleId="NoSpacing">
    <w:name w:val="No Spacing"/>
    <w:uiPriority w:val="1"/>
    <w:qFormat/>
    <w:rsid w:val="00057195"/>
    <w:pPr>
      <w:spacing w:after="0" w:line="240" w:lineRule="auto"/>
    </w:pPr>
    <w:rPr>
      <w:kern w:val="0"/>
      <w:lang w:val="en-PH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308E0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08E0"/>
    <w:rPr>
      <w:rFonts w:ascii="Aptos" w:hAnsi="Aptos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308E0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08E0"/>
    <w:rPr>
      <w:rFonts w:ascii="Aptos" w:hAnsi="Aptos"/>
      <w:noProof/>
      <w:kern w:val="0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6748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748D"/>
    <w:rPr>
      <w:kern w:val="0"/>
      <w:sz w:val="20"/>
      <w:szCs w:val="20"/>
      <w:lang w:val="en-PH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6748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BC610A-A645-4A86-9D61-F717201BEA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79</Words>
  <Characters>7802</Characters>
  <Application>Microsoft Office Word</Application>
  <DocSecurity>0</DocSecurity>
  <Lines>709</Lines>
  <Paragraphs>618</Paragraphs>
  <ScaleCrop>false</ScaleCrop>
  <Company>The University of Queensland</Company>
  <LinksUpToDate>false</LinksUpToDate>
  <CharactersWithSpaces>8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mer Maravilla</dc:creator>
  <cp:keywords/>
  <dc:description/>
  <cp:lastModifiedBy>Joemer Maravilla</cp:lastModifiedBy>
  <cp:revision>3</cp:revision>
  <dcterms:created xsi:type="dcterms:W3CDTF">2026-01-06T12:32:00Z</dcterms:created>
  <dcterms:modified xsi:type="dcterms:W3CDTF">2026-01-06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e77d3e-2ef9-4c37-8e4b-3305ad4cdd49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6-18T15:50:18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eaba45b1-df93-40e5-a2ff-60b74bf20699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